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00559" w14:textId="77777777" w:rsidR="003F6745" w:rsidRPr="002A3D24" w:rsidRDefault="003F6745" w:rsidP="00841B58">
      <w:pPr>
        <w:ind w:firstLine="562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A3D24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26D9D8F0" w14:textId="7BD18D49" w:rsidR="003F6745" w:rsidRPr="002A3D24" w:rsidRDefault="00317202" w:rsidP="003F6745">
      <w:pPr>
        <w:ind w:firstLine="482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A3D24">
        <w:rPr>
          <w:rFonts w:ascii="Times New Roman" w:hAnsi="Times New Roman" w:cs="Times New Roman"/>
          <w:b/>
          <w:sz w:val="24"/>
          <w:szCs w:val="24"/>
        </w:rPr>
        <w:t>Antiinflammatory</w:t>
      </w:r>
      <w:proofErr w:type="spellEnd"/>
      <w:r w:rsidRPr="002A3D24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proofErr w:type="spellStart"/>
      <w:r w:rsidRPr="002A3D24">
        <w:rPr>
          <w:rFonts w:ascii="Times New Roman" w:hAnsi="Times New Roman" w:cs="Times New Roman"/>
          <w:b/>
          <w:sz w:val="24"/>
          <w:szCs w:val="24"/>
        </w:rPr>
        <w:t>Ganluyin</w:t>
      </w:r>
      <w:proofErr w:type="spellEnd"/>
      <w:r w:rsidRPr="002A3D24">
        <w:rPr>
          <w:rFonts w:ascii="Times New Roman" w:hAnsi="Times New Roman" w:cs="Times New Roman"/>
          <w:b/>
          <w:sz w:val="24"/>
          <w:szCs w:val="24"/>
        </w:rPr>
        <w:t xml:space="preserve">, a Chinese classic </w:t>
      </w:r>
      <w:r w:rsidR="00505E92" w:rsidRPr="002A3D24">
        <w:rPr>
          <w:rFonts w:ascii="Times New Roman" w:hAnsi="Times New Roman" w:cs="Times New Roman"/>
          <w:b/>
          <w:sz w:val="24"/>
          <w:szCs w:val="24"/>
        </w:rPr>
        <w:t>p</w:t>
      </w:r>
      <w:r w:rsidRPr="002A3D24">
        <w:rPr>
          <w:rFonts w:ascii="Times New Roman" w:hAnsi="Times New Roman" w:cs="Times New Roman"/>
          <w:b/>
          <w:sz w:val="24"/>
          <w:szCs w:val="24"/>
        </w:rPr>
        <w:t>rescription, in chronic pharyngitis rat model</w:t>
      </w:r>
    </w:p>
    <w:p w14:paraId="0E642C1C" w14:textId="77777777" w:rsidR="003F6745" w:rsidRPr="002A3D24" w:rsidRDefault="003F6745" w:rsidP="003F6745">
      <w:pPr>
        <w:ind w:firstLine="482"/>
        <w:rPr>
          <w:rFonts w:ascii="Times New Roman" w:hAnsi="Times New Roman" w:cs="Times New Roman"/>
          <w:b/>
          <w:sz w:val="24"/>
          <w:szCs w:val="24"/>
        </w:rPr>
      </w:pPr>
    </w:p>
    <w:p w14:paraId="05896494" w14:textId="7DA39E9D" w:rsidR="003F6745" w:rsidRPr="002A3D24" w:rsidRDefault="00CD176C" w:rsidP="003F6745">
      <w:pPr>
        <w:spacing w:line="420" w:lineRule="exact"/>
        <w:ind w:firstLine="420"/>
        <w:rPr>
          <w:rFonts w:ascii="Times New Roman" w:eastAsia="Arial Unicode MS" w:hAnsi="Times New Roman"/>
        </w:rPr>
      </w:pPr>
      <w:r w:rsidRPr="002A3D24">
        <w:rPr>
          <w:rFonts w:ascii="Times New Roman" w:eastAsia="Arial Unicode MS" w:hAnsi="Times New Roman"/>
        </w:rPr>
        <w:t xml:space="preserve">Ye-Hui Chen </w:t>
      </w:r>
      <w:r w:rsidRPr="002A3D24">
        <w:rPr>
          <w:rFonts w:ascii="Times New Roman" w:eastAsia="Arial Unicode MS" w:hAnsi="Times New Roman"/>
          <w:vertAlign w:val="superscript"/>
        </w:rPr>
        <w:t>1†</w:t>
      </w:r>
      <w:r w:rsidRPr="002A3D24">
        <w:rPr>
          <w:rFonts w:ascii="Times New Roman" w:eastAsia="Arial Unicode MS" w:hAnsi="Times New Roman"/>
        </w:rPr>
        <w:t xml:space="preserve">, Rong Luo </w:t>
      </w:r>
      <w:r w:rsidRPr="002A3D24">
        <w:rPr>
          <w:rFonts w:ascii="Times New Roman" w:eastAsia="Arial Unicode MS" w:hAnsi="Times New Roman"/>
          <w:vertAlign w:val="superscript"/>
        </w:rPr>
        <w:t>1†</w:t>
      </w:r>
      <w:r w:rsidRPr="002A3D24">
        <w:rPr>
          <w:rFonts w:ascii="Times New Roman" w:eastAsia="Arial Unicode MS" w:hAnsi="Times New Roman"/>
        </w:rPr>
        <w:t>, Shan-Shan Lei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Bing Li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Fu-Chen Zhou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Hui-Ying Wang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Xue</w:t>
      </w:r>
      <w:proofErr w:type="spellEnd"/>
      <w:r w:rsidRPr="002A3D24">
        <w:rPr>
          <w:rFonts w:ascii="Times New Roman" w:eastAsia="Arial Unicode MS" w:hAnsi="Times New Roman"/>
        </w:rPr>
        <w:t xml:space="preserve"> Chen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Xinglishang</w:t>
      </w:r>
      <w:proofErr w:type="spellEnd"/>
      <w:r w:rsidRPr="002A3D24">
        <w:rPr>
          <w:rFonts w:ascii="Times New Roman" w:eastAsia="Arial Unicode MS" w:hAnsi="Times New Roman"/>
        </w:rPr>
        <w:t xml:space="preserve"> He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Yu-</w:t>
      </w:r>
      <w:proofErr w:type="spellStart"/>
      <w:r w:rsidRPr="002A3D24">
        <w:rPr>
          <w:rFonts w:ascii="Times New Roman" w:eastAsia="Arial Unicode MS" w:hAnsi="Times New Roman"/>
        </w:rPr>
        <w:t>Zhi</w:t>
      </w:r>
      <w:proofErr w:type="spellEnd"/>
      <w:r w:rsidRPr="002A3D24">
        <w:rPr>
          <w:rFonts w:ascii="Times New Roman" w:eastAsia="Arial Unicode MS" w:hAnsi="Times New Roman"/>
        </w:rPr>
        <w:t xml:space="preserve"> Wang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Liang-</w:t>
      </w:r>
      <w:r w:rsidR="00EF3774" w:rsidRPr="002A3D24">
        <w:rPr>
          <w:rFonts w:ascii="Times New Roman" w:eastAsia="Arial Unicode MS" w:hAnsi="Times New Roman"/>
        </w:rPr>
        <w:t>H</w:t>
      </w:r>
      <w:r w:rsidRPr="002A3D24">
        <w:rPr>
          <w:rFonts w:ascii="Times New Roman" w:eastAsia="Arial Unicode MS" w:hAnsi="Times New Roman"/>
        </w:rPr>
        <w:t>ui Zhan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>, Ting-Ting Lu</w:t>
      </w:r>
      <w:r w:rsidRPr="002A3D24">
        <w:rPr>
          <w:rFonts w:ascii="Times New Roman" w:eastAsia="Arial Unicode MS" w:hAnsi="Times New Roman"/>
          <w:vertAlign w:val="superscript"/>
        </w:rPr>
        <w:t>1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Jie</w:t>
      </w:r>
      <w:proofErr w:type="spellEnd"/>
      <w:r w:rsidRPr="002A3D24">
        <w:rPr>
          <w:rFonts w:ascii="Times New Roman" w:eastAsia="Arial Unicode MS" w:hAnsi="Times New Roman"/>
        </w:rPr>
        <w:t xml:space="preserve"> Su</w:t>
      </w:r>
      <w:r w:rsidRPr="002A3D24">
        <w:rPr>
          <w:rFonts w:ascii="Times New Roman" w:eastAsia="Arial Unicode MS" w:hAnsi="Times New Roman"/>
          <w:vertAlign w:val="superscript"/>
        </w:rPr>
        <w:t>2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Qiao</w:t>
      </w:r>
      <w:proofErr w:type="spellEnd"/>
      <w:r w:rsidRPr="002A3D24">
        <w:rPr>
          <w:rFonts w:ascii="Times New Roman" w:eastAsia="Arial Unicode MS" w:hAnsi="Times New Roman"/>
        </w:rPr>
        <w:t>-Xian Yu</w:t>
      </w:r>
      <w:r w:rsidRPr="002A3D24">
        <w:rPr>
          <w:rFonts w:ascii="Times New Roman" w:eastAsia="Arial Unicode MS" w:hAnsi="Times New Roman"/>
          <w:vertAlign w:val="superscript"/>
        </w:rPr>
        <w:t>3</w:t>
      </w:r>
      <w:r w:rsidRPr="002A3D24">
        <w:rPr>
          <w:rFonts w:ascii="Times New Roman" w:eastAsia="Arial Unicode MS" w:hAnsi="Times New Roman"/>
        </w:rPr>
        <w:t>, Bo Li</w:t>
      </w:r>
      <w:r w:rsidRPr="002A3D24">
        <w:rPr>
          <w:rFonts w:ascii="Times New Roman" w:eastAsia="Arial Unicode MS" w:hAnsi="Times New Roman"/>
          <w:vertAlign w:val="superscript"/>
        </w:rPr>
        <w:t>1*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Gui</w:t>
      </w:r>
      <w:proofErr w:type="spellEnd"/>
      <w:r w:rsidRPr="002A3D24">
        <w:rPr>
          <w:rFonts w:ascii="Times New Roman" w:eastAsia="Arial Unicode MS" w:hAnsi="Times New Roman"/>
        </w:rPr>
        <w:t>-Yuan Lv</w:t>
      </w:r>
      <w:r w:rsidRPr="002A3D24">
        <w:rPr>
          <w:rFonts w:ascii="Times New Roman" w:eastAsia="Arial Unicode MS" w:hAnsi="Times New Roman"/>
          <w:vertAlign w:val="superscript"/>
        </w:rPr>
        <w:t>2*</w:t>
      </w:r>
      <w:r w:rsidRPr="002A3D24">
        <w:rPr>
          <w:rFonts w:ascii="Times New Roman" w:eastAsia="Arial Unicode MS" w:hAnsi="Times New Roman"/>
        </w:rPr>
        <w:t xml:space="preserve">, </w:t>
      </w:r>
      <w:proofErr w:type="spellStart"/>
      <w:r w:rsidRPr="002A3D24">
        <w:rPr>
          <w:rFonts w:ascii="Times New Roman" w:eastAsia="Arial Unicode MS" w:hAnsi="Times New Roman"/>
        </w:rPr>
        <w:t>Su</w:t>
      </w:r>
      <w:proofErr w:type="spellEnd"/>
      <w:r w:rsidRPr="002A3D24">
        <w:rPr>
          <w:rFonts w:ascii="Times New Roman" w:eastAsia="Arial Unicode MS" w:hAnsi="Times New Roman"/>
        </w:rPr>
        <w:t>-</w:t>
      </w:r>
      <w:r w:rsidR="00EF3774" w:rsidRPr="002A3D24">
        <w:rPr>
          <w:rFonts w:ascii="Times New Roman" w:eastAsia="Arial Unicode MS" w:hAnsi="Times New Roman"/>
        </w:rPr>
        <w:t>H</w:t>
      </w:r>
      <w:r w:rsidRPr="002A3D24">
        <w:rPr>
          <w:rFonts w:ascii="Times New Roman" w:eastAsia="Arial Unicode MS" w:hAnsi="Times New Roman"/>
        </w:rPr>
        <w:t>ong Chen</w:t>
      </w:r>
      <w:r w:rsidRPr="002A3D24">
        <w:rPr>
          <w:rFonts w:ascii="Times New Roman" w:eastAsia="Arial Unicode MS" w:hAnsi="Times New Roman"/>
          <w:vertAlign w:val="superscript"/>
        </w:rPr>
        <w:t>1*</w:t>
      </w:r>
    </w:p>
    <w:p w14:paraId="0EFC7E44" w14:textId="77777777" w:rsidR="00CD176C" w:rsidRPr="002A3D24" w:rsidRDefault="00CD176C" w:rsidP="003F6745">
      <w:pPr>
        <w:spacing w:line="420" w:lineRule="exact"/>
        <w:ind w:firstLine="420"/>
        <w:rPr>
          <w:rFonts w:ascii="Times New Roman" w:eastAsia="Arial Unicode MS" w:hAnsi="Times New Roman"/>
        </w:rPr>
      </w:pPr>
    </w:p>
    <w:p w14:paraId="0975ECE7" w14:textId="0C427A37" w:rsidR="00317202" w:rsidRPr="002A3D24" w:rsidRDefault="00CD176C" w:rsidP="00317202">
      <w:pPr>
        <w:ind w:firstLine="420"/>
        <w:rPr>
          <w:rFonts w:ascii="Times New Roman" w:eastAsia="Arial Unicode MS" w:hAnsi="Times New Roman"/>
          <w:i/>
          <w:szCs w:val="21"/>
        </w:rPr>
      </w:pPr>
      <w:r w:rsidRPr="002A3D24">
        <w:rPr>
          <w:rFonts w:ascii="Times New Roman" w:eastAsia="Arial Unicode MS" w:hAnsi="Times New Roman"/>
          <w:i/>
          <w:szCs w:val="21"/>
          <w:vertAlign w:val="superscript"/>
        </w:rPr>
        <w:t>1</w:t>
      </w:r>
      <w:r w:rsidR="00317202" w:rsidRPr="002A3D24">
        <w:rPr>
          <w:rFonts w:ascii="Times New Roman" w:eastAsia="Arial Unicode MS" w:hAnsi="Times New Roman"/>
          <w:i/>
          <w:szCs w:val="21"/>
        </w:rPr>
        <w:t xml:space="preserve"> Zhejiang University of Technology, Hangzhou, Zhejiang 310014, PR China; </w:t>
      </w:r>
    </w:p>
    <w:p w14:paraId="0C0E2047" w14:textId="4864A9EF" w:rsidR="00317202" w:rsidRPr="002A3D24" w:rsidRDefault="00CD176C" w:rsidP="00317202">
      <w:pPr>
        <w:ind w:firstLine="420"/>
        <w:rPr>
          <w:rFonts w:ascii="Times New Roman" w:eastAsia="Arial Unicode MS" w:hAnsi="Times New Roman"/>
          <w:i/>
          <w:szCs w:val="21"/>
        </w:rPr>
      </w:pPr>
      <w:r w:rsidRPr="002A3D24">
        <w:rPr>
          <w:rFonts w:ascii="Times New Roman" w:eastAsia="Arial Unicode MS" w:hAnsi="Times New Roman"/>
          <w:i/>
          <w:szCs w:val="21"/>
          <w:vertAlign w:val="superscript"/>
        </w:rPr>
        <w:t>2</w:t>
      </w:r>
      <w:r w:rsidR="00317202" w:rsidRPr="002A3D24">
        <w:rPr>
          <w:rFonts w:ascii="Times New Roman" w:eastAsia="Arial Unicode MS" w:hAnsi="Times New Roman"/>
          <w:i/>
          <w:szCs w:val="21"/>
        </w:rPr>
        <w:t xml:space="preserve"> Zhejiang Chinese Medical University, Hangzhou, Zhejiang 310053, PR China</w:t>
      </w:r>
    </w:p>
    <w:p w14:paraId="7E4D354D" w14:textId="73BB3FFB" w:rsidR="003F6745" w:rsidRPr="002A3D24" w:rsidRDefault="00CD176C" w:rsidP="00317202">
      <w:pPr>
        <w:ind w:firstLine="420"/>
        <w:rPr>
          <w:rFonts w:ascii="Times New Roman" w:eastAsia="Arial Unicode MS" w:hAnsi="Times New Roman"/>
          <w:i/>
          <w:szCs w:val="21"/>
        </w:rPr>
      </w:pPr>
      <w:r w:rsidRPr="002A3D24">
        <w:rPr>
          <w:rFonts w:ascii="Times New Roman" w:eastAsia="Arial Unicode MS" w:hAnsi="Times New Roman"/>
          <w:i/>
          <w:szCs w:val="21"/>
          <w:vertAlign w:val="superscript"/>
        </w:rPr>
        <w:t>3</w:t>
      </w:r>
      <w:r w:rsidR="00317202" w:rsidRPr="002A3D24">
        <w:rPr>
          <w:rFonts w:ascii="Times New Roman" w:eastAsia="Arial Unicode MS" w:hAnsi="Times New Roman"/>
          <w:i/>
          <w:szCs w:val="21"/>
        </w:rPr>
        <w:t xml:space="preserve"> Zhejiang </w:t>
      </w:r>
      <w:proofErr w:type="spellStart"/>
      <w:r w:rsidR="00317202" w:rsidRPr="002A3D24">
        <w:rPr>
          <w:rFonts w:ascii="Times New Roman" w:eastAsia="Arial Unicode MS" w:hAnsi="Times New Roman"/>
          <w:i/>
          <w:szCs w:val="21"/>
        </w:rPr>
        <w:t>Senyu</w:t>
      </w:r>
      <w:proofErr w:type="spellEnd"/>
      <w:r w:rsidR="00317202" w:rsidRPr="002A3D24">
        <w:rPr>
          <w:rFonts w:ascii="Times New Roman" w:eastAsia="Arial Unicode MS" w:hAnsi="Times New Roman"/>
          <w:i/>
          <w:szCs w:val="21"/>
        </w:rPr>
        <w:t xml:space="preserve"> Co., Ltd, </w:t>
      </w:r>
      <w:proofErr w:type="spellStart"/>
      <w:r w:rsidR="00317202" w:rsidRPr="002A3D24">
        <w:rPr>
          <w:rFonts w:ascii="Times New Roman" w:eastAsia="Arial Unicode MS" w:hAnsi="Times New Roman"/>
          <w:i/>
          <w:szCs w:val="21"/>
        </w:rPr>
        <w:t>Yiwu</w:t>
      </w:r>
      <w:proofErr w:type="spellEnd"/>
      <w:r w:rsidR="00317202" w:rsidRPr="002A3D24">
        <w:rPr>
          <w:rFonts w:ascii="Times New Roman" w:eastAsia="Arial Unicode MS" w:hAnsi="Times New Roman"/>
          <w:i/>
          <w:szCs w:val="21"/>
        </w:rPr>
        <w:t>, Zhejiang, 322099, PR China</w:t>
      </w:r>
    </w:p>
    <w:p w14:paraId="124859AC" w14:textId="530FA657" w:rsidR="00317202" w:rsidRPr="002A3D24" w:rsidRDefault="00317202" w:rsidP="00317202">
      <w:pPr>
        <w:ind w:firstLine="420"/>
        <w:rPr>
          <w:rFonts w:ascii="Times New Roman" w:eastAsia="Arial Unicode MS" w:hAnsi="Times New Roman"/>
          <w:i/>
          <w:szCs w:val="21"/>
        </w:rPr>
      </w:pPr>
    </w:p>
    <w:p w14:paraId="4AFD5397" w14:textId="77777777" w:rsidR="00CD176C" w:rsidRPr="002A3D24" w:rsidRDefault="00CD176C" w:rsidP="003F6745">
      <w:pPr>
        <w:pStyle w:val="a6"/>
        <w:ind w:firstLine="420"/>
        <w:rPr>
          <w:rFonts w:ascii="Times New Roman" w:hAnsi="Times New Roman"/>
          <w:sz w:val="21"/>
          <w:szCs w:val="21"/>
        </w:rPr>
      </w:pPr>
      <w:r w:rsidRPr="002A3D24">
        <w:rPr>
          <w:rFonts w:ascii="Times New Roman" w:hAnsi="Times New Roman"/>
          <w:sz w:val="21"/>
          <w:szCs w:val="21"/>
          <w:vertAlign w:val="superscript"/>
        </w:rPr>
        <w:t>1†</w:t>
      </w:r>
      <w:r w:rsidRPr="002A3D24">
        <w:rPr>
          <w:rFonts w:ascii="Times New Roman" w:hAnsi="Times New Roman"/>
          <w:sz w:val="21"/>
          <w:szCs w:val="21"/>
        </w:rPr>
        <w:t xml:space="preserve"> These authors contributed equally to this work.</w:t>
      </w:r>
    </w:p>
    <w:p w14:paraId="7302B3FB" w14:textId="0396CB2E" w:rsidR="003F6745" w:rsidRPr="002A3D24" w:rsidRDefault="003F6745" w:rsidP="003F6745">
      <w:pPr>
        <w:pStyle w:val="a6"/>
        <w:ind w:firstLine="420"/>
        <w:rPr>
          <w:rFonts w:ascii="Times New Roman" w:hAnsi="Times New Roman"/>
          <w:sz w:val="21"/>
          <w:szCs w:val="21"/>
        </w:rPr>
      </w:pPr>
      <w:r w:rsidRPr="002A3D24">
        <w:rPr>
          <w:rFonts w:ascii="Cambria Math" w:hAnsi="Cambria Math" w:cs="Cambria Math"/>
          <w:sz w:val="21"/>
          <w:szCs w:val="21"/>
        </w:rPr>
        <w:t>∗</w:t>
      </w:r>
      <w:r w:rsidRPr="002A3D24">
        <w:rPr>
          <w:rFonts w:ascii="Times New Roman" w:hAnsi="Times New Roman"/>
          <w:sz w:val="21"/>
          <w:szCs w:val="21"/>
        </w:rPr>
        <w:t>Corresponding authors</w:t>
      </w:r>
      <w:r w:rsidRPr="002A3D24">
        <w:rPr>
          <w:rFonts w:ascii="Times New Roman" w:hAnsi="Times New Roman" w:hint="eastAsia"/>
          <w:sz w:val="21"/>
          <w:szCs w:val="21"/>
        </w:rPr>
        <w:t>:</w:t>
      </w:r>
    </w:p>
    <w:p w14:paraId="021D55FD" w14:textId="77777777" w:rsidR="00CD176C" w:rsidRPr="002A3D24" w:rsidRDefault="00CD176C" w:rsidP="003F6745">
      <w:pPr>
        <w:pStyle w:val="a6"/>
        <w:ind w:firstLine="420"/>
        <w:rPr>
          <w:rFonts w:ascii="Times New Roman" w:hAnsi="Times New Roman"/>
          <w:sz w:val="21"/>
          <w:szCs w:val="21"/>
        </w:rPr>
      </w:pPr>
    </w:p>
    <w:p w14:paraId="5879B70E" w14:textId="39C740DF" w:rsidR="003F6745" w:rsidRPr="002A3D24" w:rsidRDefault="00936ED1" w:rsidP="003F6745">
      <w:pPr>
        <w:ind w:firstLine="420"/>
        <w:rPr>
          <w:rFonts w:ascii="Times New Roman" w:eastAsia="Arial Unicode MS" w:hAnsi="Times New Roman"/>
          <w:szCs w:val="21"/>
        </w:rPr>
      </w:pPr>
      <w:r w:rsidRPr="002A3D24">
        <w:rPr>
          <w:rFonts w:ascii="Times New Roman" w:eastAsia="Arial Unicode MS" w:hAnsi="Times New Roman"/>
          <w:szCs w:val="21"/>
        </w:rPr>
        <w:t xml:space="preserve">E-mail addresses: boli19861023@163.com (B. Li), zjtcmlgy@163.com (G. Y. </w:t>
      </w:r>
      <w:proofErr w:type="spellStart"/>
      <w:r w:rsidRPr="002A3D24">
        <w:rPr>
          <w:rFonts w:ascii="Times New Roman" w:eastAsia="Arial Unicode MS" w:hAnsi="Times New Roman"/>
          <w:szCs w:val="21"/>
        </w:rPr>
        <w:t>Lv</w:t>
      </w:r>
      <w:proofErr w:type="spellEnd"/>
      <w:r w:rsidRPr="002A3D24">
        <w:rPr>
          <w:rFonts w:ascii="Times New Roman" w:eastAsia="Arial Unicode MS" w:hAnsi="Times New Roman"/>
          <w:szCs w:val="21"/>
        </w:rPr>
        <w:t>), chensuhong@zjut.edu.cn (S. H. Chen).</w:t>
      </w:r>
    </w:p>
    <w:p w14:paraId="2C10745E" w14:textId="77777777" w:rsidR="00936ED1" w:rsidRPr="002A3D24" w:rsidRDefault="00936ED1" w:rsidP="003F6745">
      <w:pPr>
        <w:ind w:firstLine="482"/>
        <w:rPr>
          <w:rFonts w:ascii="Times New Roman" w:hAnsi="Times New Roman" w:cs="Times New Roman"/>
          <w:b/>
          <w:sz w:val="24"/>
          <w:szCs w:val="24"/>
        </w:rPr>
      </w:pPr>
    </w:p>
    <w:p w14:paraId="5070798A" w14:textId="77777777" w:rsidR="003F6745" w:rsidRPr="002A3D24" w:rsidRDefault="003F6745" w:rsidP="003F6745">
      <w:pPr>
        <w:ind w:firstLine="422"/>
        <w:rPr>
          <w:rFonts w:ascii="Times New Roman" w:hAnsi="Times New Roman" w:cs="Times New Roman"/>
          <w:b/>
          <w:szCs w:val="21"/>
        </w:rPr>
      </w:pPr>
      <w:r w:rsidRPr="002A3D24">
        <w:rPr>
          <w:rFonts w:ascii="Times New Roman" w:hAnsi="Times New Roman" w:cs="Times New Roman"/>
          <w:b/>
          <w:szCs w:val="21"/>
        </w:rPr>
        <w:t>Contents</w:t>
      </w:r>
      <w:r w:rsidRPr="002A3D24">
        <w:rPr>
          <w:rFonts w:ascii="Times New Roman" w:hAnsi="Times New Roman" w:cs="Times New Roman" w:hint="eastAsia"/>
          <w:b/>
          <w:szCs w:val="21"/>
        </w:rPr>
        <w:t xml:space="preserve">: </w:t>
      </w:r>
    </w:p>
    <w:p w14:paraId="05F37ABA" w14:textId="1EB3AA2F" w:rsidR="003F6745" w:rsidRPr="002A3D24" w:rsidRDefault="003F6745" w:rsidP="003F6745">
      <w:pPr>
        <w:ind w:firstLine="422"/>
        <w:rPr>
          <w:rFonts w:ascii="Times New Roman" w:hAnsi="Times New Roman" w:cs="Times New Roman"/>
        </w:rPr>
      </w:pPr>
      <w:r w:rsidRPr="002A3D24">
        <w:rPr>
          <w:rFonts w:ascii="Times New Roman" w:hAnsi="Times New Roman" w:cs="Times New Roman" w:hint="eastAsia"/>
          <w:b/>
        </w:rPr>
        <w:t>Table S1.</w:t>
      </w:r>
      <w:r w:rsidRPr="002A3D24">
        <w:rPr>
          <w:rFonts w:ascii="Times New Roman" w:hAnsi="Times New Roman" w:cs="Times New Roman" w:hint="eastAsia"/>
        </w:rPr>
        <w:t xml:space="preserve"> The </w:t>
      </w:r>
      <w:r w:rsidRPr="002A3D24">
        <w:rPr>
          <w:rFonts w:ascii="Times New Roman" w:hAnsi="Times New Roman" w:cs="Times New Roman"/>
        </w:rPr>
        <w:t xml:space="preserve">composition and </w:t>
      </w:r>
      <w:r w:rsidRPr="002A3D24">
        <w:rPr>
          <w:rFonts w:ascii="Times New Roman" w:hAnsi="Times New Roman" w:cs="Times New Roman" w:hint="eastAsia"/>
        </w:rPr>
        <w:t xml:space="preserve">full </w:t>
      </w:r>
      <w:r w:rsidRPr="002A3D24">
        <w:rPr>
          <w:rFonts w:ascii="Times New Roman" w:hAnsi="Times New Roman" w:cs="Times New Roman"/>
        </w:rPr>
        <w:t xml:space="preserve">details of </w:t>
      </w:r>
      <w:r w:rsidR="00317202" w:rsidRPr="002A3D24">
        <w:rPr>
          <w:rFonts w:ascii="Times New Roman" w:hAnsi="Times New Roman" w:cs="Times New Roman"/>
        </w:rPr>
        <w:t>GLY</w:t>
      </w:r>
    </w:p>
    <w:p w14:paraId="1372A704" w14:textId="77777777" w:rsidR="003F6745" w:rsidRPr="002A3D24" w:rsidRDefault="003F6745" w:rsidP="003F6745">
      <w:pPr>
        <w:ind w:firstLine="420"/>
        <w:rPr>
          <w:rFonts w:ascii="Times New Roman" w:hAnsi="Times New Roman" w:cs="Times New Roman"/>
        </w:rPr>
      </w:pPr>
    </w:p>
    <w:p w14:paraId="6CDA8607" w14:textId="5A4490C4" w:rsidR="00117FB5" w:rsidRPr="002A3D24" w:rsidRDefault="00117FB5" w:rsidP="003F6745">
      <w:pPr>
        <w:ind w:firstLine="420"/>
        <w:rPr>
          <w:rFonts w:ascii="Times New Roman" w:hAnsi="Times New Roman" w:cs="Times New Roman"/>
        </w:rPr>
        <w:sectPr w:rsidR="00117FB5" w:rsidRPr="002A3D24" w:rsidSect="0057556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1654992E" w14:textId="160CFE75" w:rsidR="003F6745" w:rsidRPr="002A3D24" w:rsidRDefault="003F6745" w:rsidP="003F6745">
      <w:pPr>
        <w:ind w:firstLine="422"/>
        <w:rPr>
          <w:rFonts w:ascii="Times New Roman" w:hAnsi="Times New Roman" w:cs="Times New Roman"/>
        </w:rPr>
      </w:pPr>
      <w:r w:rsidRPr="002A3D24">
        <w:rPr>
          <w:rFonts w:ascii="Times New Roman" w:hAnsi="Times New Roman" w:cs="Times New Roman" w:hint="eastAsia"/>
          <w:b/>
        </w:rPr>
        <w:lastRenderedPageBreak/>
        <w:t>Table S1.</w:t>
      </w:r>
      <w:r w:rsidRPr="002A3D24">
        <w:rPr>
          <w:rFonts w:ascii="Times New Roman" w:hAnsi="Times New Roman" w:cs="Times New Roman" w:hint="eastAsia"/>
        </w:rPr>
        <w:t xml:space="preserve"> The </w:t>
      </w:r>
      <w:r w:rsidRPr="002A3D24">
        <w:rPr>
          <w:rFonts w:ascii="Times New Roman" w:hAnsi="Times New Roman" w:cs="Times New Roman"/>
        </w:rPr>
        <w:t xml:space="preserve">composition and </w:t>
      </w:r>
      <w:r w:rsidRPr="002A3D24">
        <w:rPr>
          <w:rFonts w:ascii="Times New Roman" w:hAnsi="Times New Roman" w:cs="Times New Roman" w:hint="eastAsia"/>
        </w:rPr>
        <w:t xml:space="preserve">full </w:t>
      </w:r>
      <w:r w:rsidRPr="002A3D24">
        <w:rPr>
          <w:rFonts w:ascii="Times New Roman" w:hAnsi="Times New Roman" w:cs="Times New Roman"/>
        </w:rPr>
        <w:t>details of G</w:t>
      </w:r>
      <w:r w:rsidR="00082E38" w:rsidRPr="002A3D24">
        <w:rPr>
          <w:rFonts w:ascii="Times New Roman" w:hAnsi="Times New Roman" w:cs="Times New Roman"/>
        </w:rPr>
        <w:t>LY</w:t>
      </w:r>
    </w:p>
    <w:tbl>
      <w:tblPr>
        <w:tblStyle w:val="ab"/>
        <w:tblW w:w="15876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1711"/>
        <w:gridCol w:w="1701"/>
        <w:gridCol w:w="2835"/>
        <w:gridCol w:w="1843"/>
        <w:gridCol w:w="1701"/>
        <w:gridCol w:w="2126"/>
        <w:gridCol w:w="1417"/>
        <w:gridCol w:w="1701"/>
      </w:tblGrid>
      <w:tr w:rsidR="002A3D24" w:rsidRPr="002A3D24" w14:paraId="00B9E267" w14:textId="77777777" w:rsidTr="002A3D24">
        <w:trPr>
          <w:trHeight w:val="506"/>
          <w:jc w:val="center"/>
        </w:trPr>
        <w:tc>
          <w:tcPr>
            <w:tcW w:w="8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685489C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bookmarkStart w:id="0" w:name="_Hlk39522110"/>
            <w:r w:rsidRPr="002A3D24">
              <w:rPr>
                <w:sz w:val="18"/>
                <w:szCs w:val="18"/>
              </w:rPr>
              <w:t>No.</w:t>
            </w:r>
          </w:p>
        </w:tc>
        <w:tc>
          <w:tcPr>
            <w:tcW w:w="171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23F6CC8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Chinese nam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63CDB8B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Abbreviation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7BF47C0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Botanical nam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03082F2" w14:textId="70C1F2B2" w:rsidR="003F6745" w:rsidRPr="002A3D24" w:rsidRDefault="0057556A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Plant family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01C2A7F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Part used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39726E7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Original proportion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8BC28D6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Weight (g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5776711" w14:textId="77777777" w:rsidR="003F6745" w:rsidRPr="002A3D24" w:rsidRDefault="003F6745" w:rsidP="00EF3774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Batch numbers</w:t>
            </w:r>
          </w:p>
        </w:tc>
      </w:tr>
      <w:tr w:rsidR="002A3D24" w:rsidRPr="002A3D24" w14:paraId="52734D89" w14:textId="77777777" w:rsidTr="002A3D24">
        <w:trPr>
          <w:jc w:val="center"/>
        </w:trPr>
        <w:tc>
          <w:tcPr>
            <w:tcW w:w="841" w:type="dxa"/>
            <w:tcBorders>
              <w:top w:val="single" w:sz="8" w:space="0" w:color="000000" w:themeColor="text1"/>
            </w:tcBorders>
            <w:vAlign w:val="center"/>
          </w:tcPr>
          <w:p w14:paraId="762F3A31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711" w:type="dxa"/>
            <w:tcBorders>
              <w:top w:val="single" w:sz="8" w:space="0" w:color="000000" w:themeColor="text1"/>
            </w:tcBorders>
            <w:vAlign w:val="center"/>
          </w:tcPr>
          <w:p w14:paraId="0CD87386" w14:textId="63AA05A1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Fonts w:hint="eastAsia"/>
                <w:sz w:val="18"/>
                <w:szCs w:val="18"/>
              </w:rPr>
              <w:t>H</w:t>
            </w:r>
            <w:r w:rsidRPr="002A3D24">
              <w:rPr>
                <w:sz w:val="18"/>
                <w:szCs w:val="18"/>
              </w:rPr>
              <w:t>uang Qin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vAlign w:val="center"/>
          </w:tcPr>
          <w:p w14:paraId="66D49526" w14:textId="227E16DB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Fonts w:hint="eastAsia"/>
                <w:sz w:val="18"/>
                <w:szCs w:val="18"/>
              </w:rPr>
              <w:t>H</w:t>
            </w:r>
            <w:r w:rsidRPr="002A3D24">
              <w:rPr>
                <w:sz w:val="18"/>
                <w:szCs w:val="18"/>
              </w:rPr>
              <w:t>Q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  <w:vAlign w:val="center"/>
          </w:tcPr>
          <w:p w14:paraId="046AB8DC" w14:textId="0A0AD675" w:rsidR="007C0597" w:rsidRPr="002A3D24" w:rsidRDefault="007C0597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A3D24">
              <w:rPr>
                <w:rFonts w:hint="eastAsia"/>
                <w:i/>
                <w:sz w:val="18"/>
                <w:szCs w:val="18"/>
              </w:rPr>
              <w:t>S</w:t>
            </w:r>
            <w:r w:rsidRPr="002A3D24">
              <w:rPr>
                <w:i/>
                <w:sz w:val="18"/>
                <w:szCs w:val="18"/>
              </w:rPr>
              <w:t>cutellaria</w:t>
            </w:r>
            <w:proofErr w:type="spellEnd"/>
            <w:r w:rsidRPr="002A3D2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561150" w:rsidRPr="002A3D24">
              <w:rPr>
                <w:i/>
                <w:sz w:val="18"/>
                <w:szCs w:val="18"/>
              </w:rPr>
              <w:t>B</w:t>
            </w:r>
            <w:r w:rsidR="00561150" w:rsidRPr="002A3D24">
              <w:rPr>
                <w:i/>
                <w:sz w:val="18"/>
                <w:szCs w:val="18"/>
              </w:rPr>
              <w:t>aicalensi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 w:themeColor="text1"/>
            </w:tcBorders>
            <w:vAlign w:val="center"/>
          </w:tcPr>
          <w:p w14:paraId="0D429289" w14:textId="71700500" w:rsidR="0057556A" w:rsidRPr="002A3D24" w:rsidRDefault="00D004BE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Labiatae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vAlign w:val="center"/>
          </w:tcPr>
          <w:p w14:paraId="4DFC579A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vAlign w:val="center"/>
          </w:tcPr>
          <w:p w14:paraId="64B993DF" w14:textId="0F18B9D0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vAlign w:val="center"/>
          </w:tcPr>
          <w:p w14:paraId="3E6AC58D" w14:textId="61B1DCEF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vAlign w:val="center"/>
          </w:tcPr>
          <w:p w14:paraId="21298F83" w14:textId="75138EFE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0304</w:t>
            </w:r>
          </w:p>
        </w:tc>
      </w:tr>
      <w:tr w:rsidR="002A3D24" w:rsidRPr="002A3D24" w14:paraId="2856C826" w14:textId="77777777" w:rsidTr="002A3D24">
        <w:trPr>
          <w:jc w:val="center"/>
        </w:trPr>
        <w:tc>
          <w:tcPr>
            <w:tcW w:w="841" w:type="dxa"/>
            <w:vAlign w:val="center"/>
          </w:tcPr>
          <w:p w14:paraId="2C725C69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2</w:t>
            </w:r>
          </w:p>
        </w:tc>
        <w:tc>
          <w:tcPr>
            <w:tcW w:w="1711" w:type="dxa"/>
            <w:vAlign w:val="center"/>
          </w:tcPr>
          <w:p w14:paraId="3A4FE13E" w14:textId="79B2DA91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Shi Hu</w:t>
            </w:r>
          </w:p>
        </w:tc>
        <w:tc>
          <w:tcPr>
            <w:tcW w:w="1701" w:type="dxa"/>
            <w:vAlign w:val="center"/>
          </w:tcPr>
          <w:p w14:paraId="2580CABC" w14:textId="4EF82435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Fonts w:hint="eastAsia"/>
                <w:sz w:val="18"/>
                <w:szCs w:val="18"/>
              </w:rPr>
              <w:t>S</w:t>
            </w:r>
            <w:r w:rsidRPr="002A3D24">
              <w:rPr>
                <w:sz w:val="18"/>
                <w:szCs w:val="18"/>
              </w:rPr>
              <w:t>H</w:t>
            </w:r>
          </w:p>
        </w:tc>
        <w:tc>
          <w:tcPr>
            <w:tcW w:w="2835" w:type="dxa"/>
            <w:vAlign w:val="center"/>
          </w:tcPr>
          <w:p w14:paraId="58EE6583" w14:textId="593C1D12" w:rsidR="007C0597" w:rsidRPr="002A3D24" w:rsidRDefault="007C0597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A3D24">
              <w:rPr>
                <w:rFonts w:hint="eastAsia"/>
                <w:i/>
                <w:sz w:val="18"/>
                <w:szCs w:val="18"/>
              </w:rPr>
              <w:t>D</w:t>
            </w:r>
            <w:r w:rsidRPr="002A3D24">
              <w:rPr>
                <w:i/>
                <w:sz w:val="18"/>
                <w:szCs w:val="18"/>
              </w:rPr>
              <w:t>endrobii</w:t>
            </w:r>
            <w:proofErr w:type="spellEnd"/>
            <w:r w:rsidRPr="002A3D24">
              <w:rPr>
                <w:i/>
                <w:sz w:val="18"/>
                <w:szCs w:val="18"/>
              </w:rPr>
              <w:t xml:space="preserve"> Caulis</w:t>
            </w:r>
          </w:p>
        </w:tc>
        <w:tc>
          <w:tcPr>
            <w:tcW w:w="1843" w:type="dxa"/>
            <w:vAlign w:val="center"/>
          </w:tcPr>
          <w:p w14:paraId="4CB93CEA" w14:textId="6F5AD9A5" w:rsidR="00F34799" w:rsidRPr="002A3D24" w:rsidRDefault="00767AEA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rFonts w:hint="eastAsia"/>
                <w:sz w:val="18"/>
                <w:szCs w:val="18"/>
              </w:rPr>
              <w:t>O</w:t>
            </w:r>
            <w:r w:rsidRPr="002A3D24">
              <w:rPr>
                <w:sz w:val="18"/>
                <w:szCs w:val="18"/>
              </w:rPr>
              <w:t>rchidaceae</w:t>
            </w:r>
            <w:proofErr w:type="spellEnd"/>
          </w:p>
        </w:tc>
        <w:tc>
          <w:tcPr>
            <w:tcW w:w="1701" w:type="dxa"/>
            <w:vAlign w:val="center"/>
          </w:tcPr>
          <w:p w14:paraId="7962AD2E" w14:textId="5E6FB416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Stem</w:t>
            </w:r>
          </w:p>
        </w:tc>
        <w:tc>
          <w:tcPr>
            <w:tcW w:w="2126" w:type="dxa"/>
            <w:vAlign w:val="center"/>
          </w:tcPr>
          <w:p w14:paraId="599AA530" w14:textId="51A1068B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1CBFF66F" w14:textId="28B4F01C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0B5DCB8E" w14:textId="6438A58A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1126</w:t>
            </w:r>
          </w:p>
        </w:tc>
      </w:tr>
      <w:tr w:rsidR="002A3D24" w:rsidRPr="002A3D24" w14:paraId="6E0828B3" w14:textId="77777777" w:rsidTr="002A3D24">
        <w:trPr>
          <w:jc w:val="center"/>
        </w:trPr>
        <w:tc>
          <w:tcPr>
            <w:tcW w:w="841" w:type="dxa"/>
            <w:vAlign w:val="center"/>
          </w:tcPr>
          <w:p w14:paraId="2449312C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3</w:t>
            </w:r>
          </w:p>
        </w:tc>
        <w:tc>
          <w:tcPr>
            <w:tcW w:w="1711" w:type="dxa"/>
            <w:vAlign w:val="center"/>
          </w:tcPr>
          <w:p w14:paraId="26F036E2" w14:textId="7C24F160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Di Huang</w:t>
            </w:r>
          </w:p>
        </w:tc>
        <w:tc>
          <w:tcPr>
            <w:tcW w:w="1701" w:type="dxa"/>
            <w:vAlign w:val="center"/>
          </w:tcPr>
          <w:p w14:paraId="68764408" w14:textId="42B02FC2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DH</w:t>
            </w:r>
          </w:p>
        </w:tc>
        <w:tc>
          <w:tcPr>
            <w:tcW w:w="2835" w:type="dxa"/>
            <w:vAlign w:val="center"/>
          </w:tcPr>
          <w:p w14:paraId="1C1CCF22" w14:textId="626C21EC" w:rsidR="007C0597" w:rsidRPr="002A3D24" w:rsidRDefault="004709A8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A3D24">
              <w:rPr>
                <w:i/>
                <w:sz w:val="18"/>
                <w:szCs w:val="18"/>
              </w:rPr>
              <w:t>Rehmannia</w:t>
            </w:r>
            <w:proofErr w:type="spellEnd"/>
            <w:r w:rsidRPr="002A3D2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A3D24">
              <w:rPr>
                <w:i/>
                <w:sz w:val="18"/>
                <w:szCs w:val="18"/>
              </w:rPr>
              <w:t>G</w:t>
            </w:r>
            <w:r w:rsidRPr="002A3D24">
              <w:rPr>
                <w:i/>
                <w:sz w:val="18"/>
                <w:szCs w:val="18"/>
              </w:rPr>
              <w:t>lutinosa</w:t>
            </w:r>
            <w:proofErr w:type="spellEnd"/>
          </w:p>
        </w:tc>
        <w:tc>
          <w:tcPr>
            <w:tcW w:w="1843" w:type="dxa"/>
            <w:vAlign w:val="center"/>
          </w:tcPr>
          <w:p w14:paraId="1843183B" w14:textId="0E95C3DB" w:rsidR="00F34799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Scrophulariaceae</w:t>
            </w:r>
          </w:p>
        </w:tc>
        <w:tc>
          <w:tcPr>
            <w:tcW w:w="1701" w:type="dxa"/>
            <w:vAlign w:val="center"/>
          </w:tcPr>
          <w:p w14:paraId="610550D8" w14:textId="50E287C8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vAlign w:val="center"/>
          </w:tcPr>
          <w:p w14:paraId="23FB5E44" w14:textId="68256B00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D5C0A7A" w14:textId="12165E79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4F0AD7DD" w14:textId="6C634634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901019</w:t>
            </w:r>
          </w:p>
        </w:tc>
      </w:tr>
      <w:tr w:rsidR="002A3D24" w:rsidRPr="002A3D24" w14:paraId="0A25441C" w14:textId="77777777" w:rsidTr="002A3D24">
        <w:trPr>
          <w:jc w:val="center"/>
        </w:trPr>
        <w:tc>
          <w:tcPr>
            <w:tcW w:w="841" w:type="dxa"/>
            <w:vAlign w:val="center"/>
          </w:tcPr>
          <w:p w14:paraId="4A0E5F0D" w14:textId="77777777" w:rsidR="0057556A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bookmarkStart w:id="1" w:name="_Hlk39475341"/>
            <w:r w:rsidRPr="002A3D24">
              <w:rPr>
                <w:sz w:val="18"/>
                <w:szCs w:val="18"/>
              </w:rPr>
              <w:t>4</w:t>
            </w:r>
          </w:p>
        </w:tc>
        <w:tc>
          <w:tcPr>
            <w:tcW w:w="1711" w:type="dxa"/>
            <w:vAlign w:val="center"/>
          </w:tcPr>
          <w:p w14:paraId="246151A9" w14:textId="773B5DAB" w:rsidR="0057556A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Shu Di Huang</w:t>
            </w:r>
          </w:p>
        </w:tc>
        <w:tc>
          <w:tcPr>
            <w:tcW w:w="1701" w:type="dxa"/>
            <w:vAlign w:val="center"/>
          </w:tcPr>
          <w:p w14:paraId="4486955D" w14:textId="07856E25" w:rsidR="0057556A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Style w:val="fontstyle01"/>
                <w:rFonts w:ascii="Times New Roman" w:hAnsi="Times New Roman"/>
                <w:sz w:val="18"/>
                <w:szCs w:val="18"/>
              </w:rPr>
              <w:t>SDH</w:t>
            </w:r>
          </w:p>
        </w:tc>
        <w:tc>
          <w:tcPr>
            <w:tcW w:w="2835" w:type="dxa"/>
            <w:vAlign w:val="center"/>
          </w:tcPr>
          <w:p w14:paraId="7A1CE9DF" w14:textId="0AB048C0" w:rsidR="007C0597" w:rsidRPr="002A3D24" w:rsidRDefault="00E15267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>Radix</w:t>
            </w:r>
            <w:r w:rsidRPr="002A3D24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="007C0597" w:rsidRPr="002A3D24">
              <w:rPr>
                <w:rFonts w:hint="eastAsia"/>
                <w:i/>
                <w:sz w:val="18"/>
                <w:szCs w:val="18"/>
              </w:rPr>
              <w:t>R</w:t>
            </w:r>
            <w:r w:rsidR="007C0597" w:rsidRPr="002A3D24">
              <w:rPr>
                <w:i/>
                <w:sz w:val="18"/>
                <w:szCs w:val="18"/>
              </w:rPr>
              <w:t>ehmann</w:t>
            </w:r>
            <w:r w:rsidRPr="002A3D24">
              <w:rPr>
                <w:i/>
                <w:sz w:val="18"/>
                <w:szCs w:val="18"/>
              </w:rPr>
              <w:t>iae</w:t>
            </w:r>
            <w:proofErr w:type="spellEnd"/>
            <w:r w:rsidR="007C0597" w:rsidRPr="002A3D24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2450F17" w14:textId="51A588C9" w:rsidR="0057556A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Scrophulariaceae</w:t>
            </w:r>
          </w:p>
        </w:tc>
        <w:tc>
          <w:tcPr>
            <w:tcW w:w="1701" w:type="dxa"/>
            <w:vAlign w:val="center"/>
          </w:tcPr>
          <w:p w14:paraId="6E60C197" w14:textId="6B895AAC" w:rsidR="0057556A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vAlign w:val="center"/>
          </w:tcPr>
          <w:p w14:paraId="10EFAEB3" w14:textId="138A4978" w:rsidR="0057556A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60DD1C8" w14:textId="640C8A2A" w:rsidR="0057556A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6B35CDCE" w14:textId="4D88C078" w:rsidR="0057556A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12016</w:t>
            </w:r>
          </w:p>
        </w:tc>
      </w:tr>
      <w:bookmarkEnd w:id="1"/>
      <w:tr w:rsidR="002A3D24" w:rsidRPr="002A3D24" w14:paraId="4CF735C8" w14:textId="77777777" w:rsidTr="002A3D24">
        <w:trPr>
          <w:jc w:val="center"/>
        </w:trPr>
        <w:tc>
          <w:tcPr>
            <w:tcW w:w="841" w:type="dxa"/>
            <w:vAlign w:val="center"/>
          </w:tcPr>
          <w:p w14:paraId="52B2ABC8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5</w:t>
            </w:r>
          </w:p>
        </w:tc>
        <w:tc>
          <w:tcPr>
            <w:tcW w:w="1711" w:type="dxa"/>
            <w:vAlign w:val="center"/>
          </w:tcPr>
          <w:p w14:paraId="2B74E7AE" w14:textId="0B713DFA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Fonts w:hint="eastAsia"/>
                <w:sz w:val="18"/>
                <w:szCs w:val="18"/>
              </w:rPr>
              <w:t>T</w:t>
            </w:r>
            <w:r w:rsidRPr="002A3D24">
              <w:rPr>
                <w:sz w:val="18"/>
                <w:szCs w:val="18"/>
              </w:rPr>
              <w:t>ian Dong</w:t>
            </w:r>
          </w:p>
        </w:tc>
        <w:tc>
          <w:tcPr>
            <w:tcW w:w="1701" w:type="dxa"/>
            <w:vAlign w:val="center"/>
          </w:tcPr>
          <w:p w14:paraId="3EE8D7C0" w14:textId="160090CC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Style w:val="fontstyle01"/>
                <w:rFonts w:ascii="Times New Roman" w:hAnsi="Times New Roman"/>
                <w:sz w:val="18"/>
                <w:szCs w:val="18"/>
              </w:rPr>
              <w:t>TD</w:t>
            </w:r>
          </w:p>
        </w:tc>
        <w:tc>
          <w:tcPr>
            <w:tcW w:w="2835" w:type="dxa"/>
            <w:vAlign w:val="center"/>
          </w:tcPr>
          <w:p w14:paraId="05A9BCEA" w14:textId="3034F109" w:rsidR="007C0597" w:rsidRPr="002A3D24" w:rsidRDefault="001E134E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 xml:space="preserve">Asparagus </w:t>
            </w:r>
            <w:proofErr w:type="spellStart"/>
            <w:r w:rsidRPr="002A3D24">
              <w:rPr>
                <w:i/>
                <w:sz w:val="18"/>
                <w:szCs w:val="18"/>
              </w:rPr>
              <w:t>C</w:t>
            </w:r>
            <w:r w:rsidRPr="002A3D24">
              <w:rPr>
                <w:i/>
                <w:sz w:val="18"/>
                <w:szCs w:val="18"/>
              </w:rPr>
              <w:t>ochinchinensis</w:t>
            </w:r>
            <w:proofErr w:type="spellEnd"/>
          </w:p>
        </w:tc>
        <w:tc>
          <w:tcPr>
            <w:tcW w:w="1843" w:type="dxa"/>
            <w:vAlign w:val="center"/>
          </w:tcPr>
          <w:p w14:paraId="5BC12084" w14:textId="1BB937C7" w:rsidR="003F6745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Liliaceae</w:t>
            </w:r>
          </w:p>
        </w:tc>
        <w:tc>
          <w:tcPr>
            <w:tcW w:w="1701" w:type="dxa"/>
            <w:vAlign w:val="center"/>
          </w:tcPr>
          <w:p w14:paraId="1B095B0C" w14:textId="4F07AFCC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vAlign w:val="center"/>
          </w:tcPr>
          <w:p w14:paraId="50F68ED6" w14:textId="09BAB462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1DD2796B" w14:textId="1059C372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2E88B0E6" w14:textId="141F2117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901016</w:t>
            </w:r>
          </w:p>
        </w:tc>
      </w:tr>
      <w:tr w:rsidR="002A3D24" w:rsidRPr="002A3D24" w14:paraId="7299B8B7" w14:textId="77777777" w:rsidTr="002A3D24">
        <w:trPr>
          <w:jc w:val="center"/>
        </w:trPr>
        <w:tc>
          <w:tcPr>
            <w:tcW w:w="841" w:type="dxa"/>
            <w:vAlign w:val="center"/>
          </w:tcPr>
          <w:p w14:paraId="42D70569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6</w:t>
            </w:r>
          </w:p>
        </w:tc>
        <w:tc>
          <w:tcPr>
            <w:tcW w:w="1711" w:type="dxa"/>
            <w:vAlign w:val="center"/>
          </w:tcPr>
          <w:p w14:paraId="4DF7591F" w14:textId="24925859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Mai Dong</w:t>
            </w:r>
          </w:p>
        </w:tc>
        <w:tc>
          <w:tcPr>
            <w:tcW w:w="1701" w:type="dxa"/>
            <w:vAlign w:val="center"/>
          </w:tcPr>
          <w:p w14:paraId="2522DB25" w14:textId="09725897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Style w:val="fontstyle01"/>
                <w:rFonts w:ascii="Times New Roman" w:hAnsi="Times New Roman"/>
                <w:sz w:val="18"/>
                <w:szCs w:val="18"/>
              </w:rPr>
              <w:t>MD</w:t>
            </w:r>
          </w:p>
        </w:tc>
        <w:tc>
          <w:tcPr>
            <w:tcW w:w="2835" w:type="dxa"/>
            <w:vAlign w:val="center"/>
          </w:tcPr>
          <w:p w14:paraId="453DEEF6" w14:textId="005D0BE0" w:rsidR="007C0597" w:rsidRPr="002A3D24" w:rsidRDefault="001E134E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 xml:space="preserve">Ophiopogon </w:t>
            </w:r>
            <w:r w:rsidRPr="002A3D24">
              <w:rPr>
                <w:i/>
                <w:sz w:val="18"/>
                <w:szCs w:val="18"/>
              </w:rPr>
              <w:t>J</w:t>
            </w:r>
            <w:r w:rsidRPr="002A3D24">
              <w:rPr>
                <w:i/>
                <w:sz w:val="18"/>
                <w:szCs w:val="18"/>
              </w:rPr>
              <w:t>aponicus</w:t>
            </w:r>
          </w:p>
        </w:tc>
        <w:tc>
          <w:tcPr>
            <w:tcW w:w="1843" w:type="dxa"/>
            <w:vAlign w:val="center"/>
          </w:tcPr>
          <w:p w14:paraId="74052902" w14:textId="1909ADE4" w:rsidR="003F6745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Liliaceae</w:t>
            </w:r>
          </w:p>
        </w:tc>
        <w:tc>
          <w:tcPr>
            <w:tcW w:w="1701" w:type="dxa"/>
            <w:vAlign w:val="center"/>
          </w:tcPr>
          <w:p w14:paraId="0503232C" w14:textId="24298E36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vAlign w:val="center"/>
          </w:tcPr>
          <w:p w14:paraId="646902C2" w14:textId="495B9104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2B9BBA06" w14:textId="7594927A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103C4117" w14:textId="79A08BE1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12059</w:t>
            </w:r>
          </w:p>
        </w:tc>
      </w:tr>
      <w:tr w:rsidR="002A3D24" w:rsidRPr="002A3D24" w14:paraId="2F68390A" w14:textId="77777777" w:rsidTr="002A3D24">
        <w:trPr>
          <w:jc w:val="center"/>
        </w:trPr>
        <w:tc>
          <w:tcPr>
            <w:tcW w:w="841" w:type="dxa"/>
            <w:vAlign w:val="center"/>
          </w:tcPr>
          <w:p w14:paraId="0E502883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bookmarkStart w:id="2" w:name="_Hlk39475485"/>
            <w:r w:rsidRPr="002A3D24">
              <w:rPr>
                <w:sz w:val="18"/>
                <w:szCs w:val="18"/>
              </w:rPr>
              <w:t>7</w:t>
            </w:r>
          </w:p>
        </w:tc>
        <w:tc>
          <w:tcPr>
            <w:tcW w:w="1711" w:type="dxa"/>
            <w:vAlign w:val="center"/>
          </w:tcPr>
          <w:p w14:paraId="342EEFF3" w14:textId="6728AC3A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Yin Chen</w:t>
            </w:r>
          </w:p>
        </w:tc>
        <w:tc>
          <w:tcPr>
            <w:tcW w:w="1701" w:type="dxa"/>
            <w:vAlign w:val="center"/>
          </w:tcPr>
          <w:p w14:paraId="07B80643" w14:textId="6AE42969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Style w:val="fontstyle01"/>
                <w:rFonts w:ascii="Times New Roman" w:hAnsi="Times New Roman"/>
                <w:sz w:val="18"/>
                <w:szCs w:val="18"/>
              </w:rPr>
              <w:t>YC</w:t>
            </w:r>
          </w:p>
        </w:tc>
        <w:tc>
          <w:tcPr>
            <w:tcW w:w="2835" w:type="dxa"/>
            <w:vAlign w:val="center"/>
          </w:tcPr>
          <w:p w14:paraId="39D4E8AB" w14:textId="33A1A4AD" w:rsidR="007C0597" w:rsidRPr="002A3D24" w:rsidRDefault="001E134E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 xml:space="preserve">Artemisia </w:t>
            </w:r>
            <w:proofErr w:type="spellStart"/>
            <w:r w:rsidRPr="002A3D24">
              <w:rPr>
                <w:i/>
                <w:sz w:val="18"/>
                <w:szCs w:val="18"/>
              </w:rPr>
              <w:t>C</w:t>
            </w:r>
            <w:r w:rsidRPr="002A3D24">
              <w:rPr>
                <w:i/>
                <w:sz w:val="18"/>
                <w:szCs w:val="18"/>
              </w:rPr>
              <w:t>apillaris</w:t>
            </w:r>
            <w:proofErr w:type="spellEnd"/>
          </w:p>
        </w:tc>
        <w:tc>
          <w:tcPr>
            <w:tcW w:w="1843" w:type="dxa"/>
            <w:vAlign w:val="center"/>
          </w:tcPr>
          <w:p w14:paraId="37EEC808" w14:textId="4841B2D9" w:rsidR="00F34799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sz w:val="18"/>
                <w:szCs w:val="18"/>
              </w:rPr>
              <w:t>Compositae</w:t>
            </w:r>
            <w:proofErr w:type="spellEnd"/>
          </w:p>
        </w:tc>
        <w:tc>
          <w:tcPr>
            <w:tcW w:w="1701" w:type="dxa"/>
            <w:vAlign w:val="center"/>
          </w:tcPr>
          <w:p w14:paraId="5E7CA190" w14:textId="24881AAE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Aboveground</w:t>
            </w:r>
          </w:p>
        </w:tc>
        <w:tc>
          <w:tcPr>
            <w:tcW w:w="2126" w:type="dxa"/>
            <w:vAlign w:val="center"/>
          </w:tcPr>
          <w:p w14:paraId="6E4EF62A" w14:textId="52DBADF0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664695D4" w14:textId="07B046AD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3CEEC77F" w14:textId="0DBB5058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08024</w:t>
            </w:r>
          </w:p>
        </w:tc>
      </w:tr>
      <w:bookmarkEnd w:id="2"/>
      <w:tr w:rsidR="002A3D24" w:rsidRPr="002A3D24" w14:paraId="25F7B084" w14:textId="77777777" w:rsidTr="002A3D24">
        <w:trPr>
          <w:jc w:val="center"/>
        </w:trPr>
        <w:tc>
          <w:tcPr>
            <w:tcW w:w="841" w:type="dxa"/>
            <w:vAlign w:val="center"/>
          </w:tcPr>
          <w:p w14:paraId="4C610FAC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8</w:t>
            </w:r>
          </w:p>
        </w:tc>
        <w:tc>
          <w:tcPr>
            <w:tcW w:w="1711" w:type="dxa"/>
            <w:vAlign w:val="center"/>
          </w:tcPr>
          <w:p w14:paraId="42A3078F" w14:textId="10E39695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Pi Pa Ye</w:t>
            </w:r>
          </w:p>
        </w:tc>
        <w:tc>
          <w:tcPr>
            <w:tcW w:w="1701" w:type="dxa"/>
            <w:vAlign w:val="center"/>
          </w:tcPr>
          <w:p w14:paraId="0365DD22" w14:textId="1CE939F9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Style w:val="fontstyle01"/>
                <w:rFonts w:ascii="Times New Roman" w:hAnsi="Times New Roman"/>
                <w:sz w:val="18"/>
                <w:szCs w:val="18"/>
              </w:rPr>
              <w:t>PPY</w:t>
            </w:r>
          </w:p>
        </w:tc>
        <w:tc>
          <w:tcPr>
            <w:tcW w:w="2835" w:type="dxa"/>
            <w:vAlign w:val="center"/>
          </w:tcPr>
          <w:p w14:paraId="75E10F34" w14:textId="7781484B" w:rsidR="007C0597" w:rsidRPr="002A3D24" w:rsidRDefault="001E134E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A3D24">
              <w:rPr>
                <w:i/>
                <w:sz w:val="18"/>
                <w:szCs w:val="18"/>
              </w:rPr>
              <w:t>Eriobotrya</w:t>
            </w:r>
            <w:proofErr w:type="spellEnd"/>
            <w:r w:rsidRPr="002A3D24">
              <w:rPr>
                <w:i/>
                <w:sz w:val="18"/>
                <w:szCs w:val="18"/>
              </w:rPr>
              <w:t xml:space="preserve"> </w:t>
            </w:r>
            <w:r w:rsidRPr="002A3D24">
              <w:rPr>
                <w:i/>
                <w:sz w:val="18"/>
                <w:szCs w:val="18"/>
              </w:rPr>
              <w:t>J</w:t>
            </w:r>
            <w:r w:rsidRPr="002A3D24">
              <w:rPr>
                <w:i/>
                <w:sz w:val="18"/>
                <w:szCs w:val="18"/>
              </w:rPr>
              <w:t>aponica</w:t>
            </w:r>
          </w:p>
        </w:tc>
        <w:tc>
          <w:tcPr>
            <w:tcW w:w="1843" w:type="dxa"/>
            <w:vAlign w:val="center"/>
          </w:tcPr>
          <w:p w14:paraId="56114463" w14:textId="2F41D82A" w:rsidR="00F34799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1701" w:type="dxa"/>
            <w:vAlign w:val="center"/>
          </w:tcPr>
          <w:p w14:paraId="6F796599" w14:textId="626C5775" w:rsidR="003F6745" w:rsidRPr="002A3D24" w:rsidRDefault="00F34799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Leaf</w:t>
            </w:r>
          </w:p>
        </w:tc>
        <w:tc>
          <w:tcPr>
            <w:tcW w:w="2126" w:type="dxa"/>
            <w:vAlign w:val="center"/>
          </w:tcPr>
          <w:p w14:paraId="1F3BA468" w14:textId="0E7058C6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4E1EED24" w14:textId="18EE0F3C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137C633C" w14:textId="3D62B225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0428</w:t>
            </w:r>
          </w:p>
        </w:tc>
      </w:tr>
      <w:tr w:rsidR="002A3D24" w:rsidRPr="002A3D24" w14:paraId="17FE02E0" w14:textId="77777777" w:rsidTr="002A3D24">
        <w:trPr>
          <w:jc w:val="center"/>
        </w:trPr>
        <w:tc>
          <w:tcPr>
            <w:tcW w:w="841" w:type="dxa"/>
            <w:vAlign w:val="center"/>
          </w:tcPr>
          <w:p w14:paraId="2A3B88E1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9</w:t>
            </w:r>
          </w:p>
        </w:tc>
        <w:tc>
          <w:tcPr>
            <w:tcW w:w="1711" w:type="dxa"/>
            <w:vAlign w:val="center"/>
          </w:tcPr>
          <w:p w14:paraId="48FED9CF" w14:textId="39DE283C" w:rsidR="003F6745" w:rsidRPr="002A3D24" w:rsidRDefault="001A1861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sz w:val="18"/>
                <w:szCs w:val="18"/>
              </w:rPr>
              <w:t>Zhi</w:t>
            </w:r>
            <w:proofErr w:type="spellEnd"/>
            <w:r w:rsidRPr="002A3D24">
              <w:rPr>
                <w:sz w:val="18"/>
                <w:szCs w:val="18"/>
              </w:rPr>
              <w:t xml:space="preserve"> </w:t>
            </w:r>
            <w:proofErr w:type="spellStart"/>
            <w:r w:rsidRPr="002A3D24">
              <w:rPr>
                <w:sz w:val="18"/>
                <w:szCs w:val="18"/>
              </w:rPr>
              <w:t>Qiao</w:t>
            </w:r>
            <w:proofErr w:type="spellEnd"/>
          </w:p>
        </w:tc>
        <w:tc>
          <w:tcPr>
            <w:tcW w:w="1701" w:type="dxa"/>
            <w:vAlign w:val="center"/>
          </w:tcPr>
          <w:p w14:paraId="73F6AB45" w14:textId="07CBB2EE" w:rsidR="003F6745" w:rsidRPr="002A3D24" w:rsidRDefault="001A1861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rFonts w:hint="eastAsia"/>
                <w:sz w:val="18"/>
                <w:szCs w:val="18"/>
              </w:rPr>
              <w:t>Z</w:t>
            </w:r>
            <w:r w:rsidRPr="002A3D24">
              <w:rPr>
                <w:sz w:val="18"/>
                <w:szCs w:val="18"/>
              </w:rPr>
              <w:t>Q</w:t>
            </w:r>
          </w:p>
        </w:tc>
        <w:tc>
          <w:tcPr>
            <w:tcW w:w="2835" w:type="dxa"/>
            <w:vAlign w:val="center"/>
          </w:tcPr>
          <w:p w14:paraId="5915646F" w14:textId="2296D339" w:rsidR="007C0597" w:rsidRPr="002A3D24" w:rsidRDefault="007C0597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>Fructus</w:t>
            </w:r>
            <w:r w:rsidR="00A1231D" w:rsidRPr="002A3D24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="00A1231D" w:rsidRPr="002A3D24">
              <w:rPr>
                <w:rFonts w:hint="eastAsia"/>
                <w:i/>
                <w:sz w:val="18"/>
                <w:szCs w:val="18"/>
              </w:rPr>
              <w:t>A</w:t>
            </w:r>
            <w:r w:rsidR="00A1231D" w:rsidRPr="002A3D24">
              <w:rPr>
                <w:i/>
                <w:sz w:val="18"/>
                <w:szCs w:val="18"/>
              </w:rPr>
              <w:t>urantii</w:t>
            </w:r>
            <w:proofErr w:type="spellEnd"/>
          </w:p>
        </w:tc>
        <w:tc>
          <w:tcPr>
            <w:tcW w:w="1843" w:type="dxa"/>
            <w:vAlign w:val="center"/>
          </w:tcPr>
          <w:p w14:paraId="24BAE598" w14:textId="53F67785" w:rsidR="001A1861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sz w:val="18"/>
                <w:szCs w:val="18"/>
              </w:rPr>
              <w:t>Rutaceae</w:t>
            </w:r>
            <w:proofErr w:type="spellEnd"/>
          </w:p>
        </w:tc>
        <w:tc>
          <w:tcPr>
            <w:tcW w:w="1701" w:type="dxa"/>
            <w:vAlign w:val="center"/>
          </w:tcPr>
          <w:p w14:paraId="3106C7F2" w14:textId="42E475FE" w:rsidR="003F6745" w:rsidRPr="002A3D24" w:rsidRDefault="001A1861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Fruit</w:t>
            </w:r>
          </w:p>
        </w:tc>
        <w:tc>
          <w:tcPr>
            <w:tcW w:w="2126" w:type="dxa"/>
            <w:vAlign w:val="center"/>
          </w:tcPr>
          <w:p w14:paraId="6C314C94" w14:textId="34129395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A53B66A" w14:textId="31B6A686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3889C2AC" w14:textId="315982BF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810052</w:t>
            </w:r>
          </w:p>
        </w:tc>
      </w:tr>
      <w:tr w:rsidR="002A3D24" w:rsidRPr="002A3D24" w14:paraId="6F590CF4" w14:textId="77777777" w:rsidTr="002A3D24">
        <w:trPr>
          <w:jc w:val="center"/>
        </w:trPr>
        <w:tc>
          <w:tcPr>
            <w:tcW w:w="841" w:type="dxa"/>
            <w:vAlign w:val="center"/>
          </w:tcPr>
          <w:p w14:paraId="06C0FC4F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0</w:t>
            </w:r>
          </w:p>
        </w:tc>
        <w:tc>
          <w:tcPr>
            <w:tcW w:w="1711" w:type="dxa"/>
            <w:vAlign w:val="center"/>
          </w:tcPr>
          <w:p w14:paraId="349C0744" w14:textId="1BBA29D3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proofErr w:type="spellStart"/>
            <w:r w:rsidRPr="002A3D24">
              <w:rPr>
                <w:sz w:val="18"/>
                <w:szCs w:val="18"/>
              </w:rPr>
              <w:t>Zhi</w:t>
            </w:r>
            <w:proofErr w:type="spellEnd"/>
            <w:r w:rsidRPr="002A3D24">
              <w:rPr>
                <w:sz w:val="18"/>
                <w:szCs w:val="18"/>
              </w:rPr>
              <w:t xml:space="preserve"> </w:t>
            </w:r>
            <w:r w:rsidRPr="002A3D24">
              <w:rPr>
                <w:rFonts w:hint="eastAsia"/>
                <w:sz w:val="18"/>
                <w:szCs w:val="18"/>
              </w:rPr>
              <w:t>G</w:t>
            </w:r>
            <w:r w:rsidRPr="002A3D24">
              <w:rPr>
                <w:sz w:val="18"/>
                <w:szCs w:val="18"/>
              </w:rPr>
              <w:t>an Cao</w:t>
            </w:r>
          </w:p>
        </w:tc>
        <w:tc>
          <w:tcPr>
            <w:tcW w:w="1701" w:type="dxa"/>
            <w:vAlign w:val="center"/>
          </w:tcPr>
          <w:p w14:paraId="60CF87C1" w14:textId="4FE34956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Z</w:t>
            </w:r>
            <w:r w:rsidRPr="002A3D24">
              <w:rPr>
                <w:rFonts w:hint="eastAsia"/>
                <w:sz w:val="18"/>
                <w:szCs w:val="18"/>
              </w:rPr>
              <w:t>G</w:t>
            </w:r>
            <w:r w:rsidRPr="002A3D24">
              <w:rPr>
                <w:sz w:val="18"/>
                <w:szCs w:val="18"/>
              </w:rPr>
              <w:t>C</w:t>
            </w:r>
          </w:p>
        </w:tc>
        <w:tc>
          <w:tcPr>
            <w:tcW w:w="2835" w:type="dxa"/>
            <w:vAlign w:val="center"/>
          </w:tcPr>
          <w:p w14:paraId="1497DEF8" w14:textId="47F4737E" w:rsidR="007C0597" w:rsidRPr="002A3D24" w:rsidRDefault="00E15267" w:rsidP="0057556A">
            <w:pPr>
              <w:ind w:firstLine="360"/>
              <w:jc w:val="center"/>
              <w:rPr>
                <w:i/>
                <w:sz w:val="18"/>
                <w:szCs w:val="18"/>
              </w:rPr>
            </w:pPr>
            <w:r w:rsidRPr="002A3D24">
              <w:rPr>
                <w:i/>
                <w:sz w:val="18"/>
                <w:szCs w:val="18"/>
              </w:rPr>
              <w:t xml:space="preserve">Glycyrrhiza </w:t>
            </w:r>
            <w:proofErr w:type="spellStart"/>
            <w:r w:rsidRPr="002A3D24">
              <w:rPr>
                <w:i/>
                <w:sz w:val="18"/>
                <w:szCs w:val="18"/>
              </w:rPr>
              <w:t>U</w:t>
            </w:r>
            <w:r w:rsidRPr="002A3D24">
              <w:rPr>
                <w:i/>
                <w:sz w:val="18"/>
                <w:szCs w:val="18"/>
              </w:rPr>
              <w:t>ralensis</w:t>
            </w:r>
            <w:proofErr w:type="spellEnd"/>
          </w:p>
        </w:tc>
        <w:tc>
          <w:tcPr>
            <w:tcW w:w="1843" w:type="dxa"/>
            <w:vAlign w:val="center"/>
          </w:tcPr>
          <w:p w14:paraId="21517A21" w14:textId="5FA466AE" w:rsidR="00AF3D5D" w:rsidRPr="002A3D24" w:rsidRDefault="009161E4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Leguminosae</w:t>
            </w:r>
          </w:p>
        </w:tc>
        <w:tc>
          <w:tcPr>
            <w:tcW w:w="1701" w:type="dxa"/>
            <w:vAlign w:val="center"/>
          </w:tcPr>
          <w:p w14:paraId="4DC71A01" w14:textId="77777777" w:rsidR="003F6745" w:rsidRPr="002A3D24" w:rsidRDefault="003F6745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Root</w:t>
            </w:r>
          </w:p>
        </w:tc>
        <w:tc>
          <w:tcPr>
            <w:tcW w:w="2126" w:type="dxa"/>
            <w:vAlign w:val="center"/>
          </w:tcPr>
          <w:p w14:paraId="6A3D8648" w14:textId="73AA37F2" w:rsidR="003F6745" w:rsidRPr="002A3D24" w:rsidRDefault="0057556A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55563E7" w14:textId="1011BDA7" w:rsidR="003F6745" w:rsidRPr="002A3D24" w:rsidRDefault="00AF3D5D" w:rsidP="0057556A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sz w:val="18"/>
                <w:szCs w:val="18"/>
              </w:rPr>
              <w:t>7.4</w:t>
            </w:r>
          </w:p>
        </w:tc>
        <w:tc>
          <w:tcPr>
            <w:tcW w:w="1701" w:type="dxa"/>
            <w:vAlign w:val="center"/>
          </w:tcPr>
          <w:p w14:paraId="47E67666" w14:textId="5DA171B4" w:rsidR="003F6745" w:rsidRPr="002A3D24" w:rsidRDefault="00B417F9" w:rsidP="00117FB5">
            <w:pPr>
              <w:ind w:firstLine="360"/>
              <w:jc w:val="center"/>
              <w:rPr>
                <w:sz w:val="18"/>
                <w:szCs w:val="18"/>
              </w:rPr>
            </w:pPr>
            <w:r w:rsidRPr="002A3D24">
              <w:rPr>
                <w:color w:val="000000"/>
                <w:sz w:val="18"/>
                <w:szCs w:val="18"/>
              </w:rPr>
              <w:t>1902013</w:t>
            </w:r>
          </w:p>
        </w:tc>
      </w:tr>
      <w:bookmarkEnd w:id="0"/>
    </w:tbl>
    <w:p w14:paraId="5A312405" w14:textId="5F4DDC05" w:rsidR="003F6745" w:rsidRPr="002A3D24" w:rsidRDefault="003F6745" w:rsidP="009A21A4">
      <w:pPr>
        <w:ind w:firstLineChars="95" w:firstLine="199"/>
        <w:rPr>
          <w:rFonts w:ascii="Times New Roman" w:hAnsi="Times New Roman" w:cs="Times New Roman"/>
        </w:rPr>
        <w:sectPr w:rsidR="003F6745" w:rsidRPr="002A3D24" w:rsidSect="0057556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EB2013D" w14:textId="77777777" w:rsidR="00551C49" w:rsidRPr="002A3D24" w:rsidRDefault="00551C49" w:rsidP="00551C49">
      <w:pPr>
        <w:ind w:firstLine="422"/>
        <w:rPr>
          <w:rFonts w:ascii="Times New Roman" w:hAnsi="Times New Roman" w:cs="Times New Roman"/>
          <w:b/>
          <w:bCs/>
        </w:rPr>
      </w:pPr>
      <w:r w:rsidRPr="002A3D24">
        <w:rPr>
          <w:rFonts w:ascii="Times New Roman" w:hAnsi="Times New Roman" w:cs="Times New Roman"/>
          <w:b/>
          <w:bCs/>
        </w:rPr>
        <w:lastRenderedPageBreak/>
        <w:t xml:space="preserve">Fig. S1 </w:t>
      </w:r>
      <w:r w:rsidRPr="002A3D24">
        <w:rPr>
          <w:rFonts w:ascii="Times New Roman" w:hAnsi="Times New Roman" w:cs="Times New Roman"/>
        </w:rPr>
        <w:t>Identification of main peak</w:t>
      </w:r>
    </w:p>
    <w:p w14:paraId="4DE64BCA" w14:textId="49B7019A" w:rsidR="00551C49" w:rsidRPr="002A3D24" w:rsidRDefault="00B83924" w:rsidP="00551C49">
      <w:pPr>
        <w:ind w:firstLine="420"/>
        <w:jc w:val="center"/>
        <w:rPr>
          <w:rFonts w:ascii="Times New Roman" w:hAnsi="Times New Roman" w:cs="Times New Roman"/>
        </w:rPr>
      </w:pPr>
      <w:r w:rsidRPr="002A3D24">
        <w:rPr>
          <w:rFonts w:ascii="Times New Roman" w:hAnsi="Times New Roman" w:cs="Times New Roman"/>
          <w:noProof/>
        </w:rPr>
        <w:drawing>
          <wp:inline distT="0" distB="0" distL="0" distR="0" wp14:anchorId="0CC53ECD" wp14:editId="564FF13A">
            <wp:extent cx="4107487" cy="4914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液相对比放大版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859" cy="4930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65AEE" w14:textId="77777777" w:rsidR="00551C49" w:rsidRPr="002A3D24" w:rsidRDefault="00551C49" w:rsidP="00551C49">
      <w:pPr>
        <w:ind w:firstLine="420"/>
        <w:jc w:val="center"/>
        <w:rPr>
          <w:rFonts w:ascii="Times New Roman" w:hAnsi="Times New Roman" w:cs="Times New Roman"/>
        </w:rPr>
      </w:pPr>
    </w:p>
    <w:p w14:paraId="040B0813" w14:textId="0908D843" w:rsidR="00551C49" w:rsidRPr="002A3D24" w:rsidRDefault="00551C49" w:rsidP="00551C49">
      <w:pPr>
        <w:ind w:firstLine="422"/>
        <w:rPr>
          <w:rFonts w:ascii="Times New Roman" w:hAnsi="Times New Roman" w:cs="Times New Roman"/>
        </w:rPr>
      </w:pPr>
      <w:r w:rsidRPr="002A3D24">
        <w:rPr>
          <w:rFonts w:ascii="Times New Roman" w:hAnsi="Times New Roman" w:cs="Times New Roman"/>
          <w:b/>
          <w:bCs/>
        </w:rPr>
        <w:t xml:space="preserve">Fig. </w:t>
      </w:r>
      <w:r w:rsidR="00EF3774" w:rsidRPr="002A3D24">
        <w:rPr>
          <w:rFonts w:ascii="Times New Roman" w:hAnsi="Times New Roman" w:cs="Times New Roman"/>
          <w:b/>
          <w:bCs/>
        </w:rPr>
        <w:t>S</w:t>
      </w:r>
      <w:r w:rsidRPr="002A3D24">
        <w:rPr>
          <w:rFonts w:ascii="Times New Roman" w:hAnsi="Times New Roman" w:cs="Times New Roman"/>
          <w:b/>
          <w:bCs/>
        </w:rPr>
        <w:t>1</w:t>
      </w:r>
      <w:r w:rsidRPr="002A3D24">
        <w:rPr>
          <w:rFonts w:ascii="Times New Roman" w:hAnsi="Times New Roman" w:cs="Times New Roman"/>
        </w:rPr>
        <w:t xml:space="preserve">. GLY water extract. 1 = naringin, 2 = </w:t>
      </w:r>
      <w:proofErr w:type="spellStart"/>
      <w:r w:rsidRPr="002A3D24">
        <w:rPr>
          <w:rFonts w:ascii="Times New Roman" w:hAnsi="Times New Roman" w:cs="Times New Roman"/>
        </w:rPr>
        <w:t>neohesperidin</w:t>
      </w:r>
      <w:proofErr w:type="spellEnd"/>
      <w:r w:rsidRPr="002A3D24">
        <w:rPr>
          <w:rFonts w:ascii="Times New Roman" w:hAnsi="Times New Roman" w:cs="Times New Roman"/>
        </w:rPr>
        <w:t>, 3 = baicalin, 4 = wogonoside</w:t>
      </w:r>
      <w:r w:rsidRPr="002A3D24">
        <w:rPr>
          <w:rFonts w:ascii="Times New Roman" w:hAnsi="Times New Roman" w:cs="Times New Roman" w:hint="eastAsia"/>
        </w:rPr>
        <w:t>.</w:t>
      </w:r>
      <w:r w:rsidRPr="002A3D24">
        <w:rPr>
          <w:rFonts w:ascii="Times New Roman" w:hAnsi="Times New Roman" w:cs="Times New Roman"/>
        </w:rPr>
        <w:t xml:space="preserve"> (A) Comparative with mixed reference standards solution. a = naringin standard, b = </w:t>
      </w:r>
      <w:bookmarkStart w:id="3" w:name="_Hlk45019886"/>
      <w:r w:rsidRPr="002A3D24">
        <w:rPr>
          <w:rFonts w:ascii="Times New Roman" w:hAnsi="Times New Roman" w:cs="Times New Roman"/>
        </w:rPr>
        <w:t>hesperidin</w:t>
      </w:r>
      <w:bookmarkEnd w:id="3"/>
      <w:r w:rsidRPr="002A3D24">
        <w:rPr>
          <w:rFonts w:ascii="Times New Roman" w:hAnsi="Times New Roman" w:cs="Times New Roman"/>
        </w:rPr>
        <w:t xml:space="preserve"> standard, c = </w:t>
      </w:r>
      <w:proofErr w:type="spellStart"/>
      <w:r w:rsidRPr="002A3D24">
        <w:rPr>
          <w:rFonts w:ascii="Times New Roman" w:hAnsi="Times New Roman" w:cs="Times New Roman"/>
        </w:rPr>
        <w:t>neohesperidin</w:t>
      </w:r>
      <w:proofErr w:type="spellEnd"/>
      <w:r w:rsidRPr="002A3D24">
        <w:rPr>
          <w:rFonts w:ascii="Times New Roman" w:hAnsi="Times New Roman" w:cs="Times New Roman"/>
        </w:rPr>
        <w:t xml:space="preserve"> standard, d = baicalin standard, e = wogonoside standard. (B)</w:t>
      </w:r>
      <w:r w:rsidR="006D057F" w:rsidRPr="002A3D24">
        <w:rPr>
          <w:rFonts w:ascii="Times New Roman" w:hAnsi="Times New Roman" w:cs="Times New Roman"/>
        </w:rPr>
        <w:t xml:space="preserve"> </w:t>
      </w:r>
    </w:p>
    <w:p w14:paraId="36416971" w14:textId="77777777" w:rsidR="00551C49" w:rsidRPr="002A3D24" w:rsidRDefault="00551C49" w:rsidP="00551C49">
      <w:pPr>
        <w:spacing w:line="30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2A3D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7C8504" wp14:editId="29079295">
            <wp:extent cx="3747600" cy="827542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只有单标-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600" cy="8275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8CCD3" w14:textId="335D331F" w:rsidR="002359D0" w:rsidRPr="00305EA3" w:rsidRDefault="00551C49" w:rsidP="006D057F">
      <w:pPr>
        <w:ind w:firstLine="422"/>
        <w:rPr>
          <w:rFonts w:ascii="Times New Roman" w:hAnsi="Times New Roman" w:cs="Times New Roman"/>
        </w:rPr>
      </w:pPr>
      <w:r w:rsidRPr="002A3D24">
        <w:rPr>
          <w:rFonts w:ascii="Times New Roman" w:hAnsi="Times New Roman" w:cs="Times New Roman"/>
          <w:b/>
          <w:bCs/>
        </w:rPr>
        <w:t xml:space="preserve">Fig. </w:t>
      </w:r>
      <w:r w:rsidR="00EF3774" w:rsidRPr="002A3D24">
        <w:rPr>
          <w:rFonts w:ascii="Times New Roman" w:hAnsi="Times New Roman" w:cs="Times New Roman"/>
          <w:b/>
          <w:bCs/>
        </w:rPr>
        <w:t>S</w:t>
      </w:r>
      <w:r w:rsidRPr="002A3D24">
        <w:rPr>
          <w:rFonts w:ascii="Times New Roman" w:hAnsi="Times New Roman" w:cs="Times New Roman"/>
          <w:b/>
          <w:bCs/>
        </w:rPr>
        <w:t>2</w:t>
      </w:r>
      <w:r w:rsidRPr="002A3D24">
        <w:rPr>
          <w:rFonts w:ascii="Times New Roman" w:hAnsi="Times New Roman" w:cs="Times New Roman"/>
        </w:rPr>
        <w:t xml:space="preserve">. Comparative with single reference standards solution. a = naringin standard, (C) c = </w:t>
      </w:r>
      <w:proofErr w:type="spellStart"/>
      <w:r w:rsidRPr="002A3D24">
        <w:rPr>
          <w:rFonts w:ascii="Times New Roman" w:hAnsi="Times New Roman" w:cs="Times New Roman"/>
        </w:rPr>
        <w:t>neohesperidin</w:t>
      </w:r>
      <w:proofErr w:type="spellEnd"/>
      <w:r w:rsidRPr="002A3D24">
        <w:rPr>
          <w:rFonts w:ascii="Times New Roman" w:hAnsi="Times New Roman" w:cs="Times New Roman"/>
        </w:rPr>
        <w:t xml:space="preserve"> standard, (D) d = baicalin standard, (E) e = wogonoside standard. (F)</w:t>
      </w:r>
      <w:r w:rsidR="006D057F">
        <w:rPr>
          <w:rFonts w:ascii="Times New Roman" w:hAnsi="Times New Roman" w:cs="Times New Roman"/>
        </w:rPr>
        <w:t xml:space="preserve"> </w:t>
      </w:r>
    </w:p>
    <w:sectPr w:rsidR="002359D0" w:rsidRPr="00305EA3" w:rsidSect="00B40894">
      <w:footerReference w:type="first" r:id="rId1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42EE7" w14:textId="77777777" w:rsidR="00087DA2" w:rsidRDefault="00087DA2" w:rsidP="009B677B">
      <w:pPr>
        <w:ind w:firstLine="420"/>
      </w:pPr>
      <w:r>
        <w:separator/>
      </w:r>
    </w:p>
  </w:endnote>
  <w:endnote w:type="continuationSeparator" w:id="0">
    <w:p w14:paraId="4EA76179" w14:textId="77777777" w:rsidR="00087DA2" w:rsidRDefault="00087DA2" w:rsidP="009B677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99035f4">
    <w:altName w:val="Times New Roman"/>
    <w:panose1 w:val="00000000000000000000"/>
    <w:charset w:val="00"/>
    <w:family w:val="roman"/>
    <w:notTrueType/>
    <w:pitch w:val="default"/>
  </w:font>
  <w:font w:name="AdvOTaa6301a5.B">
    <w:altName w:val="Times New Roman"/>
    <w:panose1 w:val="00000000000000000000"/>
    <w:charset w:val="00"/>
    <w:family w:val="roman"/>
    <w:notTrueType/>
    <w:pitch w:val="default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29C949" w14:textId="77777777" w:rsidR="00082E38" w:rsidRDefault="00082E3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5149D" w14:textId="77777777" w:rsidR="00082E38" w:rsidRDefault="00082E3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90F6F2" w14:textId="08F6FADC" w:rsidR="0023263C" w:rsidRDefault="00082E38">
    <w:pPr>
      <w:pStyle w:val="a6"/>
      <w:ind w:firstLine="422"/>
    </w:pPr>
    <w:r w:rsidRPr="00082E38">
      <w:rPr>
        <w:rFonts w:ascii="Times New Roman" w:hAnsi="Times New Roman"/>
        <w:b/>
        <w:bCs/>
        <w:sz w:val="21"/>
        <w:szCs w:val="21"/>
        <w:vertAlign w:val="superscript"/>
      </w:rPr>
      <w:t>1†</w:t>
    </w:r>
    <w:r w:rsidR="0023263C">
      <w:rPr>
        <w:rFonts w:ascii="Times New Roman" w:hAnsi="Times New Roman" w:cs="Times New Roman" w:hint="eastAsia"/>
        <w:color w:val="000000"/>
        <w:sz w:val="21"/>
        <w:szCs w:val="21"/>
      </w:rPr>
      <w:t xml:space="preserve"> </w:t>
    </w:r>
    <w:r w:rsidR="0023263C" w:rsidRPr="006625EC">
      <w:rPr>
        <w:rFonts w:ascii="Times New Roman" w:hAnsi="Times New Roman" w:cs="Times New Roman"/>
        <w:color w:val="000000"/>
        <w:sz w:val="21"/>
        <w:szCs w:val="21"/>
      </w:rPr>
      <w:t>These authors contributed equally to this work.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CE718" w14:textId="77777777" w:rsidR="0023263C" w:rsidRPr="00D6127C" w:rsidRDefault="0023263C">
    <w:pPr>
      <w:pStyle w:val="a6"/>
      <w:ind w:firstLine="480"/>
      <w:rPr>
        <w:ins w:id="4" w:author="Administrator" w:date="2019-07-19T16:19:00Z"/>
      </w:rPr>
    </w:pPr>
    <w:ins w:id="5" w:author="Administrator" w:date="2019-07-19T16:20:00Z">
      <w:r w:rsidRPr="00D6127C">
        <w:rPr>
          <w:rFonts w:ascii="Times New Roman" w:hAnsi="Times New Roman" w:cs="Times New Roman"/>
          <w:color w:val="000000"/>
          <w:sz w:val="24"/>
          <w:szCs w:val="24"/>
        </w:rPr>
        <w:t>.</w:t>
      </w:r>
    </w:ins>
  </w:p>
  <w:p w14:paraId="6C7A6799" w14:textId="77777777" w:rsidR="0023263C" w:rsidRDefault="0023263C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073BA" w14:textId="77777777" w:rsidR="00087DA2" w:rsidRDefault="00087DA2" w:rsidP="009B677B">
      <w:pPr>
        <w:ind w:firstLine="420"/>
      </w:pPr>
      <w:r>
        <w:separator/>
      </w:r>
    </w:p>
  </w:footnote>
  <w:footnote w:type="continuationSeparator" w:id="0">
    <w:p w14:paraId="0E06F0BD" w14:textId="77777777" w:rsidR="00087DA2" w:rsidRDefault="00087DA2" w:rsidP="009B677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96649" w14:textId="77777777" w:rsidR="00082E38" w:rsidRDefault="00082E3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86DC35" w14:textId="77777777" w:rsidR="00082E38" w:rsidRDefault="00082E38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48C04A" w14:textId="77777777" w:rsidR="00082E38" w:rsidRDefault="00082E38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0B401E"/>
    <w:multiLevelType w:val="hybridMultilevel"/>
    <w:tmpl w:val="52B434A2"/>
    <w:lvl w:ilvl="0" w:tplc="6144CF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CF0C0F"/>
    <w:multiLevelType w:val="singleLevel"/>
    <w:tmpl w:val="2F809D84"/>
    <w:lvl w:ilvl="0">
      <w:start w:val="1"/>
      <w:numFmt w:val="decimal"/>
      <w:suff w:val="space"/>
      <w:lvlText w:val="%1."/>
      <w:lvlJc w:val="left"/>
      <w:rPr>
        <w:rFonts w:ascii="Times New Roman" w:eastAsiaTheme="minorEastAsia" w:hAnsi="Times New Roman" w:cs="Times New Roman"/>
      </w:rPr>
    </w:lvl>
  </w:abstractNum>
  <w:abstractNum w:abstractNumId="2" w15:restartNumberingAfterBreak="0">
    <w:nsid w:val="5FF4D226"/>
    <w:multiLevelType w:val="singleLevel"/>
    <w:tmpl w:val="A62C993C"/>
    <w:lvl w:ilvl="0">
      <w:start w:val="1"/>
      <w:numFmt w:val="decimal"/>
      <w:suff w:val="space"/>
      <w:lvlText w:val="%1."/>
      <w:lvlJc w:val="left"/>
      <w:rPr>
        <w:rFonts w:ascii="Times New Roman" w:eastAsiaTheme="minorEastAsia" w:hAnsi="Times New Roman"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Ethnopharmacology标准版6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evwwatvxspwde20255w0dfvsrxz5swze9r&quot;&gt;我的EndNote库&lt;record-ids&gt;&lt;item&gt;1&lt;/item&gt;&lt;item&gt;2&lt;/item&gt;&lt;item&gt;4&lt;/item&gt;&lt;item&gt;9&lt;/item&gt;&lt;item&gt;15&lt;/item&gt;&lt;item&gt;69&lt;/item&gt;&lt;item&gt;84&lt;/item&gt;&lt;item&gt;89&lt;/item&gt;&lt;item&gt;152&lt;/item&gt;&lt;item&gt;181&lt;/item&gt;&lt;item&gt;188&lt;/item&gt;&lt;item&gt;204&lt;/item&gt;&lt;item&gt;227&lt;/item&gt;&lt;item&gt;245&lt;/item&gt;&lt;item&gt;255&lt;/item&gt;&lt;item&gt;354&lt;/item&gt;&lt;item&gt;359&lt;/item&gt;&lt;item&gt;363&lt;/item&gt;&lt;item&gt;452&lt;/item&gt;&lt;item&gt;463&lt;/item&gt;&lt;item&gt;469&lt;/item&gt;&lt;item&gt;643&lt;/item&gt;&lt;item&gt;646&lt;/item&gt;&lt;item&gt;647&lt;/item&gt;&lt;item&gt;650&lt;/item&gt;&lt;item&gt;651&lt;/item&gt;&lt;item&gt;754&lt;/item&gt;&lt;item&gt;755&lt;/item&gt;&lt;item&gt;764&lt;/item&gt;&lt;item&gt;765&lt;/item&gt;&lt;item&gt;767&lt;/item&gt;&lt;item&gt;768&lt;/item&gt;&lt;item&gt;776&lt;/item&gt;&lt;item&gt;785&lt;/item&gt;&lt;item&gt;786&lt;/item&gt;&lt;item&gt;788&lt;/item&gt;&lt;item&gt;789&lt;/item&gt;&lt;item&gt;790&lt;/item&gt;&lt;item&gt;791&lt;/item&gt;&lt;item&gt;792&lt;/item&gt;&lt;item&gt;793&lt;/item&gt;&lt;item&gt;794&lt;/item&gt;&lt;item&gt;795&lt;/item&gt;&lt;item&gt;799&lt;/item&gt;&lt;item&gt;800&lt;/item&gt;&lt;item&gt;802&lt;/item&gt;&lt;item&gt;803&lt;/item&gt;&lt;item&gt;805&lt;/item&gt;&lt;item&gt;806&lt;/item&gt;&lt;item&gt;807&lt;/item&gt;&lt;item&gt;808&lt;/item&gt;&lt;item&gt;809&lt;/item&gt;&lt;item&gt;810&lt;/item&gt;&lt;item&gt;814&lt;/item&gt;&lt;item&gt;815&lt;/item&gt;&lt;item&gt;816&lt;/item&gt;&lt;item&gt;818&lt;/item&gt;&lt;item&gt;819&lt;/item&gt;&lt;item&gt;820&lt;/item&gt;&lt;item&gt;821&lt;/item&gt;&lt;item&gt;822&lt;/item&gt;&lt;item&gt;826&lt;/item&gt;&lt;item&gt;827&lt;/item&gt;&lt;item&gt;828&lt;/item&gt;&lt;item&gt;830&lt;/item&gt;&lt;item&gt;837&lt;/item&gt;&lt;item&gt;839&lt;/item&gt;&lt;item&gt;840&lt;/item&gt;&lt;item&gt;841&lt;/item&gt;&lt;item&gt;842&lt;/item&gt;&lt;item&gt;846&lt;/item&gt;&lt;item&gt;847&lt;/item&gt;&lt;item&gt;848&lt;/item&gt;&lt;item&gt;850&lt;/item&gt;&lt;item&gt;854&lt;/item&gt;&lt;item&gt;855&lt;/item&gt;&lt;item&gt;856&lt;/item&gt;&lt;item&gt;857&lt;/item&gt;&lt;item&gt;858&lt;/item&gt;&lt;item&gt;860&lt;/item&gt;&lt;item&gt;861&lt;/item&gt;&lt;item&gt;863&lt;/item&gt;&lt;item&gt;865&lt;/item&gt;&lt;item&gt;866&lt;/item&gt;&lt;item&gt;867&lt;/item&gt;&lt;item&gt;915&lt;/item&gt;&lt;item&gt;917&lt;/item&gt;&lt;item&gt;1077&lt;/item&gt;&lt;/record-ids&gt;&lt;/item&gt;&lt;/Libraries&gt;"/>
  </w:docVars>
  <w:rsids>
    <w:rsidRoot w:val="007F56C1"/>
    <w:rsid w:val="0000054D"/>
    <w:rsid w:val="000026A3"/>
    <w:rsid w:val="0000479B"/>
    <w:rsid w:val="00004A36"/>
    <w:rsid w:val="00005487"/>
    <w:rsid w:val="00006AA7"/>
    <w:rsid w:val="00007368"/>
    <w:rsid w:val="0001231E"/>
    <w:rsid w:val="00012F7A"/>
    <w:rsid w:val="00013348"/>
    <w:rsid w:val="0001410D"/>
    <w:rsid w:val="000144EF"/>
    <w:rsid w:val="00015137"/>
    <w:rsid w:val="00015AF5"/>
    <w:rsid w:val="00015D2C"/>
    <w:rsid w:val="000168FF"/>
    <w:rsid w:val="00020A4E"/>
    <w:rsid w:val="00022217"/>
    <w:rsid w:val="0002262F"/>
    <w:rsid w:val="00023B73"/>
    <w:rsid w:val="0002474C"/>
    <w:rsid w:val="00025673"/>
    <w:rsid w:val="00025F92"/>
    <w:rsid w:val="00026746"/>
    <w:rsid w:val="00026E1C"/>
    <w:rsid w:val="000272B3"/>
    <w:rsid w:val="0002773A"/>
    <w:rsid w:val="0002774D"/>
    <w:rsid w:val="00030CBE"/>
    <w:rsid w:val="00031EBB"/>
    <w:rsid w:val="000336A3"/>
    <w:rsid w:val="0003462E"/>
    <w:rsid w:val="0003488D"/>
    <w:rsid w:val="0003654B"/>
    <w:rsid w:val="0003724E"/>
    <w:rsid w:val="00040445"/>
    <w:rsid w:val="00041154"/>
    <w:rsid w:val="00044639"/>
    <w:rsid w:val="0004515E"/>
    <w:rsid w:val="00045749"/>
    <w:rsid w:val="000479A8"/>
    <w:rsid w:val="00047B51"/>
    <w:rsid w:val="0005003C"/>
    <w:rsid w:val="000505E7"/>
    <w:rsid w:val="00050F80"/>
    <w:rsid w:val="00051924"/>
    <w:rsid w:val="00054132"/>
    <w:rsid w:val="00054630"/>
    <w:rsid w:val="0005553D"/>
    <w:rsid w:val="00055561"/>
    <w:rsid w:val="00056A34"/>
    <w:rsid w:val="000600AB"/>
    <w:rsid w:val="000601D5"/>
    <w:rsid w:val="00060BEF"/>
    <w:rsid w:val="00063F1A"/>
    <w:rsid w:val="00063FA1"/>
    <w:rsid w:val="0006407B"/>
    <w:rsid w:val="00065F66"/>
    <w:rsid w:val="0006661D"/>
    <w:rsid w:val="0006665B"/>
    <w:rsid w:val="000677A9"/>
    <w:rsid w:val="0007106A"/>
    <w:rsid w:val="00071338"/>
    <w:rsid w:val="000717B1"/>
    <w:rsid w:val="00071A63"/>
    <w:rsid w:val="00071B14"/>
    <w:rsid w:val="000721CF"/>
    <w:rsid w:val="000726D4"/>
    <w:rsid w:val="00072C84"/>
    <w:rsid w:val="000743A0"/>
    <w:rsid w:val="00074F41"/>
    <w:rsid w:val="000767BB"/>
    <w:rsid w:val="0008039B"/>
    <w:rsid w:val="000824BD"/>
    <w:rsid w:val="00082E38"/>
    <w:rsid w:val="0008387D"/>
    <w:rsid w:val="000840FD"/>
    <w:rsid w:val="00084A9D"/>
    <w:rsid w:val="000858BB"/>
    <w:rsid w:val="000858F1"/>
    <w:rsid w:val="00086BA7"/>
    <w:rsid w:val="00087999"/>
    <w:rsid w:val="00087DA2"/>
    <w:rsid w:val="00093BC7"/>
    <w:rsid w:val="00095B78"/>
    <w:rsid w:val="00095CD1"/>
    <w:rsid w:val="00095E14"/>
    <w:rsid w:val="00095FB7"/>
    <w:rsid w:val="00097DEC"/>
    <w:rsid w:val="000A12D3"/>
    <w:rsid w:val="000A1A16"/>
    <w:rsid w:val="000A2CF4"/>
    <w:rsid w:val="000A3D2C"/>
    <w:rsid w:val="000A423F"/>
    <w:rsid w:val="000A49E6"/>
    <w:rsid w:val="000A6069"/>
    <w:rsid w:val="000A622B"/>
    <w:rsid w:val="000A6393"/>
    <w:rsid w:val="000A7F15"/>
    <w:rsid w:val="000B06DF"/>
    <w:rsid w:val="000B0C84"/>
    <w:rsid w:val="000B3044"/>
    <w:rsid w:val="000B43F1"/>
    <w:rsid w:val="000B4A70"/>
    <w:rsid w:val="000B53DF"/>
    <w:rsid w:val="000B5C49"/>
    <w:rsid w:val="000B60F6"/>
    <w:rsid w:val="000B7F56"/>
    <w:rsid w:val="000C08B5"/>
    <w:rsid w:val="000C0981"/>
    <w:rsid w:val="000C0C4A"/>
    <w:rsid w:val="000C11DA"/>
    <w:rsid w:val="000C1B4D"/>
    <w:rsid w:val="000C2F98"/>
    <w:rsid w:val="000C368F"/>
    <w:rsid w:val="000C3C51"/>
    <w:rsid w:val="000C4019"/>
    <w:rsid w:val="000C4C9A"/>
    <w:rsid w:val="000C4E25"/>
    <w:rsid w:val="000C5748"/>
    <w:rsid w:val="000C603E"/>
    <w:rsid w:val="000C6360"/>
    <w:rsid w:val="000D1743"/>
    <w:rsid w:val="000D3B94"/>
    <w:rsid w:val="000D48EB"/>
    <w:rsid w:val="000D4D15"/>
    <w:rsid w:val="000D503F"/>
    <w:rsid w:val="000D6270"/>
    <w:rsid w:val="000D66B4"/>
    <w:rsid w:val="000D688B"/>
    <w:rsid w:val="000D6B44"/>
    <w:rsid w:val="000D6F23"/>
    <w:rsid w:val="000E1771"/>
    <w:rsid w:val="000E2924"/>
    <w:rsid w:val="000E320E"/>
    <w:rsid w:val="000E553C"/>
    <w:rsid w:val="000E5D14"/>
    <w:rsid w:val="000E5E95"/>
    <w:rsid w:val="000E65C6"/>
    <w:rsid w:val="000E6F44"/>
    <w:rsid w:val="000F0286"/>
    <w:rsid w:val="000F13F1"/>
    <w:rsid w:val="000F1FFE"/>
    <w:rsid w:val="000F25DA"/>
    <w:rsid w:val="000F2DFE"/>
    <w:rsid w:val="000F5462"/>
    <w:rsid w:val="000F551E"/>
    <w:rsid w:val="000F551F"/>
    <w:rsid w:val="000F5F11"/>
    <w:rsid w:val="000F6F8C"/>
    <w:rsid w:val="00100C79"/>
    <w:rsid w:val="0010330C"/>
    <w:rsid w:val="001063F9"/>
    <w:rsid w:val="00106C24"/>
    <w:rsid w:val="00107A22"/>
    <w:rsid w:val="00107B3D"/>
    <w:rsid w:val="0011035A"/>
    <w:rsid w:val="00111FDC"/>
    <w:rsid w:val="0011278E"/>
    <w:rsid w:val="00114234"/>
    <w:rsid w:val="001148DE"/>
    <w:rsid w:val="00115F03"/>
    <w:rsid w:val="001162D2"/>
    <w:rsid w:val="001164F7"/>
    <w:rsid w:val="00117259"/>
    <w:rsid w:val="00117FB5"/>
    <w:rsid w:val="001215FB"/>
    <w:rsid w:val="00121D0C"/>
    <w:rsid w:val="00122442"/>
    <w:rsid w:val="001236A0"/>
    <w:rsid w:val="0012382D"/>
    <w:rsid w:val="00123944"/>
    <w:rsid w:val="00123B46"/>
    <w:rsid w:val="00123CA8"/>
    <w:rsid w:val="00123CCA"/>
    <w:rsid w:val="00125ACE"/>
    <w:rsid w:val="00127539"/>
    <w:rsid w:val="00127ADE"/>
    <w:rsid w:val="00130EFB"/>
    <w:rsid w:val="001313B2"/>
    <w:rsid w:val="0013260E"/>
    <w:rsid w:val="00132AA4"/>
    <w:rsid w:val="00134410"/>
    <w:rsid w:val="00135FD3"/>
    <w:rsid w:val="00136476"/>
    <w:rsid w:val="00136A57"/>
    <w:rsid w:val="00136C88"/>
    <w:rsid w:val="0013758B"/>
    <w:rsid w:val="001419FA"/>
    <w:rsid w:val="00142C57"/>
    <w:rsid w:val="00142DAC"/>
    <w:rsid w:val="00144272"/>
    <w:rsid w:val="0014712A"/>
    <w:rsid w:val="00150138"/>
    <w:rsid w:val="00151443"/>
    <w:rsid w:val="00151D18"/>
    <w:rsid w:val="00153200"/>
    <w:rsid w:val="00153B2D"/>
    <w:rsid w:val="0015409C"/>
    <w:rsid w:val="00154A12"/>
    <w:rsid w:val="00154A4F"/>
    <w:rsid w:val="00160562"/>
    <w:rsid w:val="001610C3"/>
    <w:rsid w:val="00161AD9"/>
    <w:rsid w:val="00161EF4"/>
    <w:rsid w:val="001625AB"/>
    <w:rsid w:val="00163A61"/>
    <w:rsid w:val="001643A0"/>
    <w:rsid w:val="00164E51"/>
    <w:rsid w:val="001667AC"/>
    <w:rsid w:val="001671E2"/>
    <w:rsid w:val="00167403"/>
    <w:rsid w:val="00170612"/>
    <w:rsid w:val="001718B0"/>
    <w:rsid w:val="00172AF4"/>
    <w:rsid w:val="00175F04"/>
    <w:rsid w:val="00177CBF"/>
    <w:rsid w:val="0018025B"/>
    <w:rsid w:val="001820CF"/>
    <w:rsid w:val="00182586"/>
    <w:rsid w:val="00183F7A"/>
    <w:rsid w:val="00184BDE"/>
    <w:rsid w:val="00185718"/>
    <w:rsid w:val="001874FB"/>
    <w:rsid w:val="0018767B"/>
    <w:rsid w:val="00190295"/>
    <w:rsid w:val="00190AA6"/>
    <w:rsid w:val="0019200F"/>
    <w:rsid w:val="00192A77"/>
    <w:rsid w:val="00193E36"/>
    <w:rsid w:val="0019472D"/>
    <w:rsid w:val="00194F27"/>
    <w:rsid w:val="001A11D1"/>
    <w:rsid w:val="001A166A"/>
    <w:rsid w:val="001A1861"/>
    <w:rsid w:val="001A2B70"/>
    <w:rsid w:val="001A3588"/>
    <w:rsid w:val="001A3C17"/>
    <w:rsid w:val="001A433B"/>
    <w:rsid w:val="001A4D9B"/>
    <w:rsid w:val="001A590C"/>
    <w:rsid w:val="001A607F"/>
    <w:rsid w:val="001A6452"/>
    <w:rsid w:val="001B0214"/>
    <w:rsid w:val="001B0C15"/>
    <w:rsid w:val="001B0FD1"/>
    <w:rsid w:val="001B29A5"/>
    <w:rsid w:val="001B2DE0"/>
    <w:rsid w:val="001B4AFA"/>
    <w:rsid w:val="001B4BD0"/>
    <w:rsid w:val="001B4DB1"/>
    <w:rsid w:val="001B6715"/>
    <w:rsid w:val="001B6C36"/>
    <w:rsid w:val="001B760D"/>
    <w:rsid w:val="001B796C"/>
    <w:rsid w:val="001C21E8"/>
    <w:rsid w:val="001C29EA"/>
    <w:rsid w:val="001C3875"/>
    <w:rsid w:val="001C4363"/>
    <w:rsid w:val="001C4732"/>
    <w:rsid w:val="001C584F"/>
    <w:rsid w:val="001C5EAA"/>
    <w:rsid w:val="001C7FBB"/>
    <w:rsid w:val="001D04E1"/>
    <w:rsid w:val="001D1CEE"/>
    <w:rsid w:val="001D3AF0"/>
    <w:rsid w:val="001D3ED8"/>
    <w:rsid w:val="001D55B7"/>
    <w:rsid w:val="001E07F8"/>
    <w:rsid w:val="001E127F"/>
    <w:rsid w:val="001E134E"/>
    <w:rsid w:val="001E1362"/>
    <w:rsid w:val="001E14C7"/>
    <w:rsid w:val="001E35DB"/>
    <w:rsid w:val="001E3ED5"/>
    <w:rsid w:val="001E3FA8"/>
    <w:rsid w:val="001F2FDD"/>
    <w:rsid w:val="001F316E"/>
    <w:rsid w:val="001F3AAE"/>
    <w:rsid w:val="001F3C20"/>
    <w:rsid w:val="001F6043"/>
    <w:rsid w:val="001F664F"/>
    <w:rsid w:val="001F68AA"/>
    <w:rsid w:val="001F7DDB"/>
    <w:rsid w:val="002001C5"/>
    <w:rsid w:val="0020090D"/>
    <w:rsid w:val="002018C6"/>
    <w:rsid w:val="002030D9"/>
    <w:rsid w:val="00203344"/>
    <w:rsid w:val="00206726"/>
    <w:rsid w:val="00210766"/>
    <w:rsid w:val="00212884"/>
    <w:rsid w:val="00213DAD"/>
    <w:rsid w:val="00215004"/>
    <w:rsid w:val="00216A64"/>
    <w:rsid w:val="00216BF0"/>
    <w:rsid w:val="00217955"/>
    <w:rsid w:val="00217B22"/>
    <w:rsid w:val="00217B3A"/>
    <w:rsid w:val="00217E07"/>
    <w:rsid w:val="0022050C"/>
    <w:rsid w:val="00220760"/>
    <w:rsid w:val="002211E1"/>
    <w:rsid w:val="00221205"/>
    <w:rsid w:val="0022137C"/>
    <w:rsid w:val="00221AE4"/>
    <w:rsid w:val="002220AB"/>
    <w:rsid w:val="002221FC"/>
    <w:rsid w:val="002223C8"/>
    <w:rsid w:val="0022324C"/>
    <w:rsid w:val="00225B26"/>
    <w:rsid w:val="00226CBB"/>
    <w:rsid w:val="00226EEB"/>
    <w:rsid w:val="002301A6"/>
    <w:rsid w:val="0023023D"/>
    <w:rsid w:val="00230923"/>
    <w:rsid w:val="00230B25"/>
    <w:rsid w:val="0023263C"/>
    <w:rsid w:val="00232C89"/>
    <w:rsid w:val="00235365"/>
    <w:rsid w:val="00235982"/>
    <w:rsid w:val="002359D0"/>
    <w:rsid w:val="002363E1"/>
    <w:rsid w:val="00237811"/>
    <w:rsid w:val="0024004B"/>
    <w:rsid w:val="00241C37"/>
    <w:rsid w:val="002425E4"/>
    <w:rsid w:val="00243121"/>
    <w:rsid w:val="0024468E"/>
    <w:rsid w:val="00244988"/>
    <w:rsid w:val="00244AF1"/>
    <w:rsid w:val="00250AD6"/>
    <w:rsid w:val="00251255"/>
    <w:rsid w:val="002513F7"/>
    <w:rsid w:val="00252DE1"/>
    <w:rsid w:val="002530FE"/>
    <w:rsid w:val="002549C3"/>
    <w:rsid w:val="0025528C"/>
    <w:rsid w:val="0025588D"/>
    <w:rsid w:val="0025651D"/>
    <w:rsid w:val="0026160E"/>
    <w:rsid w:val="00262C3B"/>
    <w:rsid w:val="00262F97"/>
    <w:rsid w:val="002633D5"/>
    <w:rsid w:val="002637F9"/>
    <w:rsid w:val="00264ECF"/>
    <w:rsid w:val="00265BE2"/>
    <w:rsid w:val="002676A5"/>
    <w:rsid w:val="00270167"/>
    <w:rsid w:val="00270CF0"/>
    <w:rsid w:val="0027113D"/>
    <w:rsid w:val="0027243B"/>
    <w:rsid w:val="00272C1B"/>
    <w:rsid w:val="00272FFC"/>
    <w:rsid w:val="00273997"/>
    <w:rsid w:val="002757B8"/>
    <w:rsid w:val="00275FE6"/>
    <w:rsid w:val="00276106"/>
    <w:rsid w:val="0027653B"/>
    <w:rsid w:val="002811B6"/>
    <w:rsid w:val="00281228"/>
    <w:rsid w:val="00281AB2"/>
    <w:rsid w:val="00282804"/>
    <w:rsid w:val="002848AA"/>
    <w:rsid w:val="00286386"/>
    <w:rsid w:val="002869E4"/>
    <w:rsid w:val="00286C2D"/>
    <w:rsid w:val="002907E7"/>
    <w:rsid w:val="00292CA4"/>
    <w:rsid w:val="00293179"/>
    <w:rsid w:val="002948F3"/>
    <w:rsid w:val="00295060"/>
    <w:rsid w:val="002953D6"/>
    <w:rsid w:val="0029558A"/>
    <w:rsid w:val="00297C32"/>
    <w:rsid w:val="002A0FC7"/>
    <w:rsid w:val="002A20F6"/>
    <w:rsid w:val="002A39A7"/>
    <w:rsid w:val="002A3D24"/>
    <w:rsid w:val="002A506B"/>
    <w:rsid w:val="002A5112"/>
    <w:rsid w:val="002A5C9E"/>
    <w:rsid w:val="002A75D4"/>
    <w:rsid w:val="002B17A1"/>
    <w:rsid w:val="002B19D1"/>
    <w:rsid w:val="002B231A"/>
    <w:rsid w:val="002B323D"/>
    <w:rsid w:val="002B6AD8"/>
    <w:rsid w:val="002B70E1"/>
    <w:rsid w:val="002B7174"/>
    <w:rsid w:val="002C00A7"/>
    <w:rsid w:val="002C06E6"/>
    <w:rsid w:val="002C1145"/>
    <w:rsid w:val="002C24A2"/>
    <w:rsid w:val="002C3885"/>
    <w:rsid w:val="002C54F9"/>
    <w:rsid w:val="002C599A"/>
    <w:rsid w:val="002C6086"/>
    <w:rsid w:val="002C664D"/>
    <w:rsid w:val="002C6EE6"/>
    <w:rsid w:val="002D1187"/>
    <w:rsid w:val="002D460F"/>
    <w:rsid w:val="002D4E8C"/>
    <w:rsid w:val="002D5060"/>
    <w:rsid w:val="002D5241"/>
    <w:rsid w:val="002D5C13"/>
    <w:rsid w:val="002D64FF"/>
    <w:rsid w:val="002D6B84"/>
    <w:rsid w:val="002E15B0"/>
    <w:rsid w:val="002E228F"/>
    <w:rsid w:val="002E55E2"/>
    <w:rsid w:val="002E5C7F"/>
    <w:rsid w:val="002E6E83"/>
    <w:rsid w:val="002E77A5"/>
    <w:rsid w:val="002E796A"/>
    <w:rsid w:val="002E7D29"/>
    <w:rsid w:val="002F0ADD"/>
    <w:rsid w:val="002F1D35"/>
    <w:rsid w:val="002F1DB5"/>
    <w:rsid w:val="002F1E2E"/>
    <w:rsid w:val="002F22F7"/>
    <w:rsid w:val="002F2306"/>
    <w:rsid w:val="002F2822"/>
    <w:rsid w:val="002F38B2"/>
    <w:rsid w:val="002F4261"/>
    <w:rsid w:val="002F477D"/>
    <w:rsid w:val="002F5197"/>
    <w:rsid w:val="002F5A20"/>
    <w:rsid w:val="002F6489"/>
    <w:rsid w:val="002F67F2"/>
    <w:rsid w:val="002F7081"/>
    <w:rsid w:val="002F7DBD"/>
    <w:rsid w:val="00300028"/>
    <w:rsid w:val="003029D8"/>
    <w:rsid w:val="003038DE"/>
    <w:rsid w:val="003052FD"/>
    <w:rsid w:val="00305EA3"/>
    <w:rsid w:val="00310513"/>
    <w:rsid w:val="00310F44"/>
    <w:rsid w:val="003115A1"/>
    <w:rsid w:val="003121E8"/>
    <w:rsid w:val="00315684"/>
    <w:rsid w:val="00316047"/>
    <w:rsid w:val="00317202"/>
    <w:rsid w:val="00321188"/>
    <w:rsid w:val="0032141F"/>
    <w:rsid w:val="0032444B"/>
    <w:rsid w:val="00326E23"/>
    <w:rsid w:val="00326FB2"/>
    <w:rsid w:val="00327CEA"/>
    <w:rsid w:val="00330712"/>
    <w:rsid w:val="00332C6E"/>
    <w:rsid w:val="003333E5"/>
    <w:rsid w:val="003336CC"/>
    <w:rsid w:val="003346EC"/>
    <w:rsid w:val="003351AA"/>
    <w:rsid w:val="00335F0C"/>
    <w:rsid w:val="00336A9C"/>
    <w:rsid w:val="00336D2B"/>
    <w:rsid w:val="00341212"/>
    <w:rsid w:val="00341D1E"/>
    <w:rsid w:val="00342B7E"/>
    <w:rsid w:val="00342E5D"/>
    <w:rsid w:val="003437B1"/>
    <w:rsid w:val="0034433B"/>
    <w:rsid w:val="003459D5"/>
    <w:rsid w:val="003462C0"/>
    <w:rsid w:val="003467A0"/>
    <w:rsid w:val="00346970"/>
    <w:rsid w:val="00346A23"/>
    <w:rsid w:val="00346E51"/>
    <w:rsid w:val="00347715"/>
    <w:rsid w:val="003478D5"/>
    <w:rsid w:val="00347D5C"/>
    <w:rsid w:val="00347EC4"/>
    <w:rsid w:val="003504A2"/>
    <w:rsid w:val="0035076A"/>
    <w:rsid w:val="00350E69"/>
    <w:rsid w:val="0035282B"/>
    <w:rsid w:val="00352C2E"/>
    <w:rsid w:val="0035303C"/>
    <w:rsid w:val="00353AF6"/>
    <w:rsid w:val="00354652"/>
    <w:rsid w:val="00354E03"/>
    <w:rsid w:val="003554D5"/>
    <w:rsid w:val="00355BB2"/>
    <w:rsid w:val="00357528"/>
    <w:rsid w:val="00361321"/>
    <w:rsid w:val="003617C3"/>
    <w:rsid w:val="0036287F"/>
    <w:rsid w:val="0036338E"/>
    <w:rsid w:val="00363EB0"/>
    <w:rsid w:val="0036413B"/>
    <w:rsid w:val="00370722"/>
    <w:rsid w:val="00370D24"/>
    <w:rsid w:val="00371BE5"/>
    <w:rsid w:val="00372075"/>
    <w:rsid w:val="00372E95"/>
    <w:rsid w:val="00374AC6"/>
    <w:rsid w:val="0037538F"/>
    <w:rsid w:val="003765F0"/>
    <w:rsid w:val="00380333"/>
    <w:rsid w:val="00381421"/>
    <w:rsid w:val="003852F1"/>
    <w:rsid w:val="003872D8"/>
    <w:rsid w:val="003908F6"/>
    <w:rsid w:val="0039094C"/>
    <w:rsid w:val="00391B59"/>
    <w:rsid w:val="00394420"/>
    <w:rsid w:val="00394475"/>
    <w:rsid w:val="00394513"/>
    <w:rsid w:val="00394910"/>
    <w:rsid w:val="00394DEB"/>
    <w:rsid w:val="003A01A0"/>
    <w:rsid w:val="003A02F1"/>
    <w:rsid w:val="003A1080"/>
    <w:rsid w:val="003A1A49"/>
    <w:rsid w:val="003A23B8"/>
    <w:rsid w:val="003A23E0"/>
    <w:rsid w:val="003A31AE"/>
    <w:rsid w:val="003A4D0D"/>
    <w:rsid w:val="003A4F7D"/>
    <w:rsid w:val="003B078C"/>
    <w:rsid w:val="003B0D93"/>
    <w:rsid w:val="003B18D2"/>
    <w:rsid w:val="003B19AC"/>
    <w:rsid w:val="003B3ACB"/>
    <w:rsid w:val="003B3D9A"/>
    <w:rsid w:val="003B3F2A"/>
    <w:rsid w:val="003B5BEE"/>
    <w:rsid w:val="003C05DC"/>
    <w:rsid w:val="003C11F1"/>
    <w:rsid w:val="003C3170"/>
    <w:rsid w:val="003C4DE5"/>
    <w:rsid w:val="003C4E38"/>
    <w:rsid w:val="003D2E55"/>
    <w:rsid w:val="003D38CB"/>
    <w:rsid w:val="003D463A"/>
    <w:rsid w:val="003D4AEA"/>
    <w:rsid w:val="003D6765"/>
    <w:rsid w:val="003D7560"/>
    <w:rsid w:val="003D7A5D"/>
    <w:rsid w:val="003D7B7B"/>
    <w:rsid w:val="003E287B"/>
    <w:rsid w:val="003E32BB"/>
    <w:rsid w:val="003E41E0"/>
    <w:rsid w:val="003E4F95"/>
    <w:rsid w:val="003E623D"/>
    <w:rsid w:val="003E7174"/>
    <w:rsid w:val="003E7BDD"/>
    <w:rsid w:val="003E7CCB"/>
    <w:rsid w:val="003E7DD4"/>
    <w:rsid w:val="003F18D7"/>
    <w:rsid w:val="003F288A"/>
    <w:rsid w:val="003F35E4"/>
    <w:rsid w:val="003F47C4"/>
    <w:rsid w:val="003F49FB"/>
    <w:rsid w:val="003F5440"/>
    <w:rsid w:val="003F5D6D"/>
    <w:rsid w:val="003F5DFC"/>
    <w:rsid w:val="003F66D7"/>
    <w:rsid w:val="003F6745"/>
    <w:rsid w:val="00402747"/>
    <w:rsid w:val="00402B4A"/>
    <w:rsid w:val="00403317"/>
    <w:rsid w:val="004040EE"/>
    <w:rsid w:val="00404FCC"/>
    <w:rsid w:val="0040514F"/>
    <w:rsid w:val="00405EF4"/>
    <w:rsid w:val="00406656"/>
    <w:rsid w:val="0040768B"/>
    <w:rsid w:val="004123D0"/>
    <w:rsid w:val="0041245F"/>
    <w:rsid w:val="0041298B"/>
    <w:rsid w:val="00412FB4"/>
    <w:rsid w:val="004136EC"/>
    <w:rsid w:val="004157A2"/>
    <w:rsid w:val="00415FEC"/>
    <w:rsid w:val="00416467"/>
    <w:rsid w:val="00416DE7"/>
    <w:rsid w:val="004173A5"/>
    <w:rsid w:val="004173CE"/>
    <w:rsid w:val="00417BF6"/>
    <w:rsid w:val="00420259"/>
    <w:rsid w:val="004203CE"/>
    <w:rsid w:val="00421324"/>
    <w:rsid w:val="004217E1"/>
    <w:rsid w:val="00421975"/>
    <w:rsid w:val="004222A3"/>
    <w:rsid w:val="00423AF7"/>
    <w:rsid w:val="00424C52"/>
    <w:rsid w:val="00425AA5"/>
    <w:rsid w:val="00427177"/>
    <w:rsid w:val="004300F9"/>
    <w:rsid w:val="00431E96"/>
    <w:rsid w:val="00431F0B"/>
    <w:rsid w:val="004321C4"/>
    <w:rsid w:val="00432F53"/>
    <w:rsid w:val="00433140"/>
    <w:rsid w:val="00433EF4"/>
    <w:rsid w:val="00434DE3"/>
    <w:rsid w:val="00434E55"/>
    <w:rsid w:val="004359C7"/>
    <w:rsid w:val="00435FBE"/>
    <w:rsid w:val="00437EA5"/>
    <w:rsid w:val="00440383"/>
    <w:rsid w:val="004407A9"/>
    <w:rsid w:val="00441287"/>
    <w:rsid w:val="0044130E"/>
    <w:rsid w:val="00443F0C"/>
    <w:rsid w:val="00444808"/>
    <w:rsid w:val="00444C30"/>
    <w:rsid w:val="004457CA"/>
    <w:rsid w:val="00447644"/>
    <w:rsid w:val="00453B87"/>
    <w:rsid w:val="0045466C"/>
    <w:rsid w:val="00456172"/>
    <w:rsid w:val="00456485"/>
    <w:rsid w:val="00456702"/>
    <w:rsid w:val="00456B2B"/>
    <w:rsid w:val="00456C4A"/>
    <w:rsid w:val="00457990"/>
    <w:rsid w:val="00457C14"/>
    <w:rsid w:val="004622BC"/>
    <w:rsid w:val="00463957"/>
    <w:rsid w:val="004639F0"/>
    <w:rsid w:val="004671AD"/>
    <w:rsid w:val="004709A8"/>
    <w:rsid w:val="00472D17"/>
    <w:rsid w:val="00472F51"/>
    <w:rsid w:val="00473E10"/>
    <w:rsid w:val="004740E2"/>
    <w:rsid w:val="00474F61"/>
    <w:rsid w:val="0047515F"/>
    <w:rsid w:val="00480003"/>
    <w:rsid w:val="004826A0"/>
    <w:rsid w:val="00483E70"/>
    <w:rsid w:val="00485310"/>
    <w:rsid w:val="00486284"/>
    <w:rsid w:val="00486B54"/>
    <w:rsid w:val="004934B5"/>
    <w:rsid w:val="00493DB5"/>
    <w:rsid w:val="00495676"/>
    <w:rsid w:val="00496031"/>
    <w:rsid w:val="004967A0"/>
    <w:rsid w:val="00496E47"/>
    <w:rsid w:val="00497913"/>
    <w:rsid w:val="004A00C6"/>
    <w:rsid w:val="004A0A2B"/>
    <w:rsid w:val="004A1429"/>
    <w:rsid w:val="004A172D"/>
    <w:rsid w:val="004A3E87"/>
    <w:rsid w:val="004A4648"/>
    <w:rsid w:val="004A51F6"/>
    <w:rsid w:val="004B05C3"/>
    <w:rsid w:val="004B14AC"/>
    <w:rsid w:val="004B2AC6"/>
    <w:rsid w:val="004B307B"/>
    <w:rsid w:val="004B3EB4"/>
    <w:rsid w:val="004B6079"/>
    <w:rsid w:val="004C060B"/>
    <w:rsid w:val="004C13B8"/>
    <w:rsid w:val="004C1F65"/>
    <w:rsid w:val="004C32EC"/>
    <w:rsid w:val="004D18EE"/>
    <w:rsid w:val="004D1A58"/>
    <w:rsid w:val="004D1B51"/>
    <w:rsid w:val="004D1F89"/>
    <w:rsid w:val="004D23EF"/>
    <w:rsid w:val="004D388A"/>
    <w:rsid w:val="004D4AA7"/>
    <w:rsid w:val="004D5D07"/>
    <w:rsid w:val="004D63CA"/>
    <w:rsid w:val="004D715B"/>
    <w:rsid w:val="004E1134"/>
    <w:rsid w:val="004E21AA"/>
    <w:rsid w:val="004E2B2A"/>
    <w:rsid w:val="004E308A"/>
    <w:rsid w:val="004E37FD"/>
    <w:rsid w:val="004E596B"/>
    <w:rsid w:val="004E59B7"/>
    <w:rsid w:val="004E5A06"/>
    <w:rsid w:val="004E60B7"/>
    <w:rsid w:val="004E649D"/>
    <w:rsid w:val="004E6652"/>
    <w:rsid w:val="004E6736"/>
    <w:rsid w:val="004E6F04"/>
    <w:rsid w:val="004E711F"/>
    <w:rsid w:val="004F11C8"/>
    <w:rsid w:val="004F16BF"/>
    <w:rsid w:val="004F2931"/>
    <w:rsid w:val="004F4D7A"/>
    <w:rsid w:val="004F5867"/>
    <w:rsid w:val="004F5E51"/>
    <w:rsid w:val="004F60FA"/>
    <w:rsid w:val="004F63C2"/>
    <w:rsid w:val="004F70F3"/>
    <w:rsid w:val="004F79B0"/>
    <w:rsid w:val="005004AD"/>
    <w:rsid w:val="00500F91"/>
    <w:rsid w:val="00501BC8"/>
    <w:rsid w:val="005025FF"/>
    <w:rsid w:val="00502890"/>
    <w:rsid w:val="00504194"/>
    <w:rsid w:val="00504F19"/>
    <w:rsid w:val="00505684"/>
    <w:rsid w:val="005058D8"/>
    <w:rsid w:val="00505E92"/>
    <w:rsid w:val="00507A1D"/>
    <w:rsid w:val="00507ABD"/>
    <w:rsid w:val="00511560"/>
    <w:rsid w:val="00511E2E"/>
    <w:rsid w:val="005141B1"/>
    <w:rsid w:val="0051437E"/>
    <w:rsid w:val="0051567D"/>
    <w:rsid w:val="00522092"/>
    <w:rsid w:val="00524ECF"/>
    <w:rsid w:val="00525BA9"/>
    <w:rsid w:val="00526191"/>
    <w:rsid w:val="0052621F"/>
    <w:rsid w:val="00526338"/>
    <w:rsid w:val="00527432"/>
    <w:rsid w:val="00530CA1"/>
    <w:rsid w:val="005310CE"/>
    <w:rsid w:val="00532D74"/>
    <w:rsid w:val="005335EB"/>
    <w:rsid w:val="00533726"/>
    <w:rsid w:val="00533ED5"/>
    <w:rsid w:val="0053413C"/>
    <w:rsid w:val="00534F5F"/>
    <w:rsid w:val="0053505B"/>
    <w:rsid w:val="00536854"/>
    <w:rsid w:val="005368C8"/>
    <w:rsid w:val="00536970"/>
    <w:rsid w:val="00536EC3"/>
    <w:rsid w:val="0053794E"/>
    <w:rsid w:val="00537984"/>
    <w:rsid w:val="00537B6C"/>
    <w:rsid w:val="005400CE"/>
    <w:rsid w:val="0054188F"/>
    <w:rsid w:val="005428DE"/>
    <w:rsid w:val="00542CA6"/>
    <w:rsid w:val="00542EEC"/>
    <w:rsid w:val="005456D4"/>
    <w:rsid w:val="00546C5A"/>
    <w:rsid w:val="005474BE"/>
    <w:rsid w:val="00550109"/>
    <w:rsid w:val="00550E91"/>
    <w:rsid w:val="005513A4"/>
    <w:rsid w:val="0055155B"/>
    <w:rsid w:val="00551811"/>
    <w:rsid w:val="00551C49"/>
    <w:rsid w:val="00551C4B"/>
    <w:rsid w:val="00554718"/>
    <w:rsid w:val="00554C10"/>
    <w:rsid w:val="00555C6D"/>
    <w:rsid w:val="00555E27"/>
    <w:rsid w:val="0055748B"/>
    <w:rsid w:val="00561150"/>
    <w:rsid w:val="00565008"/>
    <w:rsid w:val="0056531A"/>
    <w:rsid w:val="005656B6"/>
    <w:rsid w:val="00566729"/>
    <w:rsid w:val="00567413"/>
    <w:rsid w:val="00567B54"/>
    <w:rsid w:val="00567BE9"/>
    <w:rsid w:val="00570E78"/>
    <w:rsid w:val="00571022"/>
    <w:rsid w:val="00571751"/>
    <w:rsid w:val="0057556A"/>
    <w:rsid w:val="0057566D"/>
    <w:rsid w:val="00577015"/>
    <w:rsid w:val="00577AAE"/>
    <w:rsid w:val="0058093F"/>
    <w:rsid w:val="005811E2"/>
    <w:rsid w:val="0058153C"/>
    <w:rsid w:val="00583A36"/>
    <w:rsid w:val="00583F35"/>
    <w:rsid w:val="00585679"/>
    <w:rsid w:val="005878E3"/>
    <w:rsid w:val="0059016E"/>
    <w:rsid w:val="00590684"/>
    <w:rsid w:val="00590BCF"/>
    <w:rsid w:val="00592242"/>
    <w:rsid w:val="0059374C"/>
    <w:rsid w:val="00595588"/>
    <w:rsid w:val="00595C90"/>
    <w:rsid w:val="005968FF"/>
    <w:rsid w:val="00596EC6"/>
    <w:rsid w:val="005A086B"/>
    <w:rsid w:val="005A170A"/>
    <w:rsid w:val="005A19C1"/>
    <w:rsid w:val="005A212F"/>
    <w:rsid w:val="005A27CD"/>
    <w:rsid w:val="005A2990"/>
    <w:rsid w:val="005A2F00"/>
    <w:rsid w:val="005A3953"/>
    <w:rsid w:val="005A3E53"/>
    <w:rsid w:val="005A452B"/>
    <w:rsid w:val="005A4DD5"/>
    <w:rsid w:val="005A5358"/>
    <w:rsid w:val="005A5D26"/>
    <w:rsid w:val="005A68EB"/>
    <w:rsid w:val="005A6B7D"/>
    <w:rsid w:val="005A70A3"/>
    <w:rsid w:val="005B2025"/>
    <w:rsid w:val="005B20B7"/>
    <w:rsid w:val="005B2372"/>
    <w:rsid w:val="005B33DE"/>
    <w:rsid w:val="005B3C44"/>
    <w:rsid w:val="005B446C"/>
    <w:rsid w:val="005B4981"/>
    <w:rsid w:val="005B4D20"/>
    <w:rsid w:val="005B656F"/>
    <w:rsid w:val="005C0278"/>
    <w:rsid w:val="005C0D41"/>
    <w:rsid w:val="005C159D"/>
    <w:rsid w:val="005C26C1"/>
    <w:rsid w:val="005C2EC0"/>
    <w:rsid w:val="005C3338"/>
    <w:rsid w:val="005C3862"/>
    <w:rsid w:val="005C481C"/>
    <w:rsid w:val="005C5087"/>
    <w:rsid w:val="005C586D"/>
    <w:rsid w:val="005C5AEC"/>
    <w:rsid w:val="005C5E41"/>
    <w:rsid w:val="005C7B4D"/>
    <w:rsid w:val="005C7EB2"/>
    <w:rsid w:val="005D15FC"/>
    <w:rsid w:val="005D3C4B"/>
    <w:rsid w:val="005D4EE1"/>
    <w:rsid w:val="005D55DB"/>
    <w:rsid w:val="005D58E5"/>
    <w:rsid w:val="005D73DA"/>
    <w:rsid w:val="005D7623"/>
    <w:rsid w:val="005D7823"/>
    <w:rsid w:val="005D787F"/>
    <w:rsid w:val="005E0970"/>
    <w:rsid w:val="005E1B63"/>
    <w:rsid w:val="005E3545"/>
    <w:rsid w:val="005E3634"/>
    <w:rsid w:val="005E37C3"/>
    <w:rsid w:val="005E3886"/>
    <w:rsid w:val="005E543B"/>
    <w:rsid w:val="005E6B55"/>
    <w:rsid w:val="005E7094"/>
    <w:rsid w:val="005E71F7"/>
    <w:rsid w:val="005E74BA"/>
    <w:rsid w:val="005E7903"/>
    <w:rsid w:val="005E7D22"/>
    <w:rsid w:val="005F02DC"/>
    <w:rsid w:val="005F05A4"/>
    <w:rsid w:val="005F1026"/>
    <w:rsid w:val="005F1797"/>
    <w:rsid w:val="005F1D4F"/>
    <w:rsid w:val="005F209A"/>
    <w:rsid w:val="005F2841"/>
    <w:rsid w:val="005F3F84"/>
    <w:rsid w:val="005F4B48"/>
    <w:rsid w:val="005F4E4D"/>
    <w:rsid w:val="005F6DAB"/>
    <w:rsid w:val="005F7151"/>
    <w:rsid w:val="005F7564"/>
    <w:rsid w:val="005F7AA7"/>
    <w:rsid w:val="00601770"/>
    <w:rsid w:val="00602C46"/>
    <w:rsid w:val="00602D8E"/>
    <w:rsid w:val="00607BD5"/>
    <w:rsid w:val="00607C1B"/>
    <w:rsid w:val="00607DAC"/>
    <w:rsid w:val="006104B5"/>
    <w:rsid w:val="00610A55"/>
    <w:rsid w:val="00610BC3"/>
    <w:rsid w:val="00611E29"/>
    <w:rsid w:val="00612827"/>
    <w:rsid w:val="0061331E"/>
    <w:rsid w:val="00613343"/>
    <w:rsid w:val="0061389D"/>
    <w:rsid w:val="00615A82"/>
    <w:rsid w:val="006162E3"/>
    <w:rsid w:val="00616BDC"/>
    <w:rsid w:val="006178E3"/>
    <w:rsid w:val="00617DA7"/>
    <w:rsid w:val="00617F7F"/>
    <w:rsid w:val="00620395"/>
    <w:rsid w:val="00620E88"/>
    <w:rsid w:val="006214B2"/>
    <w:rsid w:val="00621AE1"/>
    <w:rsid w:val="006232EA"/>
    <w:rsid w:val="0062389A"/>
    <w:rsid w:val="00623B1D"/>
    <w:rsid w:val="00626627"/>
    <w:rsid w:val="00626687"/>
    <w:rsid w:val="00626DD6"/>
    <w:rsid w:val="006316D1"/>
    <w:rsid w:val="00631A4F"/>
    <w:rsid w:val="00631C58"/>
    <w:rsid w:val="006325E5"/>
    <w:rsid w:val="00633835"/>
    <w:rsid w:val="00634041"/>
    <w:rsid w:val="006369D4"/>
    <w:rsid w:val="00640445"/>
    <w:rsid w:val="00641CC1"/>
    <w:rsid w:val="006424A8"/>
    <w:rsid w:val="006429E7"/>
    <w:rsid w:val="00643658"/>
    <w:rsid w:val="00643A6B"/>
    <w:rsid w:val="00644820"/>
    <w:rsid w:val="00645305"/>
    <w:rsid w:val="0064543C"/>
    <w:rsid w:val="00646938"/>
    <w:rsid w:val="00646A0A"/>
    <w:rsid w:val="00646C61"/>
    <w:rsid w:val="00651D5A"/>
    <w:rsid w:val="00652229"/>
    <w:rsid w:val="006536E9"/>
    <w:rsid w:val="006537D7"/>
    <w:rsid w:val="00653995"/>
    <w:rsid w:val="00654487"/>
    <w:rsid w:val="00656542"/>
    <w:rsid w:val="00656746"/>
    <w:rsid w:val="00657DFA"/>
    <w:rsid w:val="006604D5"/>
    <w:rsid w:val="00660B91"/>
    <w:rsid w:val="0066111D"/>
    <w:rsid w:val="0066116B"/>
    <w:rsid w:val="006625EC"/>
    <w:rsid w:val="00665B1D"/>
    <w:rsid w:val="0066674E"/>
    <w:rsid w:val="00666C89"/>
    <w:rsid w:val="00670A35"/>
    <w:rsid w:val="006714AD"/>
    <w:rsid w:val="00671CBE"/>
    <w:rsid w:val="00673358"/>
    <w:rsid w:val="00673E6C"/>
    <w:rsid w:val="00674434"/>
    <w:rsid w:val="00676E3C"/>
    <w:rsid w:val="00677A65"/>
    <w:rsid w:val="00677B1D"/>
    <w:rsid w:val="0068031A"/>
    <w:rsid w:val="006803D4"/>
    <w:rsid w:val="006803D7"/>
    <w:rsid w:val="00680930"/>
    <w:rsid w:val="00680A12"/>
    <w:rsid w:val="00681E89"/>
    <w:rsid w:val="00681F8F"/>
    <w:rsid w:val="00682119"/>
    <w:rsid w:val="00683025"/>
    <w:rsid w:val="006848D7"/>
    <w:rsid w:val="00684948"/>
    <w:rsid w:val="00684EAD"/>
    <w:rsid w:val="00685EBA"/>
    <w:rsid w:val="00686060"/>
    <w:rsid w:val="00687059"/>
    <w:rsid w:val="00687307"/>
    <w:rsid w:val="00687604"/>
    <w:rsid w:val="006906C7"/>
    <w:rsid w:val="00691925"/>
    <w:rsid w:val="00691C89"/>
    <w:rsid w:val="00695211"/>
    <w:rsid w:val="00695A83"/>
    <w:rsid w:val="00696212"/>
    <w:rsid w:val="00696C74"/>
    <w:rsid w:val="006A16AC"/>
    <w:rsid w:val="006A1CCC"/>
    <w:rsid w:val="006A2601"/>
    <w:rsid w:val="006A346B"/>
    <w:rsid w:val="006A3A23"/>
    <w:rsid w:val="006A49CE"/>
    <w:rsid w:val="006A5211"/>
    <w:rsid w:val="006A52CA"/>
    <w:rsid w:val="006A5C90"/>
    <w:rsid w:val="006A6892"/>
    <w:rsid w:val="006A7426"/>
    <w:rsid w:val="006B1353"/>
    <w:rsid w:val="006B15C6"/>
    <w:rsid w:val="006B216A"/>
    <w:rsid w:val="006B2731"/>
    <w:rsid w:val="006B29E2"/>
    <w:rsid w:val="006B30B6"/>
    <w:rsid w:val="006B4840"/>
    <w:rsid w:val="006B55FE"/>
    <w:rsid w:val="006B626F"/>
    <w:rsid w:val="006B7D79"/>
    <w:rsid w:val="006C3BDE"/>
    <w:rsid w:val="006C3E75"/>
    <w:rsid w:val="006C3FCA"/>
    <w:rsid w:val="006C431E"/>
    <w:rsid w:val="006C466D"/>
    <w:rsid w:val="006C4AD9"/>
    <w:rsid w:val="006C5B68"/>
    <w:rsid w:val="006D057F"/>
    <w:rsid w:val="006D07BC"/>
    <w:rsid w:val="006D0807"/>
    <w:rsid w:val="006D20DE"/>
    <w:rsid w:val="006D25F6"/>
    <w:rsid w:val="006D2BD3"/>
    <w:rsid w:val="006D3FC9"/>
    <w:rsid w:val="006D48F0"/>
    <w:rsid w:val="006D59D2"/>
    <w:rsid w:val="006D6339"/>
    <w:rsid w:val="006E0D12"/>
    <w:rsid w:val="006E25A3"/>
    <w:rsid w:val="006E27AC"/>
    <w:rsid w:val="006E5018"/>
    <w:rsid w:val="006E557C"/>
    <w:rsid w:val="006E63DF"/>
    <w:rsid w:val="006E796F"/>
    <w:rsid w:val="006E7BBC"/>
    <w:rsid w:val="006F036A"/>
    <w:rsid w:val="006F0D86"/>
    <w:rsid w:val="006F2E05"/>
    <w:rsid w:val="006F3D25"/>
    <w:rsid w:val="006F3D75"/>
    <w:rsid w:val="006F460F"/>
    <w:rsid w:val="006F475D"/>
    <w:rsid w:val="006F6B5E"/>
    <w:rsid w:val="006F7AF7"/>
    <w:rsid w:val="00700CE6"/>
    <w:rsid w:val="00701469"/>
    <w:rsid w:val="00701654"/>
    <w:rsid w:val="0070187A"/>
    <w:rsid w:val="00701E1E"/>
    <w:rsid w:val="007021DE"/>
    <w:rsid w:val="0070247E"/>
    <w:rsid w:val="00703333"/>
    <w:rsid w:val="00703386"/>
    <w:rsid w:val="007041B5"/>
    <w:rsid w:val="007051E3"/>
    <w:rsid w:val="007064AA"/>
    <w:rsid w:val="0071020F"/>
    <w:rsid w:val="00711878"/>
    <w:rsid w:val="00711D59"/>
    <w:rsid w:val="00713594"/>
    <w:rsid w:val="00714540"/>
    <w:rsid w:val="00716575"/>
    <w:rsid w:val="00716CF5"/>
    <w:rsid w:val="00716ECF"/>
    <w:rsid w:val="00721097"/>
    <w:rsid w:val="00722636"/>
    <w:rsid w:val="007228BD"/>
    <w:rsid w:val="00722AAF"/>
    <w:rsid w:val="007239FB"/>
    <w:rsid w:val="00723AF0"/>
    <w:rsid w:val="0073035B"/>
    <w:rsid w:val="00730C74"/>
    <w:rsid w:val="00730DE4"/>
    <w:rsid w:val="00730E8B"/>
    <w:rsid w:val="00731280"/>
    <w:rsid w:val="00731653"/>
    <w:rsid w:val="007336C4"/>
    <w:rsid w:val="00733F38"/>
    <w:rsid w:val="00734F30"/>
    <w:rsid w:val="007356BE"/>
    <w:rsid w:val="00735996"/>
    <w:rsid w:val="00736AB5"/>
    <w:rsid w:val="0073764F"/>
    <w:rsid w:val="0073770F"/>
    <w:rsid w:val="0073778C"/>
    <w:rsid w:val="0074046C"/>
    <w:rsid w:val="0074280A"/>
    <w:rsid w:val="00744A6F"/>
    <w:rsid w:val="00744DB5"/>
    <w:rsid w:val="00745355"/>
    <w:rsid w:val="00745E6A"/>
    <w:rsid w:val="0074616A"/>
    <w:rsid w:val="00746A5D"/>
    <w:rsid w:val="00750291"/>
    <w:rsid w:val="00750A9E"/>
    <w:rsid w:val="00751AE1"/>
    <w:rsid w:val="007528A9"/>
    <w:rsid w:val="0075299D"/>
    <w:rsid w:val="00754562"/>
    <w:rsid w:val="00755054"/>
    <w:rsid w:val="0075549D"/>
    <w:rsid w:val="0075581D"/>
    <w:rsid w:val="00755C37"/>
    <w:rsid w:val="0075605D"/>
    <w:rsid w:val="0075671A"/>
    <w:rsid w:val="00756D52"/>
    <w:rsid w:val="007573E9"/>
    <w:rsid w:val="007574D4"/>
    <w:rsid w:val="0076240F"/>
    <w:rsid w:val="00763713"/>
    <w:rsid w:val="00764360"/>
    <w:rsid w:val="00764563"/>
    <w:rsid w:val="007675F3"/>
    <w:rsid w:val="00767AEA"/>
    <w:rsid w:val="00771451"/>
    <w:rsid w:val="00771B12"/>
    <w:rsid w:val="007747C9"/>
    <w:rsid w:val="007755A5"/>
    <w:rsid w:val="00775DCB"/>
    <w:rsid w:val="00775FB7"/>
    <w:rsid w:val="0077618A"/>
    <w:rsid w:val="0077636C"/>
    <w:rsid w:val="00780520"/>
    <w:rsid w:val="007807AE"/>
    <w:rsid w:val="00780DE4"/>
    <w:rsid w:val="007816F5"/>
    <w:rsid w:val="007836E8"/>
    <w:rsid w:val="00783B1C"/>
    <w:rsid w:val="00784A97"/>
    <w:rsid w:val="00784F9D"/>
    <w:rsid w:val="00785083"/>
    <w:rsid w:val="0078597E"/>
    <w:rsid w:val="0079159B"/>
    <w:rsid w:val="0079303B"/>
    <w:rsid w:val="00793226"/>
    <w:rsid w:val="007940D5"/>
    <w:rsid w:val="00794CB5"/>
    <w:rsid w:val="0079534C"/>
    <w:rsid w:val="00795BCD"/>
    <w:rsid w:val="0079781A"/>
    <w:rsid w:val="00797C29"/>
    <w:rsid w:val="007A1A04"/>
    <w:rsid w:val="007A1F10"/>
    <w:rsid w:val="007A2818"/>
    <w:rsid w:val="007A3014"/>
    <w:rsid w:val="007A4565"/>
    <w:rsid w:val="007A47B2"/>
    <w:rsid w:val="007A5C8A"/>
    <w:rsid w:val="007B1098"/>
    <w:rsid w:val="007B2785"/>
    <w:rsid w:val="007B3523"/>
    <w:rsid w:val="007B425A"/>
    <w:rsid w:val="007B52CB"/>
    <w:rsid w:val="007B652F"/>
    <w:rsid w:val="007B6847"/>
    <w:rsid w:val="007B6AB7"/>
    <w:rsid w:val="007B7A6B"/>
    <w:rsid w:val="007C0597"/>
    <w:rsid w:val="007C0756"/>
    <w:rsid w:val="007C07DC"/>
    <w:rsid w:val="007C1050"/>
    <w:rsid w:val="007C1391"/>
    <w:rsid w:val="007C3319"/>
    <w:rsid w:val="007C3493"/>
    <w:rsid w:val="007C42CE"/>
    <w:rsid w:val="007C49AF"/>
    <w:rsid w:val="007C4C78"/>
    <w:rsid w:val="007C5317"/>
    <w:rsid w:val="007C576F"/>
    <w:rsid w:val="007C6C89"/>
    <w:rsid w:val="007C792C"/>
    <w:rsid w:val="007D13B6"/>
    <w:rsid w:val="007D1448"/>
    <w:rsid w:val="007D5B9D"/>
    <w:rsid w:val="007D5F05"/>
    <w:rsid w:val="007D6134"/>
    <w:rsid w:val="007D723B"/>
    <w:rsid w:val="007D742A"/>
    <w:rsid w:val="007E02B9"/>
    <w:rsid w:val="007E1A16"/>
    <w:rsid w:val="007E4622"/>
    <w:rsid w:val="007E4709"/>
    <w:rsid w:val="007E502F"/>
    <w:rsid w:val="007E55CD"/>
    <w:rsid w:val="007E6023"/>
    <w:rsid w:val="007E6D96"/>
    <w:rsid w:val="007F00EF"/>
    <w:rsid w:val="007F0CAD"/>
    <w:rsid w:val="007F0FF0"/>
    <w:rsid w:val="007F1AF6"/>
    <w:rsid w:val="007F1BC7"/>
    <w:rsid w:val="007F56C1"/>
    <w:rsid w:val="007F6418"/>
    <w:rsid w:val="007F65EF"/>
    <w:rsid w:val="007F728A"/>
    <w:rsid w:val="007F7C3B"/>
    <w:rsid w:val="00800A4C"/>
    <w:rsid w:val="00800C44"/>
    <w:rsid w:val="00800DF8"/>
    <w:rsid w:val="00800FA5"/>
    <w:rsid w:val="00802431"/>
    <w:rsid w:val="00802CBF"/>
    <w:rsid w:val="008032FD"/>
    <w:rsid w:val="0080485B"/>
    <w:rsid w:val="0080644B"/>
    <w:rsid w:val="0081096F"/>
    <w:rsid w:val="00810F66"/>
    <w:rsid w:val="00815B26"/>
    <w:rsid w:val="008167DA"/>
    <w:rsid w:val="0081697B"/>
    <w:rsid w:val="008208F5"/>
    <w:rsid w:val="008212A2"/>
    <w:rsid w:val="00821DD7"/>
    <w:rsid w:val="00822278"/>
    <w:rsid w:val="008222FE"/>
    <w:rsid w:val="008223F7"/>
    <w:rsid w:val="00823716"/>
    <w:rsid w:val="00823AC8"/>
    <w:rsid w:val="00824242"/>
    <w:rsid w:val="008243EF"/>
    <w:rsid w:val="008249E0"/>
    <w:rsid w:val="00827AEE"/>
    <w:rsid w:val="008309CE"/>
    <w:rsid w:val="00834422"/>
    <w:rsid w:val="008349D8"/>
    <w:rsid w:val="00835DC3"/>
    <w:rsid w:val="00836F55"/>
    <w:rsid w:val="00840663"/>
    <w:rsid w:val="00841B58"/>
    <w:rsid w:val="00842563"/>
    <w:rsid w:val="00842A38"/>
    <w:rsid w:val="00843F97"/>
    <w:rsid w:val="00844108"/>
    <w:rsid w:val="00844363"/>
    <w:rsid w:val="00845BC2"/>
    <w:rsid w:val="0085007C"/>
    <w:rsid w:val="0085089F"/>
    <w:rsid w:val="00851AEE"/>
    <w:rsid w:val="0085351E"/>
    <w:rsid w:val="00856591"/>
    <w:rsid w:val="00856B1B"/>
    <w:rsid w:val="00857B6B"/>
    <w:rsid w:val="00857BD8"/>
    <w:rsid w:val="00860DAF"/>
    <w:rsid w:val="00860FA0"/>
    <w:rsid w:val="008611F6"/>
    <w:rsid w:val="008614CC"/>
    <w:rsid w:val="008614D5"/>
    <w:rsid w:val="0086155A"/>
    <w:rsid w:val="00861627"/>
    <w:rsid w:val="00861A63"/>
    <w:rsid w:val="008627DE"/>
    <w:rsid w:val="00864A1A"/>
    <w:rsid w:val="00866019"/>
    <w:rsid w:val="00867EB9"/>
    <w:rsid w:val="0087018E"/>
    <w:rsid w:val="00871460"/>
    <w:rsid w:val="00871B06"/>
    <w:rsid w:val="008727BF"/>
    <w:rsid w:val="00872DF1"/>
    <w:rsid w:val="00873464"/>
    <w:rsid w:val="00873D74"/>
    <w:rsid w:val="0087416D"/>
    <w:rsid w:val="00877DD0"/>
    <w:rsid w:val="00880142"/>
    <w:rsid w:val="008803C5"/>
    <w:rsid w:val="008806D3"/>
    <w:rsid w:val="008817A0"/>
    <w:rsid w:val="00881E67"/>
    <w:rsid w:val="008825D2"/>
    <w:rsid w:val="008825D6"/>
    <w:rsid w:val="00883546"/>
    <w:rsid w:val="008850E5"/>
    <w:rsid w:val="008863CA"/>
    <w:rsid w:val="008869CA"/>
    <w:rsid w:val="00886A65"/>
    <w:rsid w:val="008878A3"/>
    <w:rsid w:val="00890834"/>
    <w:rsid w:val="00890C3B"/>
    <w:rsid w:val="00893CD0"/>
    <w:rsid w:val="00893E42"/>
    <w:rsid w:val="008953A5"/>
    <w:rsid w:val="008956BD"/>
    <w:rsid w:val="0089585C"/>
    <w:rsid w:val="008968E9"/>
    <w:rsid w:val="008A0267"/>
    <w:rsid w:val="008A11B6"/>
    <w:rsid w:val="008A12B6"/>
    <w:rsid w:val="008A170F"/>
    <w:rsid w:val="008A1FFD"/>
    <w:rsid w:val="008A29A4"/>
    <w:rsid w:val="008A2E3D"/>
    <w:rsid w:val="008A3BE3"/>
    <w:rsid w:val="008A3F78"/>
    <w:rsid w:val="008A45A2"/>
    <w:rsid w:val="008A5BF7"/>
    <w:rsid w:val="008A6199"/>
    <w:rsid w:val="008A61ED"/>
    <w:rsid w:val="008B23C5"/>
    <w:rsid w:val="008B32D0"/>
    <w:rsid w:val="008B3947"/>
    <w:rsid w:val="008B3984"/>
    <w:rsid w:val="008B4AB5"/>
    <w:rsid w:val="008B7479"/>
    <w:rsid w:val="008C00E7"/>
    <w:rsid w:val="008C0AD6"/>
    <w:rsid w:val="008C32E5"/>
    <w:rsid w:val="008C4025"/>
    <w:rsid w:val="008C4883"/>
    <w:rsid w:val="008D0810"/>
    <w:rsid w:val="008D2E63"/>
    <w:rsid w:val="008D32A6"/>
    <w:rsid w:val="008D35DD"/>
    <w:rsid w:val="008D37C8"/>
    <w:rsid w:val="008D4CAC"/>
    <w:rsid w:val="008D5021"/>
    <w:rsid w:val="008D5E04"/>
    <w:rsid w:val="008D60EF"/>
    <w:rsid w:val="008D717B"/>
    <w:rsid w:val="008D76B5"/>
    <w:rsid w:val="008E2E5C"/>
    <w:rsid w:val="008E33B0"/>
    <w:rsid w:val="008E3E0F"/>
    <w:rsid w:val="008E4C23"/>
    <w:rsid w:val="008E6046"/>
    <w:rsid w:val="008E60CA"/>
    <w:rsid w:val="008E7E9C"/>
    <w:rsid w:val="008F042F"/>
    <w:rsid w:val="008F0432"/>
    <w:rsid w:val="008F04C3"/>
    <w:rsid w:val="008F1866"/>
    <w:rsid w:val="008F1F19"/>
    <w:rsid w:val="008F23D9"/>
    <w:rsid w:val="008F266D"/>
    <w:rsid w:val="008F5F54"/>
    <w:rsid w:val="008F6407"/>
    <w:rsid w:val="008F6A60"/>
    <w:rsid w:val="008F6BA8"/>
    <w:rsid w:val="008F7732"/>
    <w:rsid w:val="008F77DC"/>
    <w:rsid w:val="008F7A5B"/>
    <w:rsid w:val="00902B86"/>
    <w:rsid w:val="00905730"/>
    <w:rsid w:val="00905872"/>
    <w:rsid w:val="00905C06"/>
    <w:rsid w:val="009078DE"/>
    <w:rsid w:val="009100D9"/>
    <w:rsid w:val="0091017F"/>
    <w:rsid w:val="0091178C"/>
    <w:rsid w:val="00912848"/>
    <w:rsid w:val="00913085"/>
    <w:rsid w:val="0091412A"/>
    <w:rsid w:val="009143DE"/>
    <w:rsid w:val="00914BBF"/>
    <w:rsid w:val="00914E5C"/>
    <w:rsid w:val="009161E4"/>
    <w:rsid w:val="00916D27"/>
    <w:rsid w:val="00916E87"/>
    <w:rsid w:val="00920A60"/>
    <w:rsid w:val="00921672"/>
    <w:rsid w:val="00921757"/>
    <w:rsid w:val="0092206A"/>
    <w:rsid w:val="009255C1"/>
    <w:rsid w:val="00925A00"/>
    <w:rsid w:val="00925B89"/>
    <w:rsid w:val="0092620F"/>
    <w:rsid w:val="009278B8"/>
    <w:rsid w:val="00930EA3"/>
    <w:rsid w:val="009319B6"/>
    <w:rsid w:val="009331E9"/>
    <w:rsid w:val="0093363D"/>
    <w:rsid w:val="009342FB"/>
    <w:rsid w:val="009344CC"/>
    <w:rsid w:val="00935039"/>
    <w:rsid w:val="0093509B"/>
    <w:rsid w:val="009355BA"/>
    <w:rsid w:val="00935928"/>
    <w:rsid w:val="00936274"/>
    <w:rsid w:val="00936DB9"/>
    <w:rsid w:val="00936ED1"/>
    <w:rsid w:val="00941036"/>
    <w:rsid w:val="00941D94"/>
    <w:rsid w:val="00942970"/>
    <w:rsid w:val="00943B14"/>
    <w:rsid w:val="0094453D"/>
    <w:rsid w:val="00945845"/>
    <w:rsid w:val="009458ED"/>
    <w:rsid w:val="009458F8"/>
    <w:rsid w:val="009468C5"/>
    <w:rsid w:val="00946E19"/>
    <w:rsid w:val="009514CF"/>
    <w:rsid w:val="00951F82"/>
    <w:rsid w:val="00953809"/>
    <w:rsid w:val="00956B35"/>
    <w:rsid w:val="009570BD"/>
    <w:rsid w:val="009571E2"/>
    <w:rsid w:val="009615E1"/>
    <w:rsid w:val="00961EE9"/>
    <w:rsid w:val="0096241C"/>
    <w:rsid w:val="009624AB"/>
    <w:rsid w:val="0096380F"/>
    <w:rsid w:val="009654E8"/>
    <w:rsid w:val="0096611D"/>
    <w:rsid w:val="0096778C"/>
    <w:rsid w:val="0096784B"/>
    <w:rsid w:val="0097002D"/>
    <w:rsid w:val="00971FC0"/>
    <w:rsid w:val="00972574"/>
    <w:rsid w:val="009727ED"/>
    <w:rsid w:val="00973131"/>
    <w:rsid w:val="00973538"/>
    <w:rsid w:val="00973835"/>
    <w:rsid w:val="00974A43"/>
    <w:rsid w:val="00974F23"/>
    <w:rsid w:val="00975114"/>
    <w:rsid w:val="0097596A"/>
    <w:rsid w:val="00975CB1"/>
    <w:rsid w:val="00975F21"/>
    <w:rsid w:val="00976081"/>
    <w:rsid w:val="009761C6"/>
    <w:rsid w:val="009763ED"/>
    <w:rsid w:val="0097688D"/>
    <w:rsid w:val="00977D6B"/>
    <w:rsid w:val="00977E02"/>
    <w:rsid w:val="00981619"/>
    <w:rsid w:val="009821CD"/>
    <w:rsid w:val="0098251F"/>
    <w:rsid w:val="009834F7"/>
    <w:rsid w:val="00984222"/>
    <w:rsid w:val="00984A0D"/>
    <w:rsid w:val="00984C5D"/>
    <w:rsid w:val="00984D2E"/>
    <w:rsid w:val="00984E80"/>
    <w:rsid w:val="00985949"/>
    <w:rsid w:val="00985B50"/>
    <w:rsid w:val="00985D2A"/>
    <w:rsid w:val="00992553"/>
    <w:rsid w:val="009933F6"/>
    <w:rsid w:val="00994096"/>
    <w:rsid w:val="00994FAE"/>
    <w:rsid w:val="00995E51"/>
    <w:rsid w:val="0099666C"/>
    <w:rsid w:val="009A0313"/>
    <w:rsid w:val="009A0539"/>
    <w:rsid w:val="009A0B3C"/>
    <w:rsid w:val="009A1792"/>
    <w:rsid w:val="009A1891"/>
    <w:rsid w:val="009A1C44"/>
    <w:rsid w:val="009A1CE2"/>
    <w:rsid w:val="009A1E3C"/>
    <w:rsid w:val="009A21A4"/>
    <w:rsid w:val="009A2481"/>
    <w:rsid w:val="009A25E7"/>
    <w:rsid w:val="009A34D8"/>
    <w:rsid w:val="009A3A8D"/>
    <w:rsid w:val="009A3BA3"/>
    <w:rsid w:val="009A3D33"/>
    <w:rsid w:val="009A4622"/>
    <w:rsid w:val="009A48A9"/>
    <w:rsid w:val="009A4C12"/>
    <w:rsid w:val="009A5C03"/>
    <w:rsid w:val="009A6102"/>
    <w:rsid w:val="009A7F09"/>
    <w:rsid w:val="009B0120"/>
    <w:rsid w:val="009B0F51"/>
    <w:rsid w:val="009B0FB2"/>
    <w:rsid w:val="009B13CE"/>
    <w:rsid w:val="009B19A5"/>
    <w:rsid w:val="009B1C55"/>
    <w:rsid w:val="009B1F8A"/>
    <w:rsid w:val="009B1FF2"/>
    <w:rsid w:val="009B2705"/>
    <w:rsid w:val="009B2BE5"/>
    <w:rsid w:val="009B3988"/>
    <w:rsid w:val="009B4299"/>
    <w:rsid w:val="009B677B"/>
    <w:rsid w:val="009B6DA7"/>
    <w:rsid w:val="009C0F3D"/>
    <w:rsid w:val="009C111B"/>
    <w:rsid w:val="009C2251"/>
    <w:rsid w:val="009C235C"/>
    <w:rsid w:val="009C27E2"/>
    <w:rsid w:val="009C2B92"/>
    <w:rsid w:val="009C3660"/>
    <w:rsid w:val="009C5142"/>
    <w:rsid w:val="009C5BED"/>
    <w:rsid w:val="009C5C20"/>
    <w:rsid w:val="009C6322"/>
    <w:rsid w:val="009D3367"/>
    <w:rsid w:val="009D33F8"/>
    <w:rsid w:val="009D3909"/>
    <w:rsid w:val="009D3D89"/>
    <w:rsid w:val="009D42DD"/>
    <w:rsid w:val="009D45E0"/>
    <w:rsid w:val="009D478B"/>
    <w:rsid w:val="009D73CD"/>
    <w:rsid w:val="009E1A88"/>
    <w:rsid w:val="009E2AF7"/>
    <w:rsid w:val="009E2B7E"/>
    <w:rsid w:val="009E2EA3"/>
    <w:rsid w:val="009E4A54"/>
    <w:rsid w:val="009E5195"/>
    <w:rsid w:val="009E5AA2"/>
    <w:rsid w:val="009E6EB0"/>
    <w:rsid w:val="009E7159"/>
    <w:rsid w:val="009E7E76"/>
    <w:rsid w:val="009F01B4"/>
    <w:rsid w:val="009F3304"/>
    <w:rsid w:val="009F3B08"/>
    <w:rsid w:val="009F444F"/>
    <w:rsid w:val="009F4B10"/>
    <w:rsid w:val="009F55FA"/>
    <w:rsid w:val="009F62D1"/>
    <w:rsid w:val="00A00008"/>
    <w:rsid w:val="00A002BC"/>
    <w:rsid w:val="00A01F7A"/>
    <w:rsid w:val="00A02516"/>
    <w:rsid w:val="00A0434C"/>
    <w:rsid w:val="00A043DD"/>
    <w:rsid w:val="00A06855"/>
    <w:rsid w:val="00A10A6D"/>
    <w:rsid w:val="00A11073"/>
    <w:rsid w:val="00A11A6F"/>
    <w:rsid w:val="00A11CDD"/>
    <w:rsid w:val="00A1231D"/>
    <w:rsid w:val="00A14A9F"/>
    <w:rsid w:val="00A14E32"/>
    <w:rsid w:val="00A15317"/>
    <w:rsid w:val="00A168A4"/>
    <w:rsid w:val="00A17AE7"/>
    <w:rsid w:val="00A23AE2"/>
    <w:rsid w:val="00A24726"/>
    <w:rsid w:val="00A24CBB"/>
    <w:rsid w:val="00A25ED1"/>
    <w:rsid w:val="00A26D8C"/>
    <w:rsid w:val="00A302E5"/>
    <w:rsid w:val="00A370C4"/>
    <w:rsid w:val="00A375D6"/>
    <w:rsid w:val="00A410B7"/>
    <w:rsid w:val="00A4234D"/>
    <w:rsid w:val="00A438AE"/>
    <w:rsid w:val="00A44225"/>
    <w:rsid w:val="00A44643"/>
    <w:rsid w:val="00A45180"/>
    <w:rsid w:val="00A45321"/>
    <w:rsid w:val="00A456E0"/>
    <w:rsid w:val="00A506CD"/>
    <w:rsid w:val="00A53129"/>
    <w:rsid w:val="00A53515"/>
    <w:rsid w:val="00A538F9"/>
    <w:rsid w:val="00A54768"/>
    <w:rsid w:val="00A54C4C"/>
    <w:rsid w:val="00A5529A"/>
    <w:rsid w:val="00A55C16"/>
    <w:rsid w:val="00A56C0E"/>
    <w:rsid w:val="00A57E8E"/>
    <w:rsid w:val="00A6089A"/>
    <w:rsid w:val="00A63550"/>
    <w:rsid w:val="00A6472E"/>
    <w:rsid w:val="00A64C09"/>
    <w:rsid w:val="00A64F01"/>
    <w:rsid w:val="00A650CB"/>
    <w:rsid w:val="00A666A6"/>
    <w:rsid w:val="00A67326"/>
    <w:rsid w:val="00A70FAD"/>
    <w:rsid w:val="00A71B2D"/>
    <w:rsid w:val="00A71B6D"/>
    <w:rsid w:val="00A71F7E"/>
    <w:rsid w:val="00A7305A"/>
    <w:rsid w:val="00A7484B"/>
    <w:rsid w:val="00A74B5C"/>
    <w:rsid w:val="00A751E4"/>
    <w:rsid w:val="00A7636E"/>
    <w:rsid w:val="00A765BD"/>
    <w:rsid w:val="00A8015F"/>
    <w:rsid w:val="00A80AE8"/>
    <w:rsid w:val="00A80D26"/>
    <w:rsid w:val="00A8176B"/>
    <w:rsid w:val="00A823BA"/>
    <w:rsid w:val="00A838AA"/>
    <w:rsid w:val="00A83F26"/>
    <w:rsid w:val="00A842B0"/>
    <w:rsid w:val="00A84A61"/>
    <w:rsid w:val="00A8632A"/>
    <w:rsid w:val="00A8679F"/>
    <w:rsid w:val="00A87B32"/>
    <w:rsid w:val="00A90429"/>
    <w:rsid w:val="00A9196F"/>
    <w:rsid w:val="00A91A63"/>
    <w:rsid w:val="00A926B7"/>
    <w:rsid w:val="00A93E28"/>
    <w:rsid w:val="00A94FFC"/>
    <w:rsid w:val="00A95B55"/>
    <w:rsid w:val="00A95D3A"/>
    <w:rsid w:val="00A96FE3"/>
    <w:rsid w:val="00A97346"/>
    <w:rsid w:val="00A97375"/>
    <w:rsid w:val="00A97516"/>
    <w:rsid w:val="00A97AA5"/>
    <w:rsid w:val="00A97C84"/>
    <w:rsid w:val="00AA040F"/>
    <w:rsid w:val="00AA2051"/>
    <w:rsid w:val="00AA6128"/>
    <w:rsid w:val="00AA6BEE"/>
    <w:rsid w:val="00AA79C5"/>
    <w:rsid w:val="00AB1BBC"/>
    <w:rsid w:val="00AB2533"/>
    <w:rsid w:val="00AB5B1C"/>
    <w:rsid w:val="00AB5BB0"/>
    <w:rsid w:val="00AB6916"/>
    <w:rsid w:val="00AB6B2E"/>
    <w:rsid w:val="00AC0495"/>
    <w:rsid w:val="00AC0DB6"/>
    <w:rsid w:val="00AC1C85"/>
    <w:rsid w:val="00AC209F"/>
    <w:rsid w:val="00AC2BB2"/>
    <w:rsid w:val="00AC5772"/>
    <w:rsid w:val="00AC641D"/>
    <w:rsid w:val="00AC64A1"/>
    <w:rsid w:val="00AC7BB7"/>
    <w:rsid w:val="00AD001F"/>
    <w:rsid w:val="00AD14BE"/>
    <w:rsid w:val="00AD2905"/>
    <w:rsid w:val="00AD2A54"/>
    <w:rsid w:val="00AD484E"/>
    <w:rsid w:val="00AD4BC5"/>
    <w:rsid w:val="00AD515C"/>
    <w:rsid w:val="00AD5C3D"/>
    <w:rsid w:val="00AD660C"/>
    <w:rsid w:val="00AD7104"/>
    <w:rsid w:val="00AE052F"/>
    <w:rsid w:val="00AE0A34"/>
    <w:rsid w:val="00AE1AC9"/>
    <w:rsid w:val="00AE23C1"/>
    <w:rsid w:val="00AE26EE"/>
    <w:rsid w:val="00AE2E79"/>
    <w:rsid w:val="00AE3B24"/>
    <w:rsid w:val="00AE5088"/>
    <w:rsid w:val="00AE540C"/>
    <w:rsid w:val="00AE5667"/>
    <w:rsid w:val="00AE576B"/>
    <w:rsid w:val="00AF147D"/>
    <w:rsid w:val="00AF3664"/>
    <w:rsid w:val="00AF3D5D"/>
    <w:rsid w:val="00AF48A9"/>
    <w:rsid w:val="00AF506C"/>
    <w:rsid w:val="00AF621D"/>
    <w:rsid w:val="00AF754F"/>
    <w:rsid w:val="00AF776C"/>
    <w:rsid w:val="00B009C6"/>
    <w:rsid w:val="00B02129"/>
    <w:rsid w:val="00B0293E"/>
    <w:rsid w:val="00B02F4F"/>
    <w:rsid w:val="00B0531B"/>
    <w:rsid w:val="00B06768"/>
    <w:rsid w:val="00B06D96"/>
    <w:rsid w:val="00B0737A"/>
    <w:rsid w:val="00B07BCD"/>
    <w:rsid w:val="00B13425"/>
    <w:rsid w:val="00B1354A"/>
    <w:rsid w:val="00B13B09"/>
    <w:rsid w:val="00B16776"/>
    <w:rsid w:val="00B16C7C"/>
    <w:rsid w:val="00B179C5"/>
    <w:rsid w:val="00B17B5E"/>
    <w:rsid w:val="00B2023C"/>
    <w:rsid w:val="00B20BE1"/>
    <w:rsid w:val="00B2115D"/>
    <w:rsid w:val="00B23CC4"/>
    <w:rsid w:val="00B24432"/>
    <w:rsid w:val="00B24484"/>
    <w:rsid w:val="00B256B2"/>
    <w:rsid w:val="00B27028"/>
    <w:rsid w:val="00B27A2C"/>
    <w:rsid w:val="00B30839"/>
    <w:rsid w:val="00B3104F"/>
    <w:rsid w:val="00B32347"/>
    <w:rsid w:val="00B3312A"/>
    <w:rsid w:val="00B34DB2"/>
    <w:rsid w:val="00B354EF"/>
    <w:rsid w:val="00B3596B"/>
    <w:rsid w:val="00B36A5B"/>
    <w:rsid w:val="00B3741E"/>
    <w:rsid w:val="00B403BD"/>
    <w:rsid w:val="00B40894"/>
    <w:rsid w:val="00B40ED6"/>
    <w:rsid w:val="00B417F9"/>
    <w:rsid w:val="00B45181"/>
    <w:rsid w:val="00B4580A"/>
    <w:rsid w:val="00B4672D"/>
    <w:rsid w:val="00B47E8C"/>
    <w:rsid w:val="00B47F90"/>
    <w:rsid w:val="00B5174E"/>
    <w:rsid w:val="00B528DE"/>
    <w:rsid w:val="00B532CF"/>
    <w:rsid w:val="00B5344D"/>
    <w:rsid w:val="00B53A47"/>
    <w:rsid w:val="00B552B2"/>
    <w:rsid w:val="00B56150"/>
    <w:rsid w:val="00B56429"/>
    <w:rsid w:val="00B57A0A"/>
    <w:rsid w:val="00B60FF7"/>
    <w:rsid w:val="00B6130F"/>
    <w:rsid w:val="00B61D5F"/>
    <w:rsid w:val="00B626E4"/>
    <w:rsid w:val="00B62B7B"/>
    <w:rsid w:val="00B62BE8"/>
    <w:rsid w:val="00B63001"/>
    <w:rsid w:val="00B63239"/>
    <w:rsid w:val="00B642E2"/>
    <w:rsid w:val="00B644F1"/>
    <w:rsid w:val="00B650F3"/>
    <w:rsid w:val="00B66ACA"/>
    <w:rsid w:val="00B67A1D"/>
    <w:rsid w:val="00B67EFF"/>
    <w:rsid w:val="00B67F60"/>
    <w:rsid w:val="00B71079"/>
    <w:rsid w:val="00B714EC"/>
    <w:rsid w:val="00B72416"/>
    <w:rsid w:val="00B72F6F"/>
    <w:rsid w:val="00B732D3"/>
    <w:rsid w:val="00B73DC3"/>
    <w:rsid w:val="00B74551"/>
    <w:rsid w:val="00B75B2F"/>
    <w:rsid w:val="00B76E22"/>
    <w:rsid w:val="00B77220"/>
    <w:rsid w:val="00B774FC"/>
    <w:rsid w:val="00B80A99"/>
    <w:rsid w:val="00B80F5C"/>
    <w:rsid w:val="00B81B2F"/>
    <w:rsid w:val="00B82AD4"/>
    <w:rsid w:val="00B82B3A"/>
    <w:rsid w:val="00B8333E"/>
    <w:rsid w:val="00B83924"/>
    <w:rsid w:val="00B839D8"/>
    <w:rsid w:val="00B84025"/>
    <w:rsid w:val="00B84465"/>
    <w:rsid w:val="00B84612"/>
    <w:rsid w:val="00B84F85"/>
    <w:rsid w:val="00B85EF1"/>
    <w:rsid w:val="00B918E8"/>
    <w:rsid w:val="00B92D5E"/>
    <w:rsid w:val="00B92EAA"/>
    <w:rsid w:val="00B93253"/>
    <w:rsid w:val="00B9345C"/>
    <w:rsid w:val="00B9361A"/>
    <w:rsid w:val="00B944AE"/>
    <w:rsid w:val="00B94EE3"/>
    <w:rsid w:val="00B95340"/>
    <w:rsid w:val="00B9551A"/>
    <w:rsid w:val="00B9618E"/>
    <w:rsid w:val="00B96734"/>
    <w:rsid w:val="00B9759A"/>
    <w:rsid w:val="00B976C5"/>
    <w:rsid w:val="00B97ADC"/>
    <w:rsid w:val="00BA0677"/>
    <w:rsid w:val="00BA0972"/>
    <w:rsid w:val="00BA09EF"/>
    <w:rsid w:val="00BA1648"/>
    <w:rsid w:val="00BA1D50"/>
    <w:rsid w:val="00BA24FF"/>
    <w:rsid w:val="00BA2A75"/>
    <w:rsid w:val="00BA2D62"/>
    <w:rsid w:val="00BA32EF"/>
    <w:rsid w:val="00BA3B35"/>
    <w:rsid w:val="00BA3EDB"/>
    <w:rsid w:val="00BA5D15"/>
    <w:rsid w:val="00BA61F7"/>
    <w:rsid w:val="00BA6EF4"/>
    <w:rsid w:val="00BA7150"/>
    <w:rsid w:val="00BA7230"/>
    <w:rsid w:val="00BB086F"/>
    <w:rsid w:val="00BB0E6E"/>
    <w:rsid w:val="00BB2410"/>
    <w:rsid w:val="00BB354B"/>
    <w:rsid w:val="00BB374F"/>
    <w:rsid w:val="00BB3A2C"/>
    <w:rsid w:val="00BB3B34"/>
    <w:rsid w:val="00BB419D"/>
    <w:rsid w:val="00BB4BDA"/>
    <w:rsid w:val="00BB619B"/>
    <w:rsid w:val="00BC040B"/>
    <w:rsid w:val="00BC0961"/>
    <w:rsid w:val="00BC162D"/>
    <w:rsid w:val="00BC1951"/>
    <w:rsid w:val="00BC2594"/>
    <w:rsid w:val="00BC27A3"/>
    <w:rsid w:val="00BC55E1"/>
    <w:rsid w:val="00BC5B34"/>
    <w:rsid w:val="00BC5E58"/>
    <w:rsid w:val="00BC725A"/>
    <w:rsid w:val="00BC779B"/>
    <w:rsid w:val="00BC7A90"/>
    <w:rsid w:val="00BC7F2F"/>
    <w:rsid w:val="00BD114C"/>
    <w:rsid w:val="00BD153F"/>
    <w:rsid w:val="00BD184C"/>
    <w:rsid w:val="00BD1995"/>
    <w:rsid w:val="00BD2D9A"/>
    <w:rsid w:val="00BD3125"/>
    <w:rsid w:val="00BD47E8"/>
    <w:rsid w:val="00BD4A7D"/>
    <w:rsid w:val="00BD4BD8"/>
    <w:rsid w:val="00BD5105"/>
    <w:rsid w:val="00BE0AF4"/>
    <w:rsid w:val="00BE1BA3"/>
    <w:rsid w:val="00BE2549"/>
    <w:rsid w:val="00BE26A9"/>
    <w:rsid w:val="00BE2F1E"/>
    <w:rsid w:val="00BE3E92"/>
    <w:rsid w:val="00BE3EE5"/>
    <w:rsid w:val="00BE3FE6"/>
    <w:rsid w:val="00BE5DB1"/>
    <w:rsid w:val="00BE757D"/>
    <w:rsid w:val="00BE79AC"/>
    <w:rsid w:val="00BF023E"/>
    <w:rsid w:val="00BF02C9"/>
    <w:rsid w:val="00BF031C"/>
    <w:rsid w:val="00BF125D"/>
    <w:rsid w:val="00BF21A4"/>
    <w:rsid w:val="00BF21B6"/>
    <w:rsid w:val="00BF23C7"/>
    <w:rsid w:val="00BF28D4"/>
    <w:rsid w:val="00BF32E6"/>
    <w:rsid w:val="00BF4014"/>
    <w:rsid w:val="00BF56BF"/>
    <w:rsid w:val="00BF7806"/>
    <w:rsid w:val="00BF7B9E"/>
    <w:rsid w:val="00BF7F5C"/>
    <w:rsid w:val="00C00293"/>
    <w:rsid w:val="00C00DE3"/>
    <w:rsid w:val="00C00F92"/>
    <w:rsid w:val="00C014E9"/>
    <w:rsid w:val="00C017E9"/>
    <w:rsid w:val="00C01B8E"/>
    <w:rsid w:val="00C023D6"/>
    <w:rsid w:val="00C02EA8"/>
    <w:rsid w:val="00C03D63"/>
    <w:rsid w:val="00C0452D"/>
    <w:rsid w:val="00C04A05"/>
    <w:rsid w:val="00C06542"/>
    <w:rsid w:val="00C06EB3"/>
    <w:rsid w:val="00C07588"/>
    <w:rsid w:val="00C0779F"/>
    <w:rsid w:val="00C105A8"/>
    <w:rsid w:val="00C116BD"/>
    <w:rsid w:val="00C13EEB"/>
    <w:rsid w:val="00C14685"/>
    <w:rsid w:val="00C14B4A"/>
    <w:rsid w:val="00C14CA1"/>
    <w:rsid w:val="00C1560B"/>
    <w:rsid w:val="00C15EEC"/>
    <w:rsid w:val="00C1661D"/>
    <w:rsid w:val="00C174B1"/>
    <w:rsid w:val="00C20224"/>
    <w:rsid w:val="00C20635"/>
    <w:rsid w:val="00C21E10"/>
    <w:rsid w:val="00C22641"/>
    <w:rsid w:val="00C227B0"/>
    <w:rsid w:val="00C2480F"/>
    <w:rsid w:val="00C249D4"/>
    <w:rsid w:val="00C24FA7"/>
    <w:rsid w:val="00C26E3E"/>
    <w:rsid w:val="00C270E1"/>
    <w:rsid w:val="00C27759"/>
    <w:rsid w:val="00C277A6"/>
    <w:rsid w:val="00C27882"/>
    <w:rsid w:val="00C305CE"/>
    <w:rsid w:val="00C323AD"/>
    <w:rsid w:val="00C33955"/>
    <w:rsid w:val="00C34B66"/>
    <w:rsid w:val="00C35020"/>
    <w:rsid w:val="00C362B4"/>
    <w:rsid w:val="00C36DE0"/>
    <w:rsid w:val="00C40616"/>
    <w:rsid w:val="00C42145"/>
    <w:rsid w:val="00C429CB"/>
    <w:rsid w:val="00C43AA8"/>
    <w:rsid w:val="00C44AE8"/>
    <w:rsid w:val="00C4517D"/>
    <w:rsid w:val="00C4525E"/>
    <w:rsid w:val="00C4561E"/>
    <w:rsid w:val="00C47B3E"/>
    <w:rsid w:val="00C50CFA"/>
    <w:rsid w:val="00C50DE5"/>
    <w:rsid w:val="00C51EF3"/>
    <w:rsid w:val="00C53C90"/>
    <w:rsid w:val="00C553C9"/>
    <w:rsid w:val="00C567B4"/>
    <w:rsid w:val="00C56E6E"/>
    <w:rsid w:val="00C57FDE"/>
    <w:rsid w:val="00C60642"/>
    <w:rsid w:val="00C60CC8"/>
    <w:rsid w:val="00C620AD"/>
    <w:rsid w:val="00C627C6"/>
    <w:rsid w:val="00C63B9F"/>
    <w:rsid w:val="00C63DE3"/>
    <w:rsid w:val="00C6442C"/>
    <w:rsid w:val="00C66FDE"/>
    <w:rsid w:val="00C6736E"/>
    <w:rsid w:val="00C7061D"/>
    <w:rsid w:val="00C709CC"/>
    <w:rsid w:val="00C73993"/>
    <w:rsid w:val="00C74A1D"/>
    <w:rsid w:val="00C75CFD"/>
    <w:rsid w:val="00C76BE5"/>
    <w:rsid w:val="00C771C5"/>
    <w:rsid w:val="00C771D1"/>
    <w:rsid w:val="00C8175B"/>
    <w:rsid w:val="00C81FEE"/>
    <w:rsid w:val="00C82B1D"/>
    <w:rsid w:val="00C86947"/>
    <w:rsid w:val="00C87686"/>
    <w:rsid w:val="00C90791"/>
    <w:rsid w:val="00C90A18"/>
    <w:rsid w:val="00C910C7"/>
    <w:rsid w:val="00C911A9"/>
    <w:rsid w:val="00C93142"/>
    <w:rsid w:val="00C936BE"/>
    <w:rsid w:val="00C93D6E"/>
    <w:rsid w:val="00C94123"/>
    <w:rsid w:val="00C94994"/>
    <w:rsid w:val="00C9520F"/>
    <w:rsid w:val="00C9559E"/>
    <w:rsid w:val="00C969BB"/>
    <w:rsid w:val="00C97BBA"/>
    <w:rsid w:val="00CA046F"/>
    <w:rsid w:val="00CA0F25"/>
    <w:rsid w:val="00CA2204"/>
    <w:rsid w:val="00CA297A"/>
    <w:rsid w:val="00CA2B9E"/>
    <w:rsid w:val="00CA2CF3"/>
    <w:rsid w:val="00CA3294"/>
    <w:rsid w:val="00CA48DF"/>
    <w:rsid w:val="00CA719F"/>
    <w:rsid w:val="00CA76BD"/>
    <w:rsid w:val="00CB0760"/>
    <w:rsid w:val="00CB3203"/>
    <w:rsid w:val="00CB3ADF"/>
    <w:rsid w:val="00CB3CDE"/>
    <w:rsid w:val="00CB4507"/>
    <w:rsid w:val="00CB5C1E"/>
    <w:rsid w:val="00CB5FAF"/>
    <w:rsid w:val="00CB776C"/>
    <w:rsid w:val="00CC1671"/>
    <w:rsid w:val="00CC1923"/>
    <w:rsid w:val="00CC484B"/>
    <w:rsid w:val="00CC4B41"/>
    <w:rsid w:val="00CC558F"/>
    <w:rsid w:val="00CC676C"/>
    <w:rsid w:val="00CC7218"/>
    <w:rsid w:val="00CC74CE"/>
    <w:rsid w:val="00CC7B61"/>
    <w:rsid w:val="00CC7DC9"/>
    <w:rsid w:val="00CD0642"/>
    <w:rsid w:val="00CD0DD8"/>
    <w:rsid w:val="00CD0F36"/>
    <w:rsid w:val="00CD176C"/>
    <w:rsid w:val="00CD2F55"/>
    <w:rsid w:val="00CD30E3"/>
    <w:rsid w:val="00CD3D8A"/>
    <w:rsid w:val="00CD52F7"/>
    <w:rsid w:val="00CD5505"/>
    <w:rsid w:val="00CD5643"/>
    <w:rsid w:val="00CD5C66"/>
    <w:rsid w:val="00CD5E89"/>
    <w:rsid w:val="00CD618E"/>
    <w:rsid w:val="00CD6310"/>
    <w:rsid w:val="00CE27D7"/>
    <w:rsid w:val="00CE2BCA"/>
    <w:rsid w:val="00CE3E82"/>
    <w:rsid w:val="00CE401D"/>
    <w:rsid w:val="00CE544B"/>
    <w:rsid w:val="00CE72F2"/>
    <w:rsid w:val="00CE77E0"/>
    <w:rsid w:val="00CF0168"/>
    <w:rsid w:val="00CF055F"/>
    <w:rsid w:val="00CF1352"/>
    <w:rsid w:val="00CF2A73"/>
    <w:rsid w:val="00CF378E"/>
    <w:rsid w:val="00CF37EF"/>
    <w:rsid w:val="00CF4FAE"/>
    <w:rsid w:val="00CF630C"/>
    <w:rsid w:val="00CF65DA"/>
    <w:rsid w:val="00CF6D3F"/>
    <w:rsid w:val="00CF7885"/>
    <w:rsid w:val="00CF7B66"/>
    <w:rsid w:val="00CF7BF0"/>
    <w:rsid w:val="00D004BE"/>
    <w:rsid w:val="00D004E2"/>
    <w:rsid w:val="00D01BE8"/>
    <w:rsid w:val="00D01FA1"/>
    <w:rsid w:val="00D0293D"/>
    <w:rsid w:val="00D04874"/>
    <w:rsid w:val="00D0671C"/>
    <w:rsid w:val="00D06896"/>
    <w:rsid w:val="00D07146"/>
    <w:rsid w:val="00D104F1"/>
    <w:rsid w:val="00D12CD5"/>
    <w:rsid w:val="00D1360E"/>
    <w:rsid w:val="00D16253"/>
    <w:rsid w:val="00D1630A"/>
    <w:rsid w:val="00D16D5F"/>
    <w:rsid w:val="00D17609"/>
    <w:rsid w:val="00D2068A"/>
    <w:rsid w:val="00D2096C"/>
    <w:rsid w:val="00D21380"/>
    <w:rsid w:val="00D23612"/>
    <w:rsid w:val="00D25E9C"/>
    <w:rsid w:val="00D27E62"/>
    <w:rsid w:val="00D30610"/>
    <w:rsid w:val="00D308D0"/>
    <w:rsid w:val="00D31847"/>
    <w:rsid w:val="00D31C1A"/>
    <w:rsid w:val="00D3267D"/>
    <w:rsid w:val="00D34F44"/>
    <w:rsid w:val="00D36411"/>
    <w:rsid w:val="00D366F1"/>
    <w:rsid w:val="00D36BC8"/>
    <w:rsid w:val="00D375D3"/>
    <w:rsid w:val="00D37E9E"/>
    <w:rsid w:val="00D40DDA"/>
    <w:rsid w:val="00D422EC"/>
    <w:rsid w:val="00D425AE"/>
    <w:rsid w:val="00D4324D"/>
    <w:rsid w:val="00D43A38"/>
    <w:rsid w:val="00D43A5A"/>
    <w:rsid w:val="00D44928"/>
    <w:rsid w:val="00D45141"/>
    <w:rsid w:val="00D46710"/>
    <w:rsid w:val="00D4699F"/>
    <w:rsid w:val="00D472D8"/>
    <w:rsid w:val="00D472DE"/>
    <w:rsid w:val="00D5054F"/>
    <w:rsid w:val="00D50849"/>
    <w:rsid w:val="00D511A0"/>
    <w:rsid w:val="00D5128E"/>
    <w:rsid w:val="00D521A9"/>
    <w:rsid w:val="00D523AA"/>
    <w:rsid w:val="00D525F4"/>
    <w:rsid w:val="00D52A26"/>
    <w:rsid w:val="00D5342F"/>
    <w:rsid w:val="00D551C4"/>
    <w:rsid w:val="00D56807"/>
    <w:rsid w:val="00D607CF"/>
    <w:rsid w:val="00D6089B"/>
    <w:rsid w:val="00D60D2B"/>
    <w:rsid w:val="00D611D2"/>
    <w:rsid w:val="00D6127C"/>
    <w:rsid w:val="00D61A34"/>
    <w:rsid w:val="00D61F78"/>
    <w:rsid w:val="00D62647"/>
    <w:rsid w:val="00D62824"/>
    <w:rsid w:val="00D634C3"/>
    <w:rsid w:val="00D63E2E"/>
    <w:rsid w:val="00D6458A"/>
    <w:rsid w:val="00D64DDC"/>
    <w:rsid w:val="00D64EAD"/>
    <w:rsid w:val="00D65537"/>
    <w:rsid w:val="00D67046"/>
    <w:rsid w:val="00D677FC"/>
    <w:rsid w:val="00D715E1"/>
    <w:rsid w:val="00D71E62"/>
    <w:rsid w:val="00D7302B"/>
    <w:rsid w:val="00D737F1"/>
    <w:rsid w:val="00D73F47"/>
    <w:rsid w:val="00D75C2A"/>
    <w:rsid w:val="00D800FF"/>
    <w:rsid w:val="00D8124A"/>
    <w:rsid w:val="00D81376"/>
    <w:rsid w:val="00D81F7F"/>
    <w:rsid w:val="00D8248C"/>
    <w:rsid w:val="00D828B9"/>
    <w:rsid w:val="00D82EA5"/>
    <w:rsid w:val="00D83351"/>
    <w:rsid w:val="00D849B3"/>
    <w:rsid w:val="00D84A76"/>
    <w:rsid w:val="00D850D7"/>
    <w:rsid w:val="00D8733B"/>
    <w:rsid w:val="00D90733"/>
    <w:rsid w:val="00D91B37"/>
    <w:rsid w:val="00D91C6E"/>
    <w:rsid w:val="00D92990"/>
    <w:rsid w:val="00D93731"/>
    <w:rsid w:val="00D95266"/>
    <w:rsid w:val="00D95830"/>
    <w:rsid w:val="00D95D96"/>
    <w:rsid w:val="00D95E2F"/>
    <w:rsid w:val="00D95E4A"/>
    <w:rsid w:val="00D96D9F"/>
    <w:rsid w:val="00DA0D66"/>
    <w:rsid w:val="00DA10EE"/>
    <w:rsid w:val="00DA1690"/>
    <w:rsid w:val="00DA16A5"/>
    <w:rsid w:val="00DA2249"/>
    <w:rsid w:val="00DA45EF"/>
    <w:rsid w:val="00DA5A72"/>
    <w:rsid w:val="00DA63F4"/>
    <w:rsid w:val="00DB029A"/>
    <w:rsid w:val="00DB2C67"/>
    <w:rsid w:val="00DB349F"/>
    <w:rsid w:val="00DB791B"/>
    <w:rsid w:val="00DB7F35"/>
    <w:rsid w:val="00DC2AC4"/>
    <w:rsid w:val="00DC3910"/>
    <w:rsid w:val="00DC4210"/>
    <w:rsid w:val="00DC66A9"/>
    <w:rsid w:val="00DC7B66"/>
    <w:rsid w:val="00DD27A2"/>
    <w:rsid w:val="00DD2809"/>
    <w:rsid w:val="00DD3B61"/>
    <w:rsid w:val="00DD439E"/>
    <w:rsid w:val="00DD4FD9"/>
    <w:rsid w:val="00DD67DA"/>
    <w:rsid w:val="00DD6894"/>
    <w:rsid w:val="00DD6BED"/>
    <w:rsid w:val="00DE07E3"/>
    <w:rsid w:val="00DE17F7"/>
    <w:rsid w:val="00DE34E2"/>
    <w:rsid w:val="00DE3721"/>
    <w:rsid w:val="00DE4CD5"/>
    <w:rsid w:val="00DE66E0"/>
    <w:rsid w:val="00DE71C1"/>
    <w:rsid w:val="00DE7EB9"/>
    <w:rsid w:val="00DF1DD5"/>
    <w:rsid w:val="00DF2DA3"/>
    <w:rsid w:val="00DF3A89"/>
    <w:rsid w:val="00DF41DC"/>
    <w:rsid w:val="00DF469A"/>
    <w:rsid w:val="00DF46BC"/>
    <w:rsid w:val="00DF5CA1"/>
    <w:rsid w:val="00E000A5"/>
    <w:rsid w:val="00E00750"/>
    <w:rsid w:val="00E00B53"/>
    <w:rsid w:val="00E01AAC"/>
    <w:rsid w:val="00E029F9"/>
    <w:rsid w:val="00E0376A"/>
    <w:rsid w:val="00E04E35"/>
    <w:rsid w:val="00E04F97"/>
    <w:rsid w:val="00E050A2"/>
    <w:rsid w:val="00E05526"/>
    <w:rsid w:val="00E0570A"/>
    <w:rsid w:val="00E069E1"/>
    <w:rsid w:val="00E11259"/>
    <w:rsid w:val="00E11551"/>
    <w:rsid w:val="00E1238B"/>
    <w:rsid w:val="00E12510"/>
    <w:rsid w:val="00E15267"/>
    <w:rsid w:val="00E15374"/>
    <w:rsid w:val="00E15530"/>
    <w:rsid w:val="00E163B9"/>
    <w:rsid w:val="00E170C5"/>
    <w:rsid w:val="00E17115"/>
    <w:rsid w:val="00E179D2"/>
    <w:rsid w:val="00E215D8"/>
    <w:rsid w:val="00E23E29"/>
    <w:rsid w:val="00E244C9"/>
    <w:rsid w:val="00E25415"/>
    <w:rsid w:val="00E25643"/>
    <w:rsid w:val="00E26A95"/>
    <w:rsid w:val="00E27EEF"/>
    <w:rsid w:val="00E31554"/>
    <w:rsid w:val="00E31721"/>
    <w:rsid w:val="00E31B5F"/>
    <w:rsid w:val="00E32FC2"/>
    <w:rsid w:val="00E3335E"/>
    <w:rsid w:val="00E333B3"/>
    <w:rsid w:val="00E33982"/>
    <w:rsid w:val="00E3508F"/>
    <w:rsid w:val="00E356D3"/>
    <w:rsid w:val="00E37F1C"/>
    <w:rsid w:val="00E40EC7"/>
    <w:rsid w:val="00E43E0C"/>
    <w:rsid w:val="00E448F5"/>
    <w:rsid w:val="00E45FA5"/>
    <w:rsid w:val="00E46572"/>
    <w:rsid w:val="00E4715D"/>
    <w:rsid w:val="00E475B8"/>
    <w:rsid w:val="00E5103A"/>
    <w:rsid w:val="00E51373"/>
    <w:rsid w:val="00E5159B"/>
    <w:rsid w:val="00E5449D"/>
    <w:rsid w:val="00E56763"/>
    <w:rsid w:val="00E57301"/>
    <w:rsid w:val="00E57554"/>
    <w:rsid w:val="00E57D45"/>
    <w:rsid w:val="00E621FA"/>
    <w:rsid w:val="00E62818"/>
    <w:rsid w:val="00E64248"/>
    <w:rsid w:val="00E66547"/>
    <w:rsid w:val="00E66D11"/>
    <w:rsid w:val="00E70FB1"/>
    <w:rsid w:val="00E71C10"/>
    <w:rsid w:val="00E73D06"/>
    <w:rsid w:val="00E74745"/>
    <w:rsid w:val="00E74FF5"/>
    <w:rsid w:val="00E75110"/>
    <w:rsid w:val="00E7571B"/>
    <w:rsid w:val="00E76600"/>
    <w:rsid w:val="00E77266"/>
    <w:rsid w:val="00E816ED"/>
    <w:rsid w:val="00E83F24"/>
    <w:rsid w:val="00E8443B"/>
    <w:rsid w:val="00E84AF9"/>
    <w:rsid w:val="00E84BBA"/>
    <w:rsid w:val="00E85E4A"/>
    <w:rsid w:val="00E867DB"/>
    <w:rsid w:val="00E87ECF"/>
    <w:rsid w:val="00E90BAD"/>
    <w:rsid w:val="00E9306E"/>
    <w:rsid w:val="00E9380A"/>
    <w:rsid w:val="00E93B63"/>
    <w:rsid w:val="00E949EE"/>
    <w:rsid w:val="00E94B2D"/>
    <w:rsid w:val="00E9580A"/>
    <w:rsid w:val="00E958C3"/>
    <w:rsid w:val="00E95D79"/>
    <w:rsid w:val="00E976DA"/>
    <w:rsid w:val="00EA2EF8"/>
    <w:rsid w:val="00EA4791"/>
    <w:rsid w:val="00EA7328"/>
    <w:rsid w:val="00EA7F6A"/>
    <w:rsid w:val="00EA7FF8"/>
    <w:rsid w:val="00EB14D3"/>
    <w:rsid w:val="00EB1F30"/>
    <w:rsid w:val="00EB2B89"/>
    <w:rsid w:val="00EB2DF6"/>
    <w:rsid w:val="00EB358C"/>
    <w:rsid w:val="00EB3DE2"/>
    <w:rsid w:val="00EB3EDE"/>
    <w:rsid w:val="00EB4FA6"/>
    <w:rsid w:val="00EB54B9"/>
    <w:rsid w:val="00EB5A48"/>
    <w:rsid w:val="00EB63B0"/>
    <w:rsid w:val="00EC0511"/>
    <w:rsid w:val="00EC33CC"/>
    <w:rsid w:val="00EC3C09"/>
    <w:rsid w:val="00EC617A"/>
    <w:rsid w:val="00EC7DAA"/>
    <w:rsid w:val="00ED0643"/>
    <w:rsid w:val="00ED0923"/>
    <w:rsid w:val="00ED1AE5"/>
    <w:rsid w:val="00ED2B9A"/>
    <w:rsid w:val="00ED315A"/>
    <w:rsid w:val="00ED39F0"/>
    <w:rsid w:val="00ED3C2D"/>
    <w:rsid w:val="00ED3F84"/>
    <w:rsid w:val="00ED4C39"/>
    <w:rsid w:val="00ED5D8C"/>
    <w:rsid w:val="00ED6054"/>
    <w:rsid w:val="00ED7240"/>
    <w:rsid w:val="00ED7FC7"/>
    <w:rsid w:val="00EE0CA0"/>
    <w:rsid w:val="00EE1779"/>
    <w:rsid w:val="00EE1B04"/>
    <w:rsid w:val="00EE1C3E"/>
    <w:rsid w:val="00EE3915"/>
    <w:rsid w:val="00EE40D4"/>
    <w:rsid w:val="00EE5462"/>
    <w:rsid w:val="00EE565B"/>
    <w:rsid w:val="00EE58A0"/>
    <w:rsid w:val="00EE5984"/>
    <w:rsid w:val="00EE5B72"/>
    <w:rsid w:val="00EE62FB"/>
    <w:rsid w:val="00EE76BC"/>
    <w:rsid w:val="00EF0A44"/>
    <w:rsid w:val="00EF0CAE"/>
    <w:rsid w:val="00EF30FD"/>
    <w:rsid w:val="00EF328A"/>
    <w:rsid w:val="00EF3774"/>
    <w:rsid w:val="00EF38E2"/>
    <w:rsid w:val="00EF4527"/>
    <w:rsid w:val="00EF46AA"/>
    <w:rsid w:val="00EF5250"/>
    <w:rsid w:val="00EF6413"/>
    <w:rsid w:val="00EF6496"/>
    <w:rsid w:val="00F003DF"/>
    <w:rsid w:val="00F00D00"/>
    <w:rsid w:val="00F01397"/>
    <w:rsid w:val="00F02DC2"/>
    <w:rsid w:val="00F03522"/>
    <w:rsid w:val="00F0423C"/>
    <w:rsid w:val="00F04335"/>
    <w:rsid w:val="00F05E34"/>
    <w:rsid w:val="00F05EBE"/>
    <w:rsid w:val="00F06C89"/>
    <w:rsid w:val="00F1173B"/>
    <w:rsid w:val="00F12443"/>
    <w:rsid w:val="00F12E3A"/>
    <w:rsid w:val="00F12FFB"/>
    <w:rsid w:val="00F13084"/>
    <w:rsid w:val="00F14867"/>
    <w:rsid w:val="00F148BD"/>
    <w:rsid w:val="00F14C29"/>
    <w:rsid w:val="00F163C1"/>
    <w:rsid w:val="00F174EB"/>
    <w:rsid w:val="00F20700"/>
    <w:rsid w:val="00F2143E"/>
    <w:rsid w:val="00F21B89"/>
    <w:rsid w:val="00F225FC"/>
    <w:rsid w:val="00F22622"/>
    <w:rsid w:val="00F235C9"/>
    <w:rsid w:val="00F23A43"/>
    <w:rsid w:val="00F23CD4"/>
    <w:rsid w:val="00F240B4"/>
    <w:rsid w:val="00F24493"/>
    <w:rsid w:val="00F245A6"/>
    <w:rsid w:val="00F251E9"/>
    <w:rsid w:val="00F2568C"/>
    <w:rsid w:val="00F2611A"/>
    <w:rsid w:val="00F268FF"/>
    <w:rsid w:val="00F2694D"/>
    <w:rsid w:val="00F26E76"/>
    <w:rsid w:val="00F26EA0"/>
    <w:rsid w:val="00F27204"/>
    <w:rsid w:val="00F319F7"/>
    <w:rsid w:val="00F31FA2"/>
    <w:rsid w:val="00F3218D"/>
    <w:rsid w:val="00F3221D"/>
    <w:rsid w:val="00F34799"/>
    <w:rsid w:val="00F351AE"/>
    <w:rsid w:val="00F35495"/>
    <w:rsid w:val="00F35966"/>
    <w:rsid w:val="00F3608F"/>
    <w:rsid w:val="00F36924"/>
    <w:rsid w:val="00F37392"/>
    <w:rsid w:val="00F40F1D"/>
    <w:rsid w:val="00F417A2"/>
    <w:rsid w:val="00F42588"/>
    <w:rsid w:val="00F427AF"/>
    <w:rsid w:val="00F42F95"/>
    <w:rsid w:val="00F4394A"/>
    <w:rsid w:val="00F43C1A"/>
    <w:rsid w:val="00F442D9"/>
    <w:rsid w:val="00F459FD"/>
    <w:rsid w:val="00F46AB2"/>
    <w:rsid w:val="00F5282B"/>
    <w:rsid w:val="00F53CC6"/>
    <w:rsid w:val="00F53EA4"/>
    <w:rsid w:val="00F545DD"/>
    <w:rsid w:val="00F5651D"/>
    <w:rsid w:val="00F603E2"/>
    <w:rsid w:val="00F60B4D"/>
    <w:rsid w:val="00F60FC3"/>
    <w:rsid w:val="00F61726"/>
    <w:rsid w:val="00F6178A"/>
    <w:rsid w:val="00F6331E"/>
    <w:rsid w:val="00F650B3"/>
    <w:rsid w:val="00F6568B"/>
    <w:rsid w:val="00F659BC"/>
    <w:rsid w:val="00F65C68"/>
    <w:rsid w:val="00F70A2F"/>
    <w:rsid w:val="00F70C26"/>
    <w:rsid w:val="00F721F3"/>
    <w:rsid w:val="00F72449"/>
    <w:rsid w:val="00F724AF"/>
    <w:rsid w:val="00F7298F"/>
    <w:rsid w:val="00F72A18"/>
    <w:rsid w:val="00F72F20"/>
    <w:rsid w:val="00F73DE5"/>
    <w:rsid w:val="00F75B58"/>
    <w:rsid w:val="00F76AA6"/>
    <w:rsid w:val="00F76B0D"/>
    <w:rsid w:val="00F776E9"/>
    <w:rsid w:val="00F77709"/>
    <w:rsid w:val="00F77C80"/>
    <w:rsid w:val="00F77E82"/>
    <w:rsid w:val="00F81E89"/>
    <w:rsid w:val="00F83395"/>
    <w:rsid w:val="00F84376"/>
    <w:rsid w:val="00F87016"/>
    <w:rsid w:val="00F87AD5"/>
    <w:rsid w:val="00F91797"/>
    <w:rsid w:val="00F920B0"/>
    <w:rsid w:val="00F921AE"/>
    <w:rsid w:val="00F927EC"/>
    <w:rsid w:val="00F9284D"/>
    <w:rsid w:val="00F92F2A"/>
    <w:rsid w:val="00F9516D"/>
    <w:rsid w:val="00F957AF"/>
    <w:rsid w:val="00F95972"/>
    <w:rsid w:val="00F96B5F"/>
    <w:rsid w:val="00F974FF"/>
    <w:rsid w:val="00F9786E"/>
    <w:rsid w:val="00F97AA2"/>
    <w:rsid w:val="00FA0546"/>
    <w:rsid w:val="00FA10AF"/>
    <w:rsid w:val="00FA290D"/>
    <w:rsid w:val="00FA3369"/>
    <w:rsid w:val="00FA48E5"/>
    <w:rsid w:val="00FA4CFE"/>
    <w:rsid w:val="00FA5534"/>
    <w:rsid w:val="00FA5856"/>
    <w:rsid w:val="00FA5C0E"/>
    <w:rsid w:val="00FB1F31"/>
    <w:rsid w:val="00FB4D2E"/>
    <w:rsid w:val="00FB4F96"/>
    <w:rsid w:val="00FB7BC2"/>
    <w:rsid w:val="00FB7F8E"/>
    <w:rsid w:val="00FC0D07"/>
    <w:rsid w:val="00FC2684"/>
    <w:rsid w:val="00FC29BF"/>
    <w:rsid w:val="00FC33D1"/>
    <w:rsid w:val="00FC3A94"/>
    <w:rsid w:val="00FC3FCD"/>
    <w:rsid w:val="00FC459B"/>
    <w:rsid w:val="00FC4E3A"/>
    <w:rsid w:val="00FC503A"/>
    <w:rsid w:val="00FC50E6"/>
    <w:rsid w:val="00FC53CE"/>
    <w:rsid w:val="00FC57FA"/>
    <w:rsid w:val="00FC5ACC"/>
    <w:rsid w:val="00FC5E23"/>
    <w:rsid w:val="00FC6ED4"/>
    <w:rsid w:val="00FC7992"/>
    <w:rsid w:val="00FD03E4"/>
    <w:rsid w:val="00FD0880"/>
    <w:rsid w:val="00FD24A5"/>
    <w:rsid w:val="00FD2FEB"/>
    <w:rsid w:val="00FD3325"/>
    <w:rsid w:val="00FD36D9"/>
    <w:rsid w:val="00FD3726"/>
    <w:rsid w:val="00FD3925"/>
    <w:rsid w:val="00FD4760"/>
    <w:rsid w:val="00FD5854"/>
    <w:rsid w:val="00FD692F"/>
    <w:rsid w:val="00FD7750"/>
    <w:rsid w:val="00FE1A91"/>
    <w:rsid w:val="00FE21EE"/>
    <w:rsid w:val="00FE315E"/>
    <w:rsid w:val="00FE47A5"/>
    <w:rsid w:val="00FE4DD8"/>
    <w:rsid w:val="00FE5DA2"/>
    <w:rsid w:val="00FF0BB2"/>
    <w:rsid w:val="00FF1AC3"/>
    <w:rsid w:val="00FF1BE8"/>
    <w:rsid w:val="00FF2439"/>
    <w:rsid w:val="00FF55BD"/>
    <w:rsid w:val="00FF58F4"/>
    <w:rsid w:val="00FF5F74"/>
    <w:rsid w:val="00FF6CE6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FF4E4"/>
  <w15:docId w15:val="{27327FFD-26EB-4FC0-B3F3-F0ADEF29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A44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AC7BB7"/>
    <w:rPr>
      <w:color w:val="0000FF" w:themeColor="hyperlink"/>
      <w:u w:val="single"/>
    </w:rPr>
  </w:style>
  <w:style w:type="character" w:customStyle="1" w:styleId="fontstyle01">
    <w:name w:val="fontstyle01"/>
    <w:basedOn w:val="a0"/>
    <w:qFormat/>
    <w:rsid w:val="004E308A"/>
    <w:rPr>
      <w:rFonts w:ascii="AdvOTd3a5f740" w:hAnsi="AdvOTd3a5f74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qFormat/>
    <w:rsid w:val="004E308A"/>
    <w:rPr>
      <w:rFonts w:ascii="AdvOT999035f4" w:hAnsi="AdvOT999035f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1B4AFA"/>
    <w:rPr>
      <w:rFonts w:ascii="AdvOTaa6301a5.B" w:hAnsi="AdvOTaa6301a5.B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9B6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67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6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677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467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67A0"/>
    <w:rPr>
      <w:sz w:val="18"/>
      <w:szCs w:val="18"/>
    </w:rPr>
  </w:style>
  <w:style w:type="paragraph" w:styleId="aa">
    <w:name w:val="List Paragraph"/>
    <w:basedOn w:val="a"/>
    <w:uiPriority w:val="34"/>
    <w:qFormat/>
    <w:rsid w:val="00342E5D"/>
    <w:pPr>
      <w:ind w:firstLine="420"/>
    </w:pPr>
  </w:style>
  <w:style w:type="table" w:styleId="ab">
    <w:name w:val="Table Grid"/>
    <w:basedOn w:val="a1"/>
    <w:uiPriority w:val="59"/>
    <w:qFormat/>
    <w:rsid w:val="003F674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Subtitle"/>
    <w:basedOn w:val="a"/>
    <w:next w:val="a"/>
    <w:link w:val="ad"/>
    <w:uiPriority w:val="11"/>
    <w:qFormat/>
    <w:rsid w:val="008C4025"/>
    <w:pPr>
      <w:adjustRightInd w:val="0"/>
      <w:snapToGrid w:val="0"/>
      <w:ind w:firstLineChars="0" w:firstLine="0"/>
      <w:jc w:val="center"/>
    </w:pPr>
    <w:rPr>
      <w:rFonts w:ascii="Times New Roman" w:hAnsi="Times New Roman"/>
      <w:bCs/>
      <w:kern w:val="28"/>
      <w:szCs w:val="32"/>
    </w:rPr>
  </w:style>
  <w:style w:type="character" w:customStyle="1" w:styleId="ad">
    <w:name w:val="副标题 字符"/>
    <w:basedOn w:val="a0"/>
    <w:link w:val="ac"/>
    <w:uiPriority w:val="11"/>
    <w:rsid w:val="008C4025"/>
    <w:rPr>
      <w:rFonts w:ascii="Times New Roman" w:hAnsi="Times New Roman"/>
      <w:bCs/>
      <w:kern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CDE84-76E1-43F3-8593-3C9EA293A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506579164@qq.com</cp:lastModifiedBy>
  <cp:revision>6</cp:revision>
  <dcterms:created xsi:type="dcterms:W3CDTF">2020-08-07T03:54:00Z</dcterms:created>
  <dcterms:modified xsi:type="dcterms:W3CDTF">2020-08-11T12:40:00Z</dcterms:modified>
</cp:coreProperties>
</file>